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F1A74" w14:textId="13941752" w:rsidR="00B823BD" w:rsidRPr="00073440" w:rsidRDefault="00B823BD" w:rsidP="00073440">
      <w:pPr>
        <w:rPr>
          <w:rFonts w:ascii="Arial" w:hAnsi="Arial" w:cs="Arial"/>
          <w:b/>
          <w:lang w:val="en-US"/>
        </w:rPr>
      </w:pPr>
      <w:r w:rsidRPr="004330BC">
        <w:rPr>
          <w:rFonts w:ascii="Arial" w:hAnsi="Arial" w:cs="Arial"/>
          <w:b/>
          <w:lang w:val="en-US"/>
        </w:rPr>
        <w:t>Table S1:</w:t>
      </w:r>
      <w:r w:rsidRPr="004330BC">
        <w:rPr>
          <w:rFonts w:ascii="Arial" w:hAnsi="Arial" w:cs="Arial"/>
          <w:lang w:val="en-US"/>
        </w:rPr>
        <w:t xml:space="preserve"> Participating hospitals with corresponding reporting period and hospital size in number of beds. Note </w:t>
      </w:r>
      <w:r w:rsidR="00050C87">
        <w:rPr>
          <w:rFonts w:ascii="Arial" w:hAnsi="Arial" w:cs="Arial"/>
          <w:lang w:val="en-US"/>
        </w:rPr>
        <w:t xml:space="preserve">that </w:t>
      </w:r>
      <w:r w:rsidRPr="004330BC">
        <w:rPr>
          <w:rFonts w:ascii="Arial" w:hAnsi="Arial" w:cs="Arial"/>
          <w:lang w:val="en-US"/>
        </w:rPr>
        <w:t xml:space="preserve">number of beds </w:t>
      </w:r>
      <w:r w:rsidR="00944FA3">
        <w:rPr>
          <w:rFonts w:ascii="Arial" w:hAnsi="Arial" w:cs="Arial"/>
          <w:lang w:val="en-US"/>
        </w:rPr>
        <w:t xml:space="preserve">per hospital </w:t>
      </w:r>
      <w:r w:rsidRPr="004330BC">
        <w:rPr>
          <w:rFonts w:ascii="Arial" w:hAnsi="Arial" w:cs="Arial"/>
          <w:lang w:val="en-US"/>
        </w:rPr>
        <w:t>may have changed during the whole study period.</w:t>
      </w:r>
    </w:p>
    <w:p w14:paraId="4B9699F9" w14:textId="77777777" w:rsidR="00B823BD" w:rsidRPr="004330BC" w:rsidRDefault="00B823BD" w:rsidP="00B823BD">
      <w:pPr>
        <w:rPr>
          <w:rFonts w:ascii="Arial" w:hAnsi="Arial" w:cs="Arial"/>
          <w:lang w:val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055"/>
        <w:gridCol w:w="1977"/>
      </w:tblGrid>
      <w:tr w:rsidR="00B823BD" w:rsidRPr="00E13352" w14:paraId="517D75D6" w14:textId="77777777" w:rsidTr="002352CE"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6B9DCA62" w14:textId="77777777" w:rsidR="00B823BD" w:rsidRPr="00A84201" w:rsidRDefault="00B823BD" w:rsidP="002352CE">
            <w:pPr>
              <w:rPr>
                <w:rFonts w:ascii="Arial" w:eastAsia="Calibri" w:hAnsi="Arial" w:cs="Arial"/>
                <w:b/>
              </w:rPr>
            </w:pPr>
            <w:r w:rsidRPr="00A84201">
              <w:rPr>
                <w:rFonts w:ascii="Arial" w:eastAsia="Calibri" w:hAnsi="Arial" w:cs="Arial"/>
                <w:b/>
              </w:rPr>
              <w:t>Hospital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1F6A0525" w14:textId="77777777" w:rsidR="00B823BD" w:rsidRPr="00A84201" w:rsidRDefault="00B823BD" w:rsidP="002352CE">
            <w:pPr>
              <w:rPr>
                <w:rFonts w:ascii="Arial" w:eastAsia="Calibri" w:hAnsi="Arial" w:cs="Arial"/>
                <w:b/>
              </w:rPr>
            </w:pPr>
            <w:proofErr w:type="spellStart"/>
            <w:r w:rsidRPr="00A84201">
              <w:rPr>
                <w:rFonts w:ascii="Arial" w:eastAsia="Calibri" w:hAnsi="Arial" w:cs="Arial"/>
                <w:b/>
              </w:rPr>
              <w:t>Surveillance</w:t>
            </w:r>
            <w:proofErr w:type="spellEnd"/>
            <w:r w:rsidRPr="00A84201">
              <w:rPr>
                <w:rFonts w:ascii="Arial" w:eastAsia="Calibri" w:hAnsi="Arial" w:cs="Arial"/>
                <w:b/>
              </w:rPr>
              <w:t xml:space="preserve"> </w:t>
            </w:r>
            <w:proofErr w:type="spellStart"/>
            <w:r w:rsidRPr="00A84201">
              <w:rPr>
                <w:rFonts w:ascii="Arial" w:eastAsia="Calibri" w:hAnsi="Arial" w:cs="Arial"/>
                <w:b/>
              </w:rPr>
              <w:t>period</w:t>
            </w:r>
            <w:proofErr w:type="spellEnd"/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41541384" w14:textId="77777777" w:rsidR="00B823BD" w:rsidRPr="00A84201" w:rsidRDefault="00B823BD" w:rsidP="002352CE">
            <w:pPr>
              <w:rPr>
                <w:rFonts w:ascii="Arial" w:eastAsia="Calibri" w:hAnsi="Arial" w:cs="Arial"/>
                <w:b/>
              </w:rPr>
            </w:pPr>
            <w:proofErr w:type="spellStart"/>
            <w:r w:rsidRPr="00A84201">
              <w:rPr>
                <w:rFonts w:ascii="Arial" w:eastAsia="Calibri" w:hAnsi="Arial" w:cs="Arial"/>
                <w:b/>
              </w:rPr>
              <w:t>Number</w:t>
            </w:r>
            <w:proofErr w:type="spellEnd"/>
            <w:r w:rsidRPr="00A84201">
              <w:rPr>
                <w:rFonts w:ascii="Arial" w:eastAsia="Calibri" w:hAnsi="Arial" w:cs="Arial"/>
                <w:b/>
              </w:rPr>
              <w:t xml:space="preserve"> </w:t>
            </w:r>
            <w:proofErr w:type="spellStart"/>
            <w:r w:rsidRPr="00A84201">
              <w:rPr>
                <w:rFonts w:ascii="Arial" w:eastAsia="Calibri" w:hAnsi="Arial" w:cs="Arial"/>
                <w:b/>
              </w:rPr>
              <w:t>of</w:t>
            </w:r>
            <w:proofErr w:type="spellEnd"/>
            <w:r w:rsidRPr="00A84201">
              <w:rPr>
                <w:rFonts w:ascii="Arial" w:eastAsia="Calibri" w:hAnsi="Arial" w:cs="Arial"/>
                <w:b/>
              </w:rPr>
              <w:t xml:space="preserve"> </w:t>
            </w:r>
            <w:proofErr w:type="spellStart"/>
            <w:r w:rsidRPr="00A84201">
              <w:rPr>
                <w:rFonts w:ascii="Arial" w:eastAsia="Calibri" w:hAnsi="Arial" w:cs="Arial"/>
                <w:b/>
              </w:rPr>
              <w:t>hospital</w:t>
            </w:r>
            <w:proofErr w:type="spellEnd"/>
            <w:r w:rsidRPr="00A84201">
              <w:rPr>
                <w:rFonts w:ascii="Arial" w:eastAsia="Calibri" w:hAnsi="Arial" w:cs="Arial"/>
                <w:b/>
              </w:rPr>
              <w:t xml:space="preserve"> </w:t>
            </w:r>
            <w:proofErr w:type="spellStart"/>
            <w:r w:rsidRPr="00A84201">
              <w:rPr>
                <w:rFonts w:ascii="Arial" w:eastAsia="Calibri" w:hAnsi="Arial" w:cs="Arial"/>
                <w:b/>
              </w:rPr>
              <w:t>beds</w:t>
            </w:r>
            <w:proofErr w:type="spellEnd"/>
          </w:p>
        </w:tc>
      </w:tr>
      <w:tr w:rsidR="00B823BD" w:rsidRPr="00E13352" w14:paraId="23C5D113" w14:textId="77777777" w:rsidTr="002352CE">
        <w:tc>
          <w:tcPr>
            <w:tcW w:w="1480" w:type="dxa"/>
            <w:tcBorders>
              <w:top w:val="single" w:sz="4" w:space="0" w:color="auto"/>
            </w:tcBorders>
          </w:tcPr>
          <w:p w14:paraId="551E6623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0A412CED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1/15-12/19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01653C45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 xml:space="preserve">&gt;800 </w:t>
            </w:r>
          </w:p>
        </w:tc>
      </w:tr>
      <w:tr w:rsidR="00B823BD" w:rsidRPr="00E13352" w14:paraId="4866E765" w14:textId="77777777" w:rsidTr="002352CE">
        <w:tc>
          <w:tcPr>
            <w:tcW w:w="1480" w:type="dxa"/>
          </w:tcPr>
          <w:p w14:paraId="76F28D9B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055" w:type="dxa"/>
          </w:tcPr>
          <w:p w14:paraId="522F787E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2/16-12/19</w:t>
            </w:r>
          </w:p>
        </w:tc>
        <w:tc>
          <w:tcPr>
            <w:tcW w:w="1977" w:type="dxa"/>
          </w:tcPr>
          <w:p w14:paraId="022E61B4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 xml:space="preserve">&lt;200 </w:t>
            </w:r>
          </w:p>
        </w:tc>
      </w:tr>
      <w:tr w:rsidR="00B823BD" w:rsidRPr="00E13352" w14:paraId="02E6C833" w14:textId="77777777" w:rsidTr="002352CE">
        <w:tc>
          <w:tcPr>
            <w:tcW w:w="1480" w:type="dxa"/>
          </w:tcPr>
          <w:p w14:paraId="2EC7DF97" w14:textId="10330712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2055" w:type="dxa"/>
          </w:tcPr>
          <w:p w14:paraId="44D982CA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5/16-12/19</w:t>
            </w:r>
          </w:p>
        </w:tc>
        <w:tc>
          <w:tcPr>
            <w:tcW w:w="1977" w:type="dxa"/>
          </w:tcPr>
          <w:p w14:paraId="677B5E8A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401-600</w:t>
            </w:r>
          </w:p>
        </w:tc>
      </w:tr>
      <w:tr w:rsidR="00B823BD" w:rsidRPr="00E13352" w14:paraId="75A0716D" w14:textId="77777777" w:rsidTr="002352CE">
        <w:tc>
          <w:tcPr>
            <w:tcW w:w="1480" w:type="dxa"/>
          </w:tcPr>
          <w:p w14:paraId="6A9B0DDD" w14:textId="56C2AF97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2055" w:type="dxa"/>
          </w:tcPr>
          <w:p w14:paraId="596FC01C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7/16-12/19</w:t>
            </w:r>
          </w:p>
        </w:tc>
        <w:tc>
          <w:tcPr>
            <w:tcW w:w="1977" w:type="dxa"/>
          </w:tcPr>
          <w:p w14:paraId="2F29E770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201-400</w:t>
            </w:r>
          </w:p>
        </w:tc>
      </w:tr>
      <w:tr w:rsidR="00B823BD" w:rsidRPr="00E13352" w14:paraId="16641995" w14:textId="77777777" w:rsidTr="002352CE">
        <w:tc>
          <w:tcPr>
            <w:tcW w:w="1480" w:type="dxa"/>
          </w:tcPr>
          <w:p w14:paraId="272C5637" w14:textId="7C4B3550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  <w:tc>
          <w:tcPr>
            <w:tcW w:w="2055" w:type="dxa"/>
          </w:tcPr>
          <w:p w14:paraId="6AF439F2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1/15-12/19</w:t>
            </w:r>
          </w:p>
        </w:tc>
        <w:tc>
          <w:tcPr>
            <w:tcW w:w="1977" w:type="dxa"/>
          </w:tcPr>
          <w:p w14:paraId="365FDB12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lt;200</w:t>
            </w:r>
          </w:p>
        </w:tc>
      </w:tr>
      <w:tr w:rsidR="00B823BD" w:rsidRPr="00E13352" w14:paraId="449E7F09" w14:textId="77777777" w:rsidTr="002352CE">
        <w:tc>
          <w:tcPr>
            <w:tcW w:w="1480" w:type="dxa"/>
          </w:tcPr>
          <w:p w14:paraId="19362D04" w14:textId="7FB8C3BB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  <w:tc>
          <w:tcPr>
            <w:tcW w:w="2055" w:type="dxa"/>
          </w:tcPr>
          <w:p w14:paraId="4E69BBA8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2/15-08/16</w:t>
            </w:r>
          </w:p>
        </w:tc>
        <w:tc>
          <w:tcPr>
            <w:tcW w:w="1977" w:type="dxa"/>
          </w:tcPr>
          <w:p w14:paraId="495107A1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401-600</w:t>
            </w:r>
          </w:p>
        </w:tc>
      </w:tr>
      <w:tr w:rsidR="00B823BD" w:rsidRPr="00E13352" w14:paraId="751D4947" w14:textId="77777777" w:rsidTr="002352CE">
        <w:tc>
          <w:tcPr>
            <w:tcW w:w="1480" w:type="dxa"/>
          </w:tcPr>
          <w:p w14:paraId="0F7C440E" w14:textId="6F2DF3E6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  <w:tc>
          <w:tcPr>
            <w:tcW w:w="2055" w:type="dxa"/>
          </w:tcPr>
          <w:p w14:paraId="2D4B8103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2/15-08/16</w:t>
            </w:r>
          </w:p>
        </w:tc>
        <w:tc>
          <w:tcPr>
            <w:tcW w:w="1977" w:type="dxa"/>
          </w:tcPr>
          <w:p w14:paraId="44A12535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lt;200</w:t>
            </w:r>
          </w:p>
        </w:tc>
      </w:tr>
      <w:tr w:rsidR="00B823BD" w:rsidRPr="00E13352" w14:paraId="3A83CAF6" w14:textId="77777777" w:rsidTr="002352CE">
        <w:tc>
          <w:tcPr>
            <w:tcW w:w="1480" w:type="dxa"/>
          </w:tcPr>
          <w:p w14:paraId="7F911FA0" w14:textId="7D23DE6A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  <w:tc>
          <w:tcPr>
            <w:tcW w:w="2055" w:type="dxa"/>
          </w:tcPr>
          <w:p w14:paraId="7D77409F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2/15-08/16</w:t>
            </w:r>
          </w:p>
        </w:tc>
        <w:tc>
          <w:tcPr>
            <w:tcW w:w="1977" w:type="dxa"/>
          </w:tcPr>
          <w:p w14:paraId="62F70B92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201-400</w:t>
            </w:r>
          </w:p>
        </w:tc>
      </w:tr>
      <w:tr w:rsidR="00B823BD" w:rsidRPr="00E13352" w14:paraId="118B4665" w14:textId="77777777" w:rsidTr="002352CE">
        <w:tc>
          <w:tcPr>
            <w:tcW w:w="1480" w:type="dxa"/>
          </w:tcPr>
          <w:p w14:paraId="6D0E20EC" w14:textId="575C240A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  <w:tc>
          <w:tcPr>
            <w:tcW w:w="2055" w:type="dxa"/>
          </w:tcPr>
          <w:p w14:paraId="5211EA9B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2/15-08/16</w:t>
            </w:r>
          </w:p>
        </w:tc>
        <w:tc>
          <w:tcPr>
            <w:tcW w:w="1977" w:type="dxa"/>
          </w:tcPr>
          <w:p w14:paraId="1462134E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gt;800</w:t>
            </w:r>
          </w:p>
        </w:tc>
      </w:tr>
      <w:tr w:rsidR="00B823BD" w:rsidRPr="00E13352" w14:paraId="39146FBE" w14:textId="77777777" w:rsidTr="002352CE">
        <w:tc>
          <w:tcPr>
            <w:tcW w:w="1480" w:type="dxa"/>
          </w:tcPr>
          <w:p w14:paraId="271846DE" w14:textId="0FB7D9FD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055" w:type="dxa"/>
          </w:tcPr>
          <w:p w14:paraId="696372A3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3/16-12/19</w:t>
            </w:r>
          </w:p>
        </w:tc>
        <w:tc>
          <w:tcPr>
            <w:tcW w:w="1977" w:type="dxa"/>
          </w:tcPr>
          <w:p w14:paraId="2731B5B4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 xml:space="preserve">401-600 </w:t>
            </w:r>
          </w:p>
        </w:tc>
      </w:tr>
      <w:tr w:rsidR="00B823BD" w:rsidRPr="00E13352" w14:paraId="12AB5B2B" w14:textId="77777777" w:rsidTr="002352CE">
        <w:tc>
          <w:tcPr>
            <w:tcW w:w="1480" w:type="dxa"/>
          </w:tcPr>
          <w:p w14:paraId="600F8C16" w14:textId="3543FF2D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  <w:tc>
          <w:tcPr>
            <w:tcW w:w="2055" w:type="dxa"/>
          </w:tcPr>
          <w:p w14:paraId="4F7E0D72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5/16-08/18</w:t>
            </w:r>
          </w:p>
        </w:tc>
        <w:tc>
          <w:tcPr>
            <w:tcW w:w="1977" w:type="dxa"/>
          </w:tcPr>
          <w:p w14:paraId="31D6A602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201-400</w:t>
            </w:r>
          </w:p>
        </w:tc>
      </w:tr>
      <w:tr w:rsidR="00B823BD" w:rsidRPr="00E13352" w14:paraId="05D79DFE" w14:textId="77777777" w:rsidTr="002352CE">
        <w:tc>
          <w:tcPr>
            <w:tcW w:w="1480" w:type="dxa"/>
          </w:tcPr>
          <w:p w14:paraId="52D53C30" w14:textId="6F7CEC38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055" w:type="dxa"/>
          </w:tcPr>
          <w:p w14:paraId="5972E6C9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6/16-08/18</w:t>
            </w:r>
          </w:p>
        </w:tc>
        <w:tc>
          <w:tcPr>
            <w:tcW w:w="1977" w:type="dxa"/>
          </w:tcPr>
          <w:p w14:paraId="280C95B2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 xml:space="preserve">&lt;200 </w:t>
            </w:r>
          </w:p>
        </w:tc>
      </w:tr>
      <w:tr w:rsidR="00B823BD" w:rsidRPr="00E13352" w14:paraId="289E1E3A" w14:textId="77777777" w:rsidTr="002352CE">
        <w:tc>
          <w:tcPr>
            <w:tcW w:w="1480" w:type="dxa"/>
          </w:tcPr>
          <w:p w14:paraId="3BD4C1F6" w14:textId="6178A2C4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  <w:tc>
          <w:tcPr>
            <w:tcW w:w="2055" w:type="dxa"/>
          </w:tcPr>
          <w:p w14:paraId="6C21C60B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5/16-08/18</w:t>
            </w:r>
          </w:p>
        </w:tc>
        <w:tc>
          <w:tcPr>
            <w:tcW w:w="1977" w:type="dxa"/>
          </w:tcPr>
          <w:p w14:paraId="66B77F5E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lt;200</w:t>
            </w:r>
          </w:p>
        </w:tc>
      </w:tr>
      <w:tr w:rsidR="00B823BD" w:rsidRPr="00E13352" w14:paraId="5B63CB99" w14:textId="77777777" w:rsidTr="002352CE">
        <w:tc>
          <w:tcPr>
            <w:tcW w:w="1480" w:type="dxa"/>
          </w:tcPr>
          <w:p w14:paraId="54FA722F" w14:textId="5325839D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  <w:tc>
          <w:tcPr>
            <w:tcW w:w="2055" w:type="dxa"/>
          </w:tcPr>
          <w:p w14:paraId="26FB4A1F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5/16-08/18</w:t>
            </w:r>
          </w:p>
        </w:tc>
        <w:tc>
          <w:tcPr>
            <w:tcW w:w="1977" w:type="dxa"/>
          </w:tcPr>
          <w:p w14:paraId="115740F6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401-600</w:t>
            </w:r>
          </w:p>
        </w:tc>
      </w:tr>
      <w:tr w:rsidR="00B823BD" w:rsidRPr="00E13352" w14:paraId="5CDDD336" w14:textId="77777777" w:rsidTr="002352CE">
        <w:tc>
          <w:tcPr>
            <w:tcW w:w="1480" w:type="dxa"/>
          </w:tcPr>
          <w:p w14:paraId="1E868932" w14:textId="6CF5B20F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  <w:tc>
          <w:tcPr>
            <w:tcW w:w="2055" w:type="dxa"/>
          </w:tcPr>
          <w:p w14:paraId="2A4A0A1F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5/16-08/18</w:t>
            </w:r>
          </w:p>
        </w:tc>
        <w:tc>
          <w:tcPr>
            <w:tcW w:w="1977" w:type="dxa"/>
          </w:tcPr>
          <w:p w14:paraId="7573219F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lt;200</w:t>
            </w:r>
          </w:p>
        </w:tc>
      </w:tr>
      <w:tr w:rsidR="00B823BD" w:rsidRPr="00E13352" w14:paraId="3D04D6A0" w14:textId="77777777" w:rsidTr="002352CE">
        <w:tc>
          <w:tcPr>
            <w:tcW w:w="1480" w:type="dxa"/>
          </w:tcPr>
          <w:p w14:paraId="44FCA199" w14:textId="3E8BAE4A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  <w:tc>
          <w:tcPr>
            <w:tcW w:w="2055" w:type="dxa"/>
          </w:tcPr>
          <w:p w14:paraId="2AD04266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8/16-12/19</w:t>
            </w:r>
          </w:p>
        </w:tc>
        <w:tc>
          <w:tcPr>
            <w:tcW w:w="1977" w:type="dxa"/>
          </w:tcPr>
          <w:p w14:paraId="12901867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lt;200</w:t>
            </w:r>
          </w:p>
        </w:tc>
      </w:tr>
      <w:tr w:rsidR="00B823BD" w:rsidRPr="00E13352" w14:paraId="32AD32A0" w14:textId="77777777" w:rsidTr="002352CE">
        <w:tc>
          <w:tcPr>
            <w:tcW w:w="1480" w:type="dxa"/>
          </w:tcPr>
          <w:p w14:paraId="7DAA7C3B" w14:textId="2E892C10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  <w:tc>
          <w:tcPr>
            <w:tcW w:w="2055" w:type="dxa"/>
          </w:tcPr>
          <w:p w14:paraId="106CE7E9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7/16-12/19</w:t>
            </w:r>
          </w:p>
        </w:tc>
        <w:tc>
          <w:tcPr>
            <w:tcW w:w="1977" w:type="dxa"/>
          </w:tcPr>
          <w:p w14:paraId="3D098E84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201-400</w:t>
            </w:r>
          </w:p>
        </w:tc>
      </w:tr>
      <w:tr w:rsidR="00B823BD" w:rsidRPr="00E13352" w14:paraId="4EB77BF8" w14:textId="77777777" w:rsidTr="002352CE">
        <w:tc>
          <w:tcPr>
            <w:tcW w:w="1480" w:type="dxa"/>
          </w:tcPr>
          <w:p w14:paraId="397BE158" w14:textId="551D87A1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  <w:tc>
          <w:tcPr>
            <w:tcW w:w="2055" w:type="dxa"/>
          </w:tcPr>
          <w:p w14:paraId="6080AFCE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1/16-12/19</w:t>
            </w:r>
          </w:p>
        </w:tc>
        <w:tc>
          <w:tcPr>
            <w:tcW w:w="1977" w:type="dxa"/>
          </w:tcPr>
          <w:p w14:paraId="43E54C93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lt;200</w:t>
            </w:r>
          </w:p>
        </w:tc>
      </w:tr>
      <w:tr w:rsidR="00B823BD" w:rsidRPr="00E13352" w14:paraId="5D97331E" w14:textId="77777777" w:rsidTr="002352CE">
        <w:tc>
          <w:tcPr>
            <w:tcW w:w="1480" w:type="dxa"/>
          </w:tcPr>
          <w:p w14:paraId="701BA764" w14:textId="31C072FE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</w:t>
            </w:r>
          </w:p>
        </w:tc>
        <w:tc>
          <w:tcPr>
            <w:tcW w:w="2055" w:type="dxa"/>
          </w:tcPr>
          <w:p w14:paraId="6FF1A069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11/16-02/19</w:t>
            </w:r>
          </w:p>
        </w:tc>
        <w:tc>
          <w:tcPr>
            <w:tcW w:w="1977" w:type="dxa"/>
          </w:tcPr>
          <w:p w14:paraId="23A3CA5E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601-800</w:t>
            </w:r>
          </w:p>
        </w:tc>
      </w:tr>
      <w:tr w:rsidR="00B823BD" w:rsidRPr="00E13352" w14:paraId="36206D39" w14:textId="77777777" w:rsidTr="002352CE">
        <w:tc>
          <w:tcPr>
            <w:tcW w:w="1480" w:type="dxa"/>
          </w:tcPr>
          <w:p w14:paraId="0C90DDDE" w14:textId="1D9BD35D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</w:t>
            </w:r>
          </w:p>
        </w:tc>
        <w:tc>
          <w:tcPr>
            <w:tcW w:w="2055" w:type="dxa"/>
          </w:tcPr>
          <w:p w14:paraId="2C9C4A91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6/18-12/19</w:t>
            </w:r>
          </w:p>
        </w:tc>
        <w:tc>
          <w:tcPr>
            <w:tcW w:w="1977" w:type="dxa"/>
          </w:tcPr>
          <w:p w14:paraId="02E56A01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gt;800</w:t>
            </w:r>
          </w:p>
        </w:tc>
      </w:tr>
      <w:tr w:rsidR="00B823BD" w:rsidRPr="00E13352" w14:paraId="2446F445" w14:textId="77777777" w:rsidTr="002352CE">
        <w:tc>
          <w:tcPr>
            <w:tcW w:w="1480" w:type="dxa"/>
          </w:tcPr>
          <w:p w14:paraId="150AFAC7" w14:textId="332C3B45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</w:t>
            </w:r>
          </w:p>
        </w:tc>
        <w:tc>
          <w:tcPr>
            <w:tcW w:w="2055" w:type="dxa"/>
          </w:tcPr>
          <w:p w14:paraId="61437151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1/18</w:t>
            </w:r>
          </w:p>
        </w:tc>
        <w:tc>
          <w:tcPr>
            <w:tcW w:w="1977" w:type="dxa"/>
          </w:tcPr>
          <w:p w14:paraId="735F2623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201-400</w:t>
            </w:r>
          </w:p>
        </w:tc>
      </w:tr>
      <w:tr w:rsidR="00B823BD" w:rsidRPr="00E13352" w14:paraId="714C3F8E" w14:textId="77777777" w:rsidTr="002352CE">
        <w:tc>
          <w:tcPr>
            <w:tcW w:w="1480" w:type="dxa"/>
          </w:tcPr>
          <w:p w14:paraId="5115AFBE" w14:textId="74829FC1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2</w:t>
            </w:r>
          </w:p>
        </w:tc>
        <w:tc>
          <w:tcPr>
            <w:tcW w:w="2055" w:type="dxa"/>
          </w:tcPr>
          <w:p w14:paraId="4803DA19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2/15-12/19</w:t>
            </w:r>
          </w:p>
        </w:tc>
        <w:tc>
          <w:tcPr>
            <w:tcW w:w="1977" w:type="dxa"/>
          </w:tcPr>
          <w:p w14:paraId="56D2D543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401-600</w:t>
            </w:r>
          </w:p>
        </w:tc>
      </w:tr>
      <w:tr w:rsidR="00B823BD" w:rsidRPr="00E13352" w14:paraId="59559C78" w14:textId="77777777" w:rsidTr="002352CE">
        <w:tc>
          <w:tcPr>
            <w:tcW w:w="1480" w:type="dxa"/>
          </w:tcPr>
          <w:p w14:paraId="152F3116" w14:textId="570487F5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3</w:t>
            </w:r>
          </w:p>
        </w:tc>
        <w:tc>
          <w:tcPr>
            <w:tcW w:w="2055" w:type="dxa"/>
          </w:tcPr>
          <w:p w14:paraId="4E7ACE44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1/18</w:t>
            </w:r>
          </w:p>
        </w:tc>
        <w:tc>
          <w:tcPr>
            <w:tcW w:w="1977" w:type="dxa"/>
          </w:tcPr>
          <w:p w14:paraId="5847E629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401-600</w:t>
            </w:r>
          </w:p>
        </w:tc>
      </w:tr>
      <w:tr w:rsidR="00B823BD" w:rsidRPr="00E13352" w14:paraId="003C83AD" w14:textId="77777777" w:rsidTr="002352CE">
        <w:tc>
          <w:tcPr>
            <w:tcW w:w="1480" w:type="dxa"/>
          </w:tcPr>
          <w:p w14:paraId="44607ECF" w14:textId="0A0F2293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</w:t>
            </w:r>
          </w:p>
        </w:tc>
        <w:tc>
          <w:tcPr>
            <w:tcW w:w="2055" w:type="dxa"/>
          </w:tcPr>
          <w:p w14:paraId="44EDB586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11/17-12/19</w:t>
            </w:r>
          </w:p>
        </w:tc>
        <w:tc>
          <w:tcPr>
            <w:tcW w:w="1977" w:type="dxa"/>
          </w:tcPr>
          <w:p w14:paraId="6E59A5DA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601-800</w:t>
            </w:r>
          </w:p>
        </w:tc>
      </w:tr>
      <w:tr w:rsidR="00B823BD" w:rsidRPr="00E13352" w14:paraId="7E9B9F92" w14:textId="77777777" w:rsidTr="002352CE">
        <w:tc>
          <w:tcPr>
            <w:tcW w:w="1480" w:type="dxa"/>
          </w:tcPr>
          <w:p w14:paraId="2C94317B" w14:textId="1DD326F6" w:rsidR="00B823BD" w:rsidRPr="00A84201" w:rsidRDefault="00152EF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5</w:t>
            </w:r>
          </w:p>
        </w:tc>
        <w:tc>
          <w:tcPr>
            <w:tcW w:w="2055" w:type="dxa"/>
          </w:tcPr>
          <w:p w14:paraId="4C3B06EA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5/19-12/19</w:t>
            </w:r>
          </w:p>
        </w:tc>
        <w:tc>
          <w:tcPr>
            <w:tcW w:w="1977" w:type="dxa"/>
          </w:tcPr>
          <w:p w14:paraId="0F850EF6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401-600</w:t>
            </w:r>
          </w:p>
        </w:tc>
      </w:tr>
      <w:tr w:rsidR="00B823BD" w:rsidRPr="00E13352" w14:paraId="0FDD3C25" w14:textId="77777777" w:rsidTr="002352CE">
        <w:tc>
          <w:tcPr>
            <w:tcW w:w="1480" w:type="dxa"/>
            <w:tcBorders>
              <w:bottom w:val="single" w:sz="4" w:space="0" w:color="auto"/>
            </w:tcBorders>
          </w:tcPr>
          <w:p w14:paraId="3345AAB0" w14:textId="5710B25C" w:rsidR="00B823BD" w:rsidRPr="00A84201" w:rsidRDefault="006F5E5D" w:rsidP="002352CE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152EFD">
              <w:rPr>
                <w:rFonts w:ascii="Arial" w:eastAsia="Calibri" w:hAnsi="Arial" w:cs="Arial"/>
              </w:rPr>
              <w:t>6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12B1E527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05/19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4DB0BA05" w14:textId="77777777" w:rsidR="00B823BD" w:rsidRPr="00A84201" w:rsidRDefault="00B823BD" w:rsidP="002352CE">
            <w:pPr>
              <w:rPr>
                <w:rFonts w:ascii="Arial" w:eastAsia="Calibri" w:hAnsi="Arial" w:cs="Arial"/>
              </w:rPr>
            </w:pPr>
            <w:r w:rsidRPr="00A84201">
              <w:rPr>
                <w:rFonts w:ascii="Arial" w:eastAsia="Calibri" w:hAnsi="Arial" w:cs="Arial"/>
              </w:rPr>
              <w:t>&lt;200</w:t>
            </w:r>
          </w:p>
        </w:tc>
      </w:tr>
    </w:tbl>
    <w:p w14:paraId="35590141" w14:textId="77777777" w:rsidR="00B823BD" w:rsidRPr="004330BC" w:rsidRDefault="00B823BD" w:rsidP="00B823BD">
      <w:pPr>
        <w:rPr>
          <w:rFonts w:ascii="Arial" w:hAnsi="Arial" w:cs="Arial"/>
        </w:rPr>
      </w:pPr>
    </w:p>
    <w:p w14:paraId="3291DBBA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20A7427E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71BD0EE1" w14:textId="3A866FB8" w:rsidR="00E8760C" w:rsidRDefault="00B823BD" w:rsidP="00E8760C">
      <w:pPr>
        <w:rPr>
          <w:rFonts w:ascii="Arial" w:eastAsiaTheme="minorHAnsi" w:hAnsi="Arial" w:cs="Arial"/>
          <w:lang w:val="en-US" w:eastAsia="en-US"/>
        </w:rPr>
      </w:pPr>
      <w:r>
        <w:rPr>
          <w:rFonts w:ascii="Arial" w:hAnsi="Arial" w:cs="Arial"/>
          <w:b/>
          <w:lang w:val="en-US"/>
        </w:rPr>
        <w:br w:type="page"/>
      </w:r>
      <w:r w:rsidR="00E8760C" w:rsidRPr="00DB6D5F">
        <w:rPr>
          <w:rFonts w:ascii="Arial" w:hAnsi="Arial" w:cs="Arial"/>
          <w:b/>
          <w:bCs/>
          <w:lang w:val="en-US"/>
        </w:rPr>
        <w:lastRenderedPageBreak/>
        <w:t>Table S</w:t>
      </w:r>
      <w:r w:rsidR="00E8760C">
        <w:rPr>
          <w:rFonts w:ascii="Arial" w:hAnsi="Arial" w:cs="Arial"/>
          <w:b/>
          <w:bCs/>
          <w:lang w:val="en-US"/>
        </w:rPr>
        <w:t>2</w:t>
      </w:r>
      <w:r w:rsidR="00E8760C" w:rsidRPr="00DB6D5F">
        <w:rPr>
          <w:rFonts w:ascii="Arial" w:hAnsi="Arial" w:cs="Arial"/>
          <w:b/>
          <w:bCs/>
          <w:lang w:val="en-US"/>
        </w:rPr>
        <w:t>.</w:t>
      </w:r>
      <w:r w:rsidR="00E8760C" w:rsidRPr="00DB6D5F">
        <w:rPr>
          <w:rFonts w:ascii="Arial" w:hAnsi="Arial" w:cs="Arial"/>
          <w:lang w:val="en-US"/>
        </w:rPr>
        <w:t xml:space="preserve"> </w:t>
      </w:r>
      <w:r w:rsidR="00E8760C">
        <w:rPr>
          <w:rFonts w:ascii="Arial" w:eastAsiaTheme="minorHAnsi" w:hAnsi="Arial" w:cs="Arial"/>
          <w:lang w:val="en-US" w:eastAsia="en-US"/>
        </w:rPr>
        <w:t>Age distribution of all patients reported to the registry.</w:t>
      </w:r>
    </w:p>
    <w:p w14:paraId="7CF0CC24" w14:textId="77777777" w:rsidR="00E8760C" w:rsidRDefault="00E8760C" w:rsidP="00E8760C">
      <w:pPr>
        <w:rPr>
          <w:rFonts w:ascii="Arial" w:eastAsiaTheme="minorHAnsi" w:hAnsi="Arial" w:cs="Arial"/>
          <w:sz w:val="22"/>
          <w:szCs w:val="22"/>
          <w:lang w:val="en-US" w:eastAsia="en-US"/>
        </w:rPr>
      </w:pPr>
    </w:p>
    <w:tbl>
      <w:tblPr>
        <w:tblStyle w:val="Listentabelle6farbig"/>
        <w:tblW w:w="1643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720"/>
      </w:tblGrid>
      <w:tr w:rsidR="00E8760C" w:rsidRPr="00275101" w14:paraId="108A4E35" w14:textId="77777777" w:rsidTr="00786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46B67" w14:textId="77777777" w:rsidR="00E8760C" w:rsidRPr="00F91613" w:rsidRDefault="00E8760C" w:rsidP="00786A32">
            <w:pPr>
              <w:rPr>
                <w:rFonts w:ascii="Arial" w:hAnsi="Arial" w:cs="Arial"/>
                <w:lang w:val="en-US"/>
              </w:rPr>
            </w:pPr>
            <w:r w:rsidRPr="00F91613">
              <w:rPr>
                <w:rFonts w:ascii="Arial" w:hAnsi="Arial" w:cs="Arial"/>
              </w:rPr>
              <w:t>Age (</w:t>
            </w:r>
            <w:proofErr w:type="spellStart"/>
            <w:r w:rsidRPr="00F91613">
              <w:rPr>
                <w:rFonts w:ascii="Arial" w:hAnsi="Arial" w:cs="Arial"/>
              </w:rPr>
              <w:t>years</w:t>
            </w:r>
            <w:proofErr w:type="spellEnd"/>
            <w:r w:rsidRPr="00F91613">
              <w:rPr>
                <w:rFonts w:ascii="Arial" w:hAnsi="Arial" w:cs="Arial"/>
              </w:rPr>
              <w:t>)</w:t>
            </w:r>
          </w:p>
        </w:tc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91EAB" w14:textId="77777777" w:rsidR="00E8760C" w:rsidRPr="00E8760C" w:rsidRDefault="00E8760C" w:rsidP="00786A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E8760C">
              <w:rPr>
                <w:rFonts w:ascii="Arial" w:hAnsi="Arial" w:cs="Arial"/>
              </w:rPr>
              <w:t>Patients</w:t>
            </w:r>
            <w:proofErr w:type="spellEnd"/>
            <w:r w:rsidRPr="00E8760C">
              <w:rPr>
                <w:rFonts w:ascii="Arial" w:hAnsi="Arial" w:cs="Arial"/>
              </w:rPr>
              <w:t xml:space="preserve"> (n)</w:t>
            </w:r>
          </w:p>
        </w:tc>
      </w:tr>
      <w:tr w:rsidR="00E8760C" w:rsidRPr="00275101" w14:paraId="55F50B59" w14:textId="77777777" w:rsidTr="00786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F0B1" w14:textId="77777777" w:rsidR="00E8760C" w:rsidRPr="00902D39" w:rsidRDefault="00E8760C" w:rsidP="00786A32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F91613">
              <w:rPr>
                <w:rFonts w:ascii="Arial" w:hAnsi="Arial" w:cs="Arial"/>
              </w:rPr>
              <w:t>0-9</w:t>
            </w:r>
          </w:p>
        </w:tc>
        <w:tc>
          <w:tcPr>
            <w:tcW w:w="1832" w:type="pct"/>
            <w:tcBorders>
              <w:top w:val="single" w:sz="4" w:space="0" w:color="auto"/>
            </w:tcBorders>
            <w:shd w:val="clear" w:color="auto" w:fill="auto"/>
          </w:tcPr>
          <w:p w14:paraId="4AAC7AEF" w14:textId="77777777" w:rsidR="00E8760C" w:rsidRPr="00275101" w:rsidRDefault="00E8760C" w:rsidP="00786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F91613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6</w:t>
            </w:r>
          </w:p>
        </w:tc>
      </w:tr>
      <w:tr w:rsidR="00E8760C" w:rsidRPr="00275101" w14:paraId="27E662AA" w14:textId="77777777" w:rsidTr="00786A3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  <w:hideMark/>
          </w:tcPr>
          <w:p w14:paraId="34C13E15" w14:textId="77777777" w:rsidR="00E8760C" w:rsidRPr="00902D39" w:rsidRDefault="00E8760C" w:rsidP="00786A32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F91613">
              <w:rPr>
                <w:rFonts w:ascii="Arial" w:hAnsi="Arial" w:cs="Arial"/>
              </w:rPr>
              <w:t>10-17</w:t>
            </w:r>
          </w:p>
        </w:tc>
        <w:tc>
          <w:tcPr>
            <w:tcW w:w="1832" w:type="pct"/>
            <w:shd w:val="clear" w:color="auto" w:fill="auto"/>
          </w:tcPr>
          <w:p w14:paraId="747782EB" w14:textId="77777777" w:rsidR="00E8760C" w:rsidRPr="00275101" w:rsidRDefault="00E8760C" w:rsidP="00786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823</w:t>
            </w:r>
          </w:p>
        </w:tc>
      </w:tr>
      <w:tr w:rsidR="00E8760C" w:rsidRPr="00275101" w14:paraId="163EF320" w14:textId="77777777" w:rsidTr="00786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</w:tcPr>
          <w:p w14:paraId="4C63DFCF" w14:textId="77777777" w:rsidR="00E8760C" w:rsidRPr="00902D39" w:rsidRDefault="00E8760C" w:rsidP="00786A32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F91613">
              <w:rPr>
                <w:rFonts w:ascii="Arial" w:hAnsi="Arial" w:cs="Arial"/>
              </w:rPr>
              <w:t>18 - &lt; 30</w:t>
            </w:r>
          </w:p>
        </w:tc>
        <w:tc>
          <w:tcPr>
            <w:tcW w:w="1832" w:type="pct"/>
            <w:shd w:val="clear" w:color="auto" w:fill="auto"/>
          </w:tcPr>
          <w:p w14:paraId="2E8DF00D" w14:textId="77777777" w:rsidR="00E8760C" w:rsidRPr="00275101" w:rsidRDefault="00E8760C" w:rsidP="00786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F91613">
              <w:rPr>
                <w:rFonts w:ascii="Arial" w:hAnsi="Arial" w:cs="Arial"/>
              </w:rPr>
              <w:t>572</w:t>
            </w:r>
          </w:p>
        </w:tc>
      </w:tr>
      <w:tr w:rsidR="00E8760C" w:rsidRPr="00275101" w14:paraId="45D930DD" w14:textId="77777777" w:rsidTr="00786A3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  <w:hideMark/>
          </w:tcPr>
          <w:p w14:paraId="0801C248" w14:textId="77777777" w:rsidR="00E8760C" w:rsidRPr="00902D39" w:rsidRDefault="00E8760C" w:rsidP="00786A32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F91613">
              <w:rPr>
                <w:rFonts w:ascii="Arial" w:hAnsi="Arial" w:cs="Arial"/>
              </w:rPr>
              <w:t>30 - &lt; 40</w:t>
            </w:r>
          </w:p>
        </w:tc>
        <w:tc>
          <w:tcPr>
            <w:tcW w:w="1832" w:type="pct"/>
            <w:shd w:val="clear" w:color="auto" w:fill="auto"/>
          </w:tcPr>
          <w:p w14:paraId="46870BB6" w14:textId="77777777" w:rsidR="00E8760C" w:rsidRPr="00275101" w:rsidRDefault="00E8760C" w:rsidP="00786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Pr="00F91613">
              <w:rPr>
                <w:rFonts w:ascii="Arial" w:hAnsi="Arial" w:cs="Arial"/>
              </w:rPr>
              <w:t>944</w:t>
            </w:r>
          </w:p>
        </w:tc>
      </w:tr>
      <w:tr w:rsidR="00E8760C" w:rsidRPr="00275101" w14:paraId="67C81ED8" w14:textId="77777777" w:rsidTr="00786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  <w:hideMark/>
          </w:tcPr>
          <w:p w14:paraId="38346FC5" w14:textId="77777777" w:rsidR="00E8760C" w:rsidRPr="00902D39" w:rsidRDefault="00E8760C" w:rsidP="00786A32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F91613">
              <w:rPr>
                <w:rFonts w:ascii="Arial" w:hAnsi="Arial" w:cs="Arial"/>
              </w:rPr>
              <w:t>40 - &lt; 49</w:t>
            </w:r>
          </w:p>
        </w:tc>
        <w:tc>
          <w:tcPr>
            <w:tcW w:w="1832" w:type="pct"/>
            <w:shd w:val="clear" w:color="auto" w:fill="auto"/>
          </w:tcPr>
          <w:p w14:paraId="4EB0981B" w14:textId="77777777" w:rsidR="00E8760C" w:rsidRPr="00275101" w:rsidRDefault="00E8760C" w:rsidP="00786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F91613">
              <w:rPr>
                <w:rFonts w:ascii="Arial" w:hAnsi="Arial" w:cs="Arial"/>
              </w:rPr>
              <w:t>687</w:t>
            </w:r>
          </w:p>
        </w:tc>
      </w:tr>
      <w:tr w:rsidR="00E8760C" w:rsidRPr="00275101" w14:paraId="20D68317" w14:textId="77777777" w:rsidTr="00786A3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</w:tcPr>
          <w:p w14:paraId="035438E9" w14:textId="77777777" w:rsidR="00E8760C" w:rsidRPr="00F91613" w:rsidRDefault="00E8760C" w:rsidP="00786A32">
            <w:pPr>
              <w:spacing w:line="259" w:lineRule="auto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50 - &lt; 59</w:t>
            </w:r>
          </w:p>
        </w:tc>
        <w:tc>
          <w:tcPr>
            <w:tcW w:w="1832" w:type="pct"/>
            <w:shd w:val="clear" w:color="auto" w:fill="auto"/>
          </w:tcPr>
          <w:p w14:paraId="51180076" w14:textId="77777777" w:rsidR="00E8760C" w:rsidRDefault="00E8760C" w:rsidP="00786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Pr="00F91613">
              <w:rPr>
                <w:rFonts w:ascii="Arial" w:hAnsi="Arial" w:cs="Arial"/>
              </w:rPr>
              <w:t>868</w:t>
            </w:r>
          </w:p>
        </w:tc>
      </w:tr>
      <w:tr w:rsidR="00E8760C" w:rsidRPr="00275101" w14:paraId="056FCC5E" w14:textId="77777777" w:rsidTr="00786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</w:tcPr>
          <w:p w14:paraId="606FDA20" w14:textId="77777777" w:rsidR="00E8760C" w:rsidRPr="00F91613" w:rsidRDefault="00E8760C" w:rsidP="00786A32">
            <w:pPr>
              <w:spacing w:line="259" w:lineRule="auto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60 - &lt; 69</w:t>
            </w:r>
          </w:p>
        </w:tc>
        <w:tc>
          <w:tcPr>
            <w:tcW w:w="1832" w:type="pct"/>
            <w:shd w:val="clear" w:color="auto" w:fill="auto"/>
          </w:tcPr>
          <w:p w14:paraId="3E0FF67C" w14:textId="77777777" w:rsidR="00E8760C" w:rsidRDefault="00E8760C" w:rsidP="00786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15.131</w:t>
            </w:r>
          </w:p>
        </w:tc>
      </w:tr>
      <w:tr w:rsidR="00E8760C" w:rsidRPr="00275101" w14:paraId="3570629E" w14:textId="77777777" w:rsidTr="00786A3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</w:tcPr>
          <w:p w14:paraId="2CFFD30B" w14:textId="77777777" w:rsidR="00E8760C" w:rsidRPr="00F91613" w:rsidRDefault="00E8760C" w:rsidP="00786A32">
            <w:pPr>
              <w:spacing w:line="259" w:lineRule="auto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70 - &lt; 79</w:t>
            </w:r>
          </w:p>
        </w:tc>
        <w:tc>
          <w:tcPr>
            <w:tcW w:w="1832" w:type="pct"/>
            <w:shd w:val="clear" w:color="auto" w:fill="auto"/>
          </w:tcPr>
          <w:p w14:paraId="6D501CDE" w14:textId="77777777" w:rsidR="00E8760C" w:rsidRDefault="00E8760C" w:rsidP="00786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21.126</w:t>
            </w:r>
          </w:p>
        </w:tc>
      </w:tr>
      <w:tr w:rsidR="00E8760C" w:rsidRPr="00275101" w14:paraId="70DAA338" w14:textId="77777777" w:rsidTr="00786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</w:tcPr>
          <w:p w14:paraId="33840584" w14:textId="77777777" w:rsidR="00E8760C" w:rsidRPr="00F91613" w:rsidRDefault="00E8760C" w:rsidP="00786A32">
            <w:pPr>
              <w:spacing w:line="259" w:lineRule="auto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80 - &lt; 89</w:t>
            </w:r>
          </w:p>
        </w:tc>
        <w:tc>
          <w:tcPr>
            <w:tcW w:w="1832" w:type="pct"/>
            <w:shd w:val="clear" w:color="auto" w:fill="auto"/>
          </w:tcPr>
          <w:p w14:paraId="6AD462AE" w14:textId="77777777" w:rsidR="00E8760C" w:rsidRDefault="00E8760C" w:rsidP="00786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19.557</w:t>
            </w:r>
          </w:p>
        </w:tc>
      </w:tr>
      <w:tr w:rsidR="00E8760C" w:rsidRPr="00275101" w14:paraId="760A1CDA" w14:textId="77777777" w:rsidTr="00786A3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shd w:val="clear" w:color="auto" w:fill="auto"/>
            <w:noWrap/>
            <w:vAlign w:val="center"/>
          </w:tcPr>
          <w:p w14:paraId="0EB49ED9" w14:textId="77777777" w:rsidR="00E8760C" w:rsidRPr="00F91613" w:rsidRDefault="00E8760C" w:rsidP="00786A32">
            <w:pPr>
              <w:spacing w:line="259" w:lineRule="auto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sym w:font="Symbol" w:char="F0B3"/>
            </w:r>
            <w:r w:rsidRPr="00F91613">
              <w:rPr>
                <w:rFonts w:ascii="Arial" w:hAnsi="Arial" w:cs="Arial"/>
              </w:rPr>
              <w:t>90</w:t>
            </w:r>
          </w:p>
        </w:tc>
        <w:tc>
          <w:tcPr>
            <w:tcW w:w="1832" w:type="pct"/>
            <w:shd w:val="clear" w:color="auto" w:fill="auto"/>
          </w:tcPr>
          <w:p w14:paraId="423E95EA" w14:textId="77777777" w:rsidR="00E8760C" w:rsidRDefault="00E8760C" w:rsidP="00786A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1613">
              <w:rPr>
                <w:rFonts w:ascii="Arial" w:hAnsi="Arial" w:cs="Arial"/>
              </w:rPr>
              <w:t>3.65</w:t>
            </w:r>
            <w:r>
              <w:rPr>
                <w:rFonts w:ascii="Arial" w:hAnsi="Arial" w:cs="Arial"/>
              </w:rPr>
              <w:t>3</w:t>
            </w:r>
          </w:p>
        </w:tc>
      </w:tr>
      <w:tr w:rsidR="00E8760C" w:rsidRPr="00275101" w14:paraId="5A29FCD0" w14:textId="77777777" w:rsidTr="00786A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1D825" w14:textId="77777777" w:rsidR="00E8760C" w:rsidRPr="00902D39" w:rsidRDefault="00E8760C" w:rsidP="00786A32">
            <w:pPr>
              <w:rPr>
                <w:rFonts w:ascii="Arial" w:hAnsi="Arial" w:cs="Arial"/>
                <w:b w:val="0"/>
                <w:bCs w:val="0"/>
              </w:rPr>
            </w:pPr>
            <w:r w:rsidRPr="00140529">
              <w:rPr>
                <w:rFonts w:ascii="Arial" w:hAnsi="Arial" w:cs="Arial"/>
              </w:rPr>
              <w:t>total</w:t>
            </w:r>
          </w:p>
        </w:tc>
        <w:tc>
          <w:tcPr>
            <w:tcW w:w="18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DF482" w14:textId="77777777" w:rsidR="00E8760C" w:rsidRPr="00275101" w:rsidRDefault="00E8760C" w:rsidP="00786A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527</w:t>
            </w:r>
          </w:p>
        </w:tc>
      </w:tr>
    </w:tbl>
    <w:p w14:paraId="17D48C62" w14:textId="77777777" w:rsidR="00E8760C" w:rsidRDefault="00E8760C" w:rsidP="00E8760C">
      <w:pPr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501A56C1" w14:textId="77777777" w:rsidR="00E8760C" w:rsidRDefault="00E8760C" w:rsidP="00E8760C">
      <w:pPr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67A71710" w14:textId="77777777" w:rsidR="00E8760C" w:rsidRDefault="00E8760C" w:rsidP="00140529">
      <w:pPr>
        <w:rPr>
          <w:rFonts w:ascii="Arial" w:hAnsi="Arial" w:cs="Arial"/>
          <w:b/>
          <w:lang w:val="en-US"/>
        </w:rPr>
      </w:pPr>
    </w:p>
    <w:p w14:paraId="1DCDA0F5" w14:textId="77777777" w:rsidR="00E8760C" w:rsidRDefault="00E8760C" w:rsidP="00140529">
      <w:pPr>
        <w:rPr>
          <w:rFonts w:ascii="Arial" w:hAnsi="Arial" w:cs="Arial"/>
          <w:b/>
          <w:lang w:val="en-US"/>
        </w:rPr>
      </w:pPr>
    </w:p>
    <w:p w14:paraId="6AE7F9BF" w14:textId="77777777" w:rsidR="00E8760C" w:rsidRDefault="00E8760C" w:rsidP="00140529">
      <w:pPr>
        <w:rPr>
          <w:rFonts w:ascii="Arial" w:hAnsi="Arial" w:cs="Arial"/>
          <w:b/>
          <w:lang w:val="en-US"/>
        </w:rPr>
      </w:pPr>
    </w:p>
    <w:p w14:paraId="1C8F67C0" w14:textId="77777777" w:rsidR="00E8760C" w:rsidRDefault="00E8760C" w:rsidP="00140529">
      <w:pPr>
        <w:rPr>
          <w:rFonts w:ascii="Arial" w:hAnsi="Arial" w:cs="Arial"/>
          <w:b/>
          <w:lang w:val="en-US"/>
        </w:rPr>
      </w:pPr>
    </w:p>
    <w:p w14:paraId="45B0F764" w14:textId="77777777" w:rsidR="00E8760C" w:rsidRDefault="00E8760C" w:rsidP="00140529">
      <w:pPr>
        <w:rPr>
          <w:rFonts w:ascii="Arial" w:hAnsi="Arial" w:cs="Arial"/>
          <w:b/>
          <w:lang w:val="en-US"/>
        </w:rPr>
      </w:pPr>
    </w:p>
    <w:p w14:paraId="55E894EF" w14:textId="5F224055" w:rsidR="000F3989" w:rsidRPr="000F3989" w:rsidRDefault="000F3989" w:rsidP="00140529">
      <w:pPr>
        <w:rPr>
          <w:rFonts w:ascii="Arial" w:hAnsi="Arial" w:cs="Arial"/>
          <w:b/>
          <w:lang w:val="en-US"/>
        </w:rPr>
      </w:pPr>
      <w:r w:rsidRPr="0092059C">
        <w:rPr>
          <w:rFonts w:ascii="Arial" w:hAnsi="Arial" w:cs="Arial"/>
          <w:b/>
          <w:lang w:val="en-US"/>
        </w:rPr>
        <w:lastRenderedPageBreak/>
        <w:t>Table S</w:t>
      </w:r>
      <w:r w:rsidR="00A41489">
        <w:rPr>
          <w:rFonts w:ascii="Arial" w:hAnsi="Arial" w:cs="Arial"/>
          <w:b/>
          <w:lang w:val="en-US"/>
        </w:rPr>
        <w:t>3</w:t>
      </w:r>
      <w:r w:rsidRPr="0092059C">
        <w:rPr>
          <w:rFonts w:ascii="Arial" w:hAnsi="Arial" w:cs="Arial"/>
          <w:b/>
          <w:lang w:val="en-US"/>
        </w:rPr>
        <w:t>:</w:t>
      </w:r>
      <w:r w:rsidRPr="0092059C">
        <w:rPr>
          <w:rFonts w:ascii="Arial" w:hAnsi="Arial" w:cs="Arial"/>
          <w:lang w:val="en-US"/>
        </w:rPr>
        <w:t xml:space="preserve"> Oxacillin/Methicillin resistance in </w:t>
      </w:r>
      <w:r w:rsidRPr="0092059C">
        <w:rPr>
          <w:rFonts w:ascii="Arial" w:hAnsi="Arial" w:cs="Arial"/>
          <w:i/>
          <w:iCs/>
          <w:lang w:val="en-US"/>
        </w:rPr>
        <w:t>S. aureus</w:t>
      </w:r>
      <w:r w:rsidRPr="0092059C">
        <w:rPr>
          <w:rFonts w:ascii="Arial" w:hAnsi="Arial" w:cs="Arial"/>
          <w:lang w:val="en-US"/>
        </w:rPr>
        <w:t xml:space="preserve"> isolates during surveillance period and hospital size (r=resistant. s=susceptible), number of isolates (%).</w:t>
      </w:r>
    </w:p>
    <w:p w14:paraId="303BA37F" w14:textId="77777777" w:rsidR="000F3989" w:rsidRPr="004330BC" w:rsidRDefault="000F3989" w:rsidP="000F3989">
      <w:pPr>
        <w:rPr>
          <w:rFonts w:ascii="Arial" w:hAnsi="Arial" w:cs="Arial"/>
          <w:lang w:val="en-US"/>
        </w:rPr>
      </w:pP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1198"/>
        <w:gridCol w:w="923"/>
        <w:gridCol w:w="271"/>
        <w:gridCol w:w="957"/>
        <w:gridCol w:w="240"/>
        <w:gridCol w:w="989"/>
        <w:gridCol w:w="209"/>
        <w:gridCol w:w="169"/>
        <w:gridCol w:w="852"/>
        <w:gridCol w:w="177"/>
        <w:gridCol w:w="1052"/>
        <w:gridCol w:w="146"/>
        <w:gridCol w:w="114"/>
        <w:gridCol w:w="969"/>
        <w:gridCol w:w="114"/>
        <w:gridCol w:w="1115"/>
        <w:gridCol w:w="83"/>
        <w:gridCol w:w="60"/>
        <w:gridCol w:w="1086"/>
        <w:gridCol w:w="51"/>
        <w:gridCol w:w="1197"/>
        <w:gridCol w:w="1157"/>
        <w:gridCol w:w="1160"/>
      </w:tblGrid>
      <w:tr w:rsidR="000F3989" w:rsidRPr="000F3989" w14:paraId="480E46F7" w14:textId="77777777" w:rsidTr="00BE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bottom w:val="nil"/>
            </w:tcBorders>
            <w:vAlign w:val="center"/>
          </w:tcPr>
          <w:p w14:paraId="56A66705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3989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size </w:t>
            </w:r>
            <w:r w:rsidRPr="00050C87">
              <w:rPr>
                <w:rFonts w:ascii="Arial" w:hAnsi="Arial" w:cs="Arial"/>
                <w:sz w:val="22"/>
                <w:szCs w:val="22"/>
                <w:lang w:val="en-US"/>
              </w:rPr>
              <w:t>(number of beds)</w:t>
            </w:r>
          </w:p>
        </w:tc>
        <w:tc>
          <w:tcPr>
            <w:tcW w:w="992" w:type="pct"/>
            <w:gridSpan w:val="6"/>
            <w:tcBorders>
              <w:bottom w:val="nil"/>
            </w:tcBorders>
            <w:vAlign w:val="center"/>
          </w:tcPr>
          <w:p w14:paraId="48CB0E9F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 xml:space="preserve">2015 </w:t>
            </w:r>
          </w:p>
        </w:tc>
        <w:tc>
          <w:tcPr>
            <w:tcW w:w="819" w:type="pct"/>
            <w:gridSpan w:val="5"/>
            <w:tcBorders>
              <w:bottom w:val="nil"/>
            </w:tcBorders>
            <w:vAlign w:val="center"/>
          </w:tcPr>
          <w:p w14:paraId="30FCC181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 xml:space="preserve">2016 </w:t>
            </w:r>
          </w:p>
        </w:tc>
        <w:tc>
          <w:tcPr>
            <w:tcW w:w="819" w:type="pct"/>
            <w:gridSpan w:val="5"/>
            <w:tcBorders>
              <w:bottom w:val="nil"/>
            </w:tcBorders>
            <w:vAlign w:val="center"/>
          </w:tcPr>
          <w:p w14:paraId="6B98403C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 xml:space="preserve">2017 </w:t>
            </w:r>
          </w:p>
        </w:tc>
        <w:tc>
          <w:tcPr>
            <w:tcW w:w="817" w:type="pct"/>
            <w:gridSpan w:val="3"/>
            <w:tcBorders>
              <w:bottom w:val="nil"/>
            </w:tcBorders>
            <w:vAlign w:val="center"/>
          </w:tcPr>
          <w:p w14:paraId="4AE53DD9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 xml:space="preserve">2018 </w:t>
            </w:r>
          </w:p>
        </w:tc>
        <w:tc>
          <w:tcPr>
            <w:tcW w:w="811" w:type="pct"/>
            <w:gridSpan w:val="2"/>
            <w:tcBorders>
              <w:bottom w:val="nil"/>
            </w:tcBorders>
            <w:vAlign w:val="center"/>
          </w:tcPr>
          <w:p w14:paraId="57829801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</w:tr>
      <w:tr w:rsidR="000F3989" w:rsidRPr="000F3989" w14:paraId="7EB94FE5" w14:textId="77777777" w:rsidTr="00BE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6C53B15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788E2A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F2AC90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6D2D8D8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19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1D5A9B7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DCA3C1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19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782E786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3F8D34C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19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BCEFFBA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F353260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05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6DA625E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FC93A8" w14:textId="77777777" w:rsidR="000F3989" w:rsidRPr="000F3989" w:rsidRDefault="000F3989" w:rsidP="00BE7758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F3989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</w:tr>
      <w:tr w:rsidR="000F3989" w:rsidRPr="000F3989" w14:paraId="67C92224" w14:textId="77777777" w:rsidTr="00BE77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63B096A" w14:textId="781A6023" w:rsidR="000F3989" w:rsidRPr="000F3989" w:rsidRDefault="00050C87" w:rsidP="000F3989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≤ </w:t>
            </w:r>
            <w:r w:rsidR="000F3989" w:rsidRPr="000F398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00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</w:tcPr>
          <w:p w14:paraId="497FFCF9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3989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  <w:p w14:paraId="09380798" w14:textId="4E18AF1A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color w:val="000000" w:themeColor="text1"/>
                <w:sz w:val="22"/>
                <w:szCs w:val="22"/>
              </w:rPr>
              <w:t>(92.0)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</w:tcPr>
          <w:p w14:paraId="02420A01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398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0F188649" w14:textId="3A86844E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color w:val="000000" w:themeColor="text1"/>
                <w:sz w:val="22"/>
                <w:szCs w:val="22"/>
              </w:rPr>
              <w:t>(8.0)</w:t>
            </w:r>
          </w:p>
        </w:tc>
        <w:tc>
          <w:tcPr>
            <w:tcW w:w="430" w:type="pct"/>
            <w:gridSpan w:val="3"/>
            <w:tcBorders>
              <w:top w:val="single" w:sz="8" w:space="0" w:color="auto"/>
              <w:bottom w:val="nil"/>
            </w:tcBorders>
          </w:tcPr>
          <w:p w14:paraId="58575854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98</w:t>
            </w:r>
          </w:p>
          <w:p w14:paraId="66DC5645" w14:textId="29E47E03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7.0)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</w:tcPr>
          <w:p w14:paraId="7B9835B9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D6A3E3E" w14:textId="1951E7FB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3.0)</w:t>
            </w:r>
          </w:p>
        </w:tc>
        <w:tc>
          <w:tcPr>
            <w:tcW w:w="430" w:type="pct"/>
            <w:gridSpan w:val="3"/>
            <w:tcBorders>
              <w:top w:val="single" w:sz="8" w:space="0" w:color="auto"/>
              <w:bottom w:val="nil"/>
            </w:tcBorders>
          </w:tcPr>
          <w:p w14:paraId="26C1CD16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96</w:t>
            </w:r>
          </w:p>
          <w:p w14:paraId="6923DBB3" w14:textId="73E57FA8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9.0)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</w:tcPr>
          <w:p w14:paraId="52E070BF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773FFA1" w14:textId="07522928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1.0)</w:t>
            </w:r>
          </w:p>
        </w:tc>
        <w:tc>
          <w:tcPr>
            <w:tcW w:w="430" w:type="pct"/>
            <w:gridSpan w:val="3"/>
            <w:tcBorders>
              <w:top w:val="single" w:sz="8" w:space="0" w:color="auto"/>
              <w:bottom w:val="nil"/>
            </w:tcBorders>
          </w:tcPr>
          <w:p w14:paraId="33C65386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59</w:t>
            </w:r>
          </w:p>
          <w:p w14:paraId="747B9FDB" w14:textId="5A7F098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8.8)</w:t>
            </w:r>
          </w:p>
        </w:tc>
        <w:tc>
          <w:tcPr>
            <w:tcW w:w="437" w:type="pct"/>
            <w:gridSpan w:val="2"/>
            <w:tcBorders>
              <w:top w:val="single" w:sz="8" w:space="0" w:color="auto"/>
              <w:bottom w:val="nil"/>
            </w:tcBorders>
          </w:tcPr>
          <w:p w14:paraId="71B874CA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1FF1E97D" w14:textId="4C656EC1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1.2)</w:t>
            </w:r>
          </w:p>
        </w:tc>
        <w:tc>
          <w:tcPr>
            <w:tcW w:w="405" w:type="pct"/>
            <w:tcBorders>
              <w:top w:val="single" w:sz="8" w:space="0" w:color="auto"/>
              <w:bottom w:val="nil"/>
            </w:tcBorders>
          </w:tcPr>
          <w:p w14:paraId="1E4CBC1B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07</w:t>
            </w:r>
          </w:p>
          <w:p w14:paraId="27D6BB20" w14:textId="00D91986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7.3)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</w:tcPr>
          <w:p w14:paraId="6E4CE56A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2295C5C" w14:textId="170A0E0E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2.7)</w:t>
            </w:r>
          </w:p>
        </w:tc>
      </w:tr>
      <w:tr w:rsidR="000F3989" w:rsidRPr="000F3989" w14:paraId="160694A9" w14:textId="77777777" w:rsidTr="00BE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FAE6C" w14:textId="77777777" w:rsidR="000F3989" w:rsidRPr="000F3989" w:rsidRDefault="000F3989" w:rsidP="000F3989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01-400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E150C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71</w:t>
            </w:r>
          </w:p>
          <w:p w14:paraId="685ED301" w14:textId="3F1A179F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89.9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299F7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40E83D75" w14:textId="6DE95BCA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10.1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58CE5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99</w:t>
            </w:r>
          </w:p>
          <w:p w14:paraId="67834FF5" w14:textId="38FB0A8E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0.0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36B05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00BB1E7B" w14:textId="572D5849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10.0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1A004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93</w:t>
            </w:r>
          </w:p>
          <w:p w14:paraId="2D4B4C68" w14:textId="52047F49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3.0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85D23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06ED22DB" w14:textId="1CC9FC15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7.0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FC889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88</w:t>
            </w:r>
          </w:p>
          <w:p w14:paraId="1F4E2F09" w14:textId="2C2CE50C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3.6)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369B7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64F07F3C" w14:textId="54AB68B2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6.4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</w:tcPr>
          <w:p w14:paraId="7734E015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63</w:t>
            </w:r>
          </w:p>
          <w:p w14:paraId="439182FA" w14:textId="42856D1B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8.4)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</w:tcPr>
          <w:p w14:paraId="00A24211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BB190A2" w14:textId="6BCD47BC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1.6)</w:t>
            </w:r>
          </w:p>
        </w:tc>
      </w:tr>
      <w:tr w:rsidR="000F3989" w:rsidRPr="000F3989" w14:paraId="71B29EB2" w14:textId="77777777" w:rsidTr="00BE77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nil"/>
            </w:tcBorders>
            <w:vAlign w:val="center"/>
          </w:tcPr>
          <w:p w14:paraId="1581C9F9" w14:textId="77777777" w:rsidR="000F3989" w:rsidRPr="000F3989" w:rsidRDefault="000F3989" w:rsidP="000F3989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401-600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5D6B7258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96</w:t>
            </w:r>
          </w:p>
          <w:p w14:paraId="17978247" w14:textId="7E0E86D6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3.2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3FD5EAFB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4BC08F54" w14:textId="0CA46612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6.8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vAlign w:val="center"/>
          </w:tcPr>
          <w:p w14:paraId="1E345A40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51</w:t>
            </w:r>
          </w:p>
          <w:p w14:paraId="0F37062C" w14:textId="5977056B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6.2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1584483C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5C03BD18" w14:textId="0ED3D2C2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3.8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vAlign w:val="center"/>
          </w:tcPr>
          <w:p w14:paraId="60DED658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79</w:t>
            </w:r>
          </w:p>
          <w:p w14:paraId="6971013A" w14:textId="5FD1E87A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6.9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606B99BB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1C967491" w14:textId="1AF5730D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3.1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vAlign w:val="center"/>
          </w:tcPr>
          <w:p w14:paraId="4D29E6D9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83</w:t>
            </w:r>
          </w:p>
          <w:p w14:paraId="270C388E" w14:textId="5B89FECD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5.0)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37BE7576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5</w:t>
            </w:r>
          </w:p>
          <w:p w14:paraId="7973A924" w14:textId="20AD0C08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5.0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F6D9F99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48</w:t>
            </w:r>
          </w:p>
          <w:p w14:paraId="03DD0C86" w14:textId="0B908A6D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8.4)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0316F7AD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01388E2A" w14:textId="23284FB6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1.6)</w:t>
            </w:r>
          </w:p>
        </w:tc>
      </w:tr>
      <w:tr w:rsidR="000F3989" w:rsidRPr="000F3989" w14:paraId="65F625FE" w14:textId="77777777" w:rsidTr="00BE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F10C4" w14:textId="77777777" w:rsidR="000F3989" w:rsidRPr="000F3989" w:rsidRDefault="000F3989" w:rsidP="000F3989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601-800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32F8E" w14:textId="56FB5DA1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43A45" w14:textId="393B81FE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3D8B3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234D72EE" w14:textId="50CD2098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77.8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2D16A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F2C9578" w14:textId="3DF88861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22.2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938DD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50</w:t>
            </w:r>
          </w:p>
          <w:p w14:paraId="167B22D0" w14:textId="6587391F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6.2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B91DD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99B0968" w14:textId="5CB79A68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3.8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8ACA2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69</w:t>
            </w:r>
          </w:p>
          <w:p w14:paraId="4793A3EE" w14:textId="6083A83A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4.4)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6D3E0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7DA0D581" w14:textId="673B3C2C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5.6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</w:tcPr>
          <w:p w14:paraId="63BBF7B3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38</w:t>
            </w:r>
          </w:p>
          <w:p w14:paraId="0E05BB26" w14:textId="3D1A6A1D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4.5)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</w:tcPr>
          <w:p w14:paraId="0F2168E7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71585D09" w14:textId="0FC21906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5.5)</w:t>
            </w:r>
          </w:p>
        </w:tc>
      </w:tr>
      <w:tr w:rsidR="000F3989" w:rsidRPr="000F3989" w14:paraId="1D7BB19D" w14:textId="77777777" w:rsidTr="00BE77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2F1C67B4" w14:textId="3C1FBB97" w:rsidR="000F3989" w:rsidRPr="000F3989" w:rsidRDefault="000F3989" w:rsidP="000F3989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&gt;</w:t>
            </w:r>
            <w:r w:rsidR="00050C87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</w:t>
            </w:r>
            <w:r w:rsidRPr="000F3989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800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37AED36B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355</w:t>
            </w:r>
          </w:p>
          <w:p w14:paraId="2C34FD47" w14:textId="48F191E1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88.5)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45F4FCB9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46</w:t>
            </w:r>
          </w:p>
          <w:p w14:paraId="02D3923D" w14:textId="6290118F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11.5)</w:t>
            </w:r>
          </w:p>
        </w:tc>
        <w:tc>
          <w:tcPr>
            <w:tcW w:w="430" w:type="pct"/>
            <w:gridSpan w:val="3"/>
            <w:tcBorders>
              <w:top w:val="nil"/>
              <w:bottom w:val="single" w:sz="8" w:space="0" w:color="000000" w:themeColor="text1"/>
            </w:tcBorders>
            <w:vAlign w:val="center"/>
          </w:tcPr>
          <w:p w14:paraId="7C5A54F9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69</w:t>
            </w:r>
          </w:p>
          <w:p w14:paraId="0A9AE83C" w14:textId="307AD256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2.4)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31D677F5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2</w:t>
            </w:r>
          </w:p>
          <w:p w14:paraId="74A4B6EA" w14:textId="0BC4B4C5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7.6)</w:t>
            </w:r>
          </w:p>
        </w:tc>
        <w:tc>
          <w:tcPr>
            <w:tcW w:w="430" w:type="pct"/>
            <w:gridSpan w:val="3"/>
            <w:tcBorders>
              <w:top w:val="nil"/>
              <w:bottom w:val="single" w:sz="8" w:space="0" w:color="000000" w:themeColor="text1"/>
            </w:tcBorders>
            <w:vAlign w:val="center"/>
          </w:tcPr>
          <w:p w14:paraId="7F47AB24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67</w:t>
            </w:r>
          </w:p>
          <w:p w14:paraId="16D646F9" w14:textId="7B7D785D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2.8)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1206CCDE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429BF0CA" w14:textId="29EE20A4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7.2)</w:t>
            </w:r>
          </w:p>
        </w:tc>
        <w:tc>
          <w:tcPr>
            <w:tcW w:w="430" w:type="pct"/>
            <w:gridSpan w:val="3"/>
            <w:tcBorders>
              <w:top w:val="nil"/>
              <w:bottom w:val="single" w:sz="8" w:space="0" w:color="000000" w:themeColor="text1"/>
            </w:tcBorders>
            <w:vAlign w:val="center"/>
          </w:tcPr>
          <w:p w14:paraId="1A6D0DBE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84</w:t>
            </w:r>
          </w:p>
          <w:p w14:paraId="5D550B3D" w14:textId="64B4F216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2.9)</w:t>
            </w:r>
          </w:p>
        </w:tc>
        <w:tc>
          <w:tcPr>
            <w:tcW w:w="437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0E01BC02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14</w:t>
            </w:r>
          </w:p>
          <w:p w14:paraId="7ED315F1" w14:textId="73965929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7.1)</w:t>
            </w:r>
          </w:p>
        </w:tc>
        <w:tc>
          <w:tcPr>
            <w:tcW w:w="405" w:type="pct"/>
            <w:tcBorders>
              <w:top w:val="nil"/>
              <w:bottom w:val="single" w:sz="8" w:space="0" w:color="000000" w:themeColor="text1"/>
            </w:tcBorders>
          </w:tcPr>
          <w:p w14:paraId="717A54DC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247</w:t>
            </w:r>
          </w:p>
          <w:p w14:paraId="588F2642" w14:textId="7D166B90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98.0)</w:t>
            </w:r>
          </w:p>
        </w:tc>
        <w:tc>
          <w:tcPr>
            <w:tcW w:w="406" w:type="pct"/>
            <w:tcBorders>
              <w:top w:val="nil"/>
              <w:bottom w:val="single" w:sz="8" w:space="0" w:color="000000" w:themeColor="text1"/>
            </w:tcBorders>
          </w:tcPr>
          <w:p w14:paraId="2F3BF7FB" w14:textId="77777777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6836E853" w14:textId="2AA51F11" w:rsidR="000F3989" w:rsidRPr="000F3989" w:rsidRDefault="000F3989" w:rsidP="000F3989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0F3989">
              <w:rPr>
                <w:rFonts w:ascii="Arial" w:hAnsi="Arial" w:cs="Arial"/>
                <w:sz w:val="22"/>
                <w:szCs w:val="22"/>
              </w:rPr>
              <w:t>(2.0)</w:t>
            </w:r>
          </w:p>
        </w:tc>
      </w:tr>
    </w:tbl>
    <w:p w14:paraId="16CE3B31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00C18898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1BA1DA45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2B3F36E3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3329776F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58D7B66A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667DD939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05033BF3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201EDDD2" w14:textId="77777777" w:rsidR="00337D5D" w:rsidRDefault="00337D5D" w:rsidP="0092059C">
      <w:pPr>
        <w:rPr>
          <w:rFonts w:ascii="Arial" w:hAnsi="Arial" w:cs="Arial"/>
          <w:b/>
          <w:highlight w:val="yellow"/>
          <w:lang w:val="en-US"/>
        </w:rPr>
      </w:pPr>
    </w:p>
    <w:p w14:paraId="0674F801" w14:textId="4B99BC04" w:rsidR="00B823BD" w:rsidRPr="0092059C" w:rsidRDefault="00B823BD" w:rsidP="00865088">
      <w:pPr>
        <w:jc w:val="both"/>
        <w:rPr>
          <w:rFonts w:ascii="Arial" w:hAnsi="Arial" w:cs="Arial"/>
          <w:b/>
          <w:lang w:val="en-US"/>
        </w:rPr>
      </w:pPr>
      <w:r w:rsidRPr="00337D5D">
        <w:rPr>
          <w:rFonts w:ascii="Arial" w:hAnsi="Arial" w:cs="Arial"/>
          <w:b/>
          <w:lang w:val="en-US"/>
        </w:rPr>
        <w:lastRenderedPageBreak/>
        <w:t>Table S</w:t>
      </w:r>
      <w:r w:rsidR="00A41489">
        <w:rPr>
          <w:rFonts w:ascii="Arial" w:hAnsi="Arial" w:cs="Arial"/>
          <w:b/>
          <w:lang w:val="en-US"/>
        </w:rPr>
        <w:t>4</w:t>
      </w:r>
      <w:r w:rsidRPr="00337D5D">
        <w:rPr>
          <w:rFonts w:ascii="Arial" w:hAnsi="Arial" w:cs="Arial"/>
          <w:b/>
          <w:lang w:val="en-US"/>
        </w:rPr>
        <w:t>:</w:t>
      </w:r>
      <w:r w:rsidRPr="00337D5D">
        <w:rPr>
          <w:rFonts w:ascii="Arial" w:hAnsi="Arial" w:cs="Arial"/>
          <w:lang w:val="en-US"/>
        </w:rPr>
        <w:t xml:space="preserve"> Oxacillin</w:t>
      </w:r>
      <w:r w:rsidRPr="00BE7758">
        <w:rPr>
          <w:rFonts w:ascii="Arial" w:hAnsi="Arial" w:cs="Arial"/>
          <w:lang w:val="en-US"/>
        </w:rPr>
        <w:t>/</w:t>
      </w:r>
      <w:r w:rsidR="00510889">
        <w:rPr>
          <w:rFonts w:ascii="Arial" w:hAnsi="Arial" w:cs="Arial"/>
          <w:lang w:val="en-US"/>
        </w:rPr>
        <w:t>m</w:t>
      </w:r>
      <w:r w:rsidRPr="00BE7758">
        <w:rPr>
          <w:rFonts w:ascii="Arial" w:hAnsi="Arial" w:cs="Arial"/>
          <w:lang w:val="en-US"/>
        </w:rPr>
        <w:t xml:space="preserve">ethicillin </w:t>
      </w:r>
      <w:r w:rsidR="00337D5D" w:rsidRPr="00BE7758">
        <w:rPr>
          <w:rFonts w:ascii="Arial" w:hAnsi="Arial" w:cs="Arial"/>
          <w:lang w:val="en-US"/>
        </w:rPr>
        <w:t xml:space="preserve">and </w:t>
      </w:r>
      <w:r w:rsidR="00BE7758" w:rsidRPr="00BE7758">
        <w:rPr>
          <w:rFonts w:ascii="Arial" w:hAnsi="Arial" w:cs="Arial"/>
          <w:color w:val="000000" w:themeColor="text1"/>
          <w:shd w:val="clear" w:color="auto" w:fill="FFFFFF"/>
          <w:lang w:val="en-US"/>
        </w:rPr>
        <w:t>fluoroquinolones</w:t>
      </w:r>
      <w:r w:rsidR="00337D5D" w:rsidRPr="00BE7758">
        <w:rPr>
          <w:rFonts w:ascii="Arial" w:hAnsi="Arial" w:cs="Arial"/>
          <w:lang w:val="en-US"/>
        </w:rPr>
        <w:t xml:space="preserve"> </w:t>
      </w:r>
      <w:r w:rsidRPr="00BE7758">
        <w:rPr>
          <w:rFonts w:ascii="Arial" w:hAnsi="Arial" w:cs="Arial"/>
          <w:lang w:val="en-US"/>
        </w:rPr>
        <w:t xml:space="preserve">resistance in </w:t>
      </w:r>
      <w:r w:rsidRPr="00BE7758">
        <w:rPr>
          <w:rFonts w:ascii="Arial" w:hAnsi="Arial" w:cs="Arial"/>
          <w:i/>
          <w:iCs/>
          <w:lang w:val="en-US"/>
        </w:rPr>
        <w:t>S. aureus</w:t>
      </w:r>
      <w:r w:rsidRPr="00BE7758">
        <w:rPr>
          <w:rFonts w:ascii="Arial" w:hAnsi="Arial" w:cs="Arial"/>
          <w:lang w:val="en-US"/>
        </w:rPr>
        <w:t xml:space="preserve"> isolates</w:t>
      </w:r>
      <w:r w:rsidR="00050C87">
        <w:rPr>
          <w:rFonts w:ascii="Arial" w:hAnsi="Arial" w:cs="Arial"/>
          <w:lang w:val="en-US"/>
        </w:rPr>
        <w:t>.</w:t>
      </w:r>
      <w:r w:rsidRPr="004330BC">
        <w:rPr>
          <w:rFonts w:ascii="Arial" w:hAnsi="Arial" w:cs="Arial"/>
          <w:lang w:val="en-US"/>
        </w:rPr>
        <w:t xml:space="preserve"> </w:t>
      </w:r>
      <w:r w:rsidR="00050C87">
        <w:rPr>
          <w:rFonts w:ascii="Arial" w:hAnsi="Arial" w:cs="Arial"/>
          <w:lang w:val="en-US"/>
        </w:rPr>
        <w:t xml:space="preserve">Results from the logistic regression with GEE as odds ratio (OR) for resistance for an unadjusted or adjusted model for linear predictor year (i.e. OR per year) with 95% confidence interval (95% CI) and corresponding two-sided p-value. The </w:t>
      </w:r>
      <w:r w:rsidR="005E5CE6">
        <w:rPr>
          <w:rFonts w:ascii="Arial" w:hAnsi="Arial" w:cs="Arial"/>
          <w:lang w:val="en-US"/>
        </w:rPr>
        <w:t xml:space="preserve">adjusted </w:t>
      </w:r>
      <w:r w:rsidR="00050C87">
        <w:rPr>
          <w:rFonts w:ascii="Arial" w:hAnsi="Arial" w:cs="Arial"/>
          <w:lang w:val="en-US"/>
        </w:rPr>
        <w:t xml:space="preserve">model also included </w:t>
      </w:r>
      <w:r w:rsidR="005E5CE6">
        <w:rPr>
          <w:rFonts w:ascii="Arial" w:hAnsi="Arial" w:cs="Arial"/>
          <w:lang w:val="en-US"/>
        </w:rPr>
        <w:t>hospital</w:t>
      </w:r>
      <w:r>
        <w:rPr>
          <w:rFonts w:ascii="Arial" w:hAnsi="Arial" w:cs="Arial"/>
          <w:lang w:val="en-US"/>
        </w:rPr>
        <w:t xml:space="preserve"> size</w:t>
      </w:r>
      <w:r w:rsidR="005E5CE6">
        <w:rPr>
          <w:rFonts w:ascii="Arial" w:hAnsi="Arial" w:cs="Arial"/>
          <w:lang w:val="en-US"/>
        </w:rPr>
        <w:t xml:space="preserve"> (number of beds</w:t>
      </w:r>
      <w:r w:rsidR="00050C87">
        <w:rPr>
          <w:rFonts w:ascii="Arial" w:hAnsi="Arial" w:cs="Arial"/>
          <w:lang w:val="en-US"/>
        </w:rPr>
        <w:t xml:space="preserve"> in categories</w:t>
      </w:r>
      <w:r w:rsidR="005E5CE6">
        <w:rPr>
          <w:rFonts w:ascii="Arial" w:hAnsi="Arial" w:cs="Arial"/>
          <w:lang w:val="en-US"/>
        </w:rPr>
        <w:t>)</w:t>
      </w:r>
      <w:r w:rsidR="00050C87">
        <w:rPr>
          <w:rFonts w:ascii="Arial" w:hAnsi="Arial" w:cs="Arial"/>
          <w:lang w:val="en-US"/>
        </w:rPr>
        <w:t xml:space="preserve">. </w:t>
      </w:r>
    </w:p>
    <w:p w14:paraId="505ADF8E" w14:textId="77777777" w:rsidR="00B823BD" w:rsidRPr="004330BC" w:rsidRDefault="00B823BD" w:rsidP="00B823BD">
      <w:pPr>
        <w:spacing w:line="276" w:lineRule="auto"/>
        <w:rPr>
          <w:rFonts w:ascii="Arial" w:hAnsi="Arial" w:cs="Arial"/>
          <w:lang w:val="en-US"/>
        </w:rPr>
      </w:pPr>
    </w:p>
    <w:tbl>
      <w:tblPr>
        <w:tblStyle w:val="Tabellenraster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4758"/>
        <w:gridCol w:w="4758"/>
      </w:tblGrid>
      <w:tr w:rsidR="00B823BD" w:rsidRPr="00E8760C" w14:paraId="177E4979" w14:textId="77777777" w:rsidTr="002352CE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493F3655" w14:textId="167EF577" w:rsidR="00B823BD" w:rsidRPr="00BF7691" w:rsidRDefault="00B823BD" w:rsidP="00865088">
            <w:pPr>
              <w:spacing w:before="60" w:after="60"/>
              <w:ind w:left="178" w:hanging="178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odels </w:t>
            </w:r>
            <w:r w:rsidRPr="0086508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br/>
            </w:r>
            <w:r w:rsidRPr="00865088">
              <w:rPr>
                <w:rFonts w:ascii="Arial" w:hAnsi="Arial" w:cs="Arial"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9143C5D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thicillin/Oxacillin</w:t>
            </w:r>
          </w:p>
          <w:p w14:paraId="385C7B53" w14:textId="315CE41F" w:rsidR="00B823BD" w:rsidRPr="00865088" w:rsidRDefault="00B823BD" w:rsidP="002352CE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OR </w:t>
            </w:r>
            <w:r w:rsidR="00050C87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(</w:t>
            </w: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95% CI</w:t>
            </w:r>
            <w:r w:rsidR="00050C87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  <w:p w14:paraId="4EF3FA31" w14:textId="53A83474" w:rsidR="00B823BD" w:rsidRPr="00BF7691" w:rsidRDefault="00B823BD" w:rsidP="00050C87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               </w:t>
            </w:r>
            <w:r w:rsidR="0056532E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            </w:t>
            </w: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p</w:t>
            </w:r>
            <w:r w:rsidR="00050C87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3440D52" w14:textId="15F8061A" w:rsidR="00BE7758" w:rsidRDefault="00BE7758" w:rsidP="002352CE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F5E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luoroquinolones</w:t>
            </w:r>
            <w:r w:rsidRPr="00BF769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121F308F" w14:textId="1E3ED102" w:rsidR="00B823BD" w:rsidRPr="00865088" w:rsidRDefault="00B823BD" w:rsidP="002352CE">
            <w:pPr>
              <w:spacing w:before="60" w:after="60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OR </w:t>
            </w:r>
            <w:r w:rsidR="00050C87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(</w:t>
            </w: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95% CI</w:t>
            </w:r>
            <w:r w:rsidR="00050C87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)</w:t>
            </w:r>
          </w:p>
          <w:p w14:paraId="51968BCE" w14:textId="6AE5082D" w:rsidR="00B823BD" w:rsidRPr="00BF7691" w:rsidRDefault="00B823BD" w:rsidP="00050C87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                </w:t>
            </w:r>
            <w:r w:rsidR="0056532E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             </w:t>
            </w: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p</w:t>
            </w:r>
            <w:r w:rsidR="00050C87"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  <w:r w:rsidRPr="00865088">
              <w:rPr>
                <w:rFonts w:ascii="Arial" w:hAnsi="Arial" w:cs="Arial"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B823BD" w:rsidRPr="00BF7691" w14:paraId="02C4542E" w14:textId="77777777" w:rsidTr="002352CE">
        <w:tc>
          <w:tcPr>
            <w:tcW w:w="1666" w:type="pct"/>
            <w:tcBorders>
              <w:top w:val="single" w:sz="4" w:space="0" w:color="auto"/>
            </w:tcBorders>
          </w:tcPr>
          <w:p w14:paraId="62D56AD7" w14:textId="6F778701" w:rsidR="00B823BD" w:rsidRPr="00BF7691" w:rsidRDefault="00050C87" w:rsidP="00050C87">
            <w:pPr>
              <w:spacing w:before="60" w:after="6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u</w:t>
            </w:r>
            <w:r w:rsidR="00B823BD" w:rsidRPr="00BF7691">
              <w:rPr>
                <w:rFonts w:ascii="Arial" w:hAnsi="Arial" w:cs="Arial"/>
                <w:bCs/>
                <w:sz w:val="22"/>
                <w:szCs w:val="22"/>
              </w:rPr>
              <w:t>nadjusted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3070A9AD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D2A1714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23BD" w:rsidRPr="00BF7691" w14:paraId="74F4C225" w14:textId="77777777" w:rsidTr="002352CE">
        <w:tc>
          <w:tcPr>
            <w:tcW w:w="1666" w:type="pct"/>
          </w:tcPr>
          <w:p w14:paraId="40DE0A34" w14:textId="77777777" w:rsidR="00B823BD" w:rsidRPr="00BF7691" w:rsidRDefault="00B823BD" w:rsidP="002352CE">
            <w:pPr>
              <w:spacing w:before="60" w:after="60"/>
              <w:ind w:left="178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Cs/>
                <w:sz w:val="22"/>
                <w:szCs w:val="22"/>
                <w:lang w:val="en-US"/>
              </w:rPr>
              <w:t>time [per year]</w:t>
            </w:r>
          </w:p>
        </w:tc>
        <w:tc>
          <w:tcPr>
            <w:tcW w:w="1667" w:type="pct"/>
          </w:tcPr>
          <w:p w14:paraId="213A4E27" w14:textId="5B29066D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0.74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66; 0.83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4D4EFCE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667" w:type="pct"/>
          </w:tcPr>
          <w:p w14:paraId="0800902D" w14:textId="2382DEC3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0.81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76; 0.87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8A7B5C3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B823BD" w:rsidRPr="00BF7691" w14:paraId="2B1E255B" w14:textId="77777777" w:rsidTr="002352CE">
        <w:tc>
          <w:tcPr>
            <w:tcW w:w="1666" w:type="pct"/>
          </w:tcPr>
          <w:p w14:paraId="6CC8EA25" w14:textId="77777777" w:rsidR="00B823BD" w:rsidRPr="00BF7691" w:rsidRDefault="00B823BD" w:rsidP="002352CE">
            <w:pPr>
              <w:spacing w:before="60" w:after="6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Cs/>
                <w:sz w:val="22"/>
                <w:szCs w:val="22"/>
                <w:lang w:val="en-US"/>
              </w:rPr>
              <w:t>adjusted</w:t>
            </w:r>
          </w:p>
        </w:tc>
        <w:tc>
          <w:tcPr>
            <w:tcW w:w="1667" w:type="pct"/>
          </w:tcPr>
          <w:p w14:paraId="72CB6C13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pct"/>
          </w:tcPr>
          <w:p w14:paraId="00FDFEA1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23BD" w:rsidRPr="00BF7691" w14:paraId="7798A415" w14:textId="77777777" w:rsidTr="002352CE">
        <w:tc>
          <w:tcPr>
            <w:tcW w:w="1666" w:type="pct"/>
          </w:tcPr>
          <w:p w14:paraId="3E8BD6BF" w14:textId="77777777" w:rsidR="00B823BD" w:rsidRPr="00BF7691" w:rsidRDefault="00B823BD" w:rsidP="002352CE">
            <w:pPr>
              <w:spacing w:before="60" w:after="60"/>
              <w:ind w:left="178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Cs/>
                <w:sz w:val="22"/>
                <w:szCs w:val="22"/>
                <w:lang w:val="en-US"/>
              </w:rPr>
              <w:t>time [per year]</w:t>
            </w:r>
          </w:p>
        </w:tc>
        <w:tc>
          <w:tcPr>
            <w:tcW w:w="1667" w:type="pct"/>
          </w:tcPr>
          <w:p w14:paraId="15BA35B1" w14:textId="5763382B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0.76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68; 0.85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3AA906F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667" w:type="pct"/>
          </w:tcPr>
          <w:p w14:paraId="6173B097" w14:textId="77478C15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0.85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79; 0.91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E4A6886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050C87" w:rsidRPr="00BF7691" w14:paraId="47E7672C" w14:textId="77777777" w:rsidTr="002352CE">
        <w:tc>
          <w:tcPr>
            <w:tcW w:w="1666" w:type="pct"/>
          </w:tcPr>
          <w:p w14:paraId="70D9A5A1" w14:textId="5FFD1A1C" w:rsidR="00050C87" w:rsidRPr="00BF7691" w:rsidRDefault="00050C87" w:rsidP="00050C87">
            <w:pPr>
              <w:spacing w:before="60" w:after="60"/>
              <w:ind w:left="178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[R</w:t>
            </w:r>
            <w:r w:rsidR="00510889">
              <w:rPr>
                <w:rFonts w:ascii="Arial" w:hAnsi="Arial" w:cs="Arial"/>
                <w:sz w:val="22"/>
                <w:szCs w:val="22"/>
              </w:rPr>
              <w:t>eference</w:t>
            </w:r>
            <w:r>
              <w:rPr>
                <w:rFonts w:ascii="Arial" w:hAnsi="Arial" w:cs="Arial"/>
                <w:sz w:val="22"/>
                <w:szCs w:val="22"/>
              </w:rPr>
              <w:t xml:space="preserve"> ≤ 2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67" w:type="pct"/>
          </w:tcPr>
          <w:p w14:paraId="68B40CAB" w14:textId="77777777" w:rsidR="00050C87" w:rsidRPr="00BF7691" w:rsidRDefault="00050C87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7" w:type="pct"/>
          </w:tcPr>
          <w:p w14:paraId="5E56EDA3" w14:textId="77777777" w:rsidR="00050C87" w:rsidRPr="00BF7691" w:rsidRDefault="00050C87" w:rsidP="002352CE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23BD" w:rsidRPr="00BF7691" w14:paraId="7734251B" w14:textId="77777777" w:rsidTr="002352CE">
        <w:tc>
          <w:tcPr>
            <w:tcW w:w="1666" w:type="pct"/>
          </w:tcPr>
          <w:p w14:paraId="35DBBDCE" w14:textId="63807DB9" w:rsidR="00B823BD" w:rsidRPr="00BF7691" w:rsidRDefault="00B823BD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201-400</w:t>
            </w:r>
            <w:r w:rsidR="005E5CE6" w:rsidRPr="00BF76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E5CE6"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</w:tcPr>
          <w:p w14:paraId="4A0D4B32" w14:textId="4275E11C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  <w:lang w:val="en-US"/>
              </w:rPr>
              <w:t xml:space="preserve">2.67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1.34; 5.34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B0AA250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667" w:type="pct"/>
          </w:tcPr>
          <w:p w14:paraId="6201DF81" w14:textId="0C862BB4" w:rsidR="00B823BD" w:rsidRPr="00BF7691" w:rsidRDefault="00B823BD" w:rsidP="002352CE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          </w:t>
            </w:r>
            <w:r w:rsidR="00EE4A7E" w:rsidRPr="00BF7691">
              <w:rPr>
                <w:rFonts w:ascii="Arial" w:hAnsi="Arial" w:cs="Arial"/>
                <w:sz w:val="22"/>
                <w:szCs w:val="22"/>
              </w:rPr>
              <w:t xml:space="preserve">               </w:t>
            </w:r>
            <w:r w:rsidRPr="00BF7691">
              <w:rPr>
                <w:rFonts w:ascii="Arial" w:hAnsi="Arial" w:cs="Arial"/>
                <w:sz w:val="22"/>
                <w:szCs w:val="22"/>
              </w:rPr>
              <w:t xml:space="preserve">1.20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84; 1.74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CE84F38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B823BD" w:rsidRPr="00BF7691" w14:paraId="7B13C83D" w14:textId="77777777" w:rsidTr="002352CE">
        <w:tc>
          <w:tcPr>
            <w:tcW w:w="1666" w:type="pct"/>
          </w:tcPr>
          <w:p w14:paraId="26807020" w14:textId="634D84C4" w:rsidR="00B823BD" w:rsidRPr="00BF7691" w:rsidRDefault="00B823BD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401-600</w:t>
            </w:r>
            <w:r w:rsidR="005E5CE6" w:rsidRPr="00BF76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E5CE6"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</w:tcPr>
          <w:p w14:paraId="285A4415" w14:textId="57A8CD9E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  <w:lang w:val="en-US"/>
              </w:rPr>
              <w:t xml:space="preserve">1.45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74; 2.84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9F2A5E8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667" w:type="pct"/>
          </w:tcPr>
          <w:p w14:paraId="5CD38BAC" w14:textId="4955552F" w:rsidR="00B823BD" w:rsidRPr="00BF7691" w:rsidRDefault="00B823BD" w:rsidP="002352CE">
            <w:pPr>
              <w:spacing w:before="60" w:after="60"/>
              <w:ind w:hanging="93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ab/>
              <w:t xml:space="preserve">0.93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71; 1.22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AA22FE2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B823BD" w:rsidRPr="00BF7691" w14:paraId="7F3152F4" w14:textId="77777777" w:rsidTr="002352CE">
        <w:tc>
          <w:tcPr>
            <w:tcW w:w="1666" w:type="pct"/>
          </w:tcPr>
          <w:p w14:paraId="40F5D5E1" w14:textId="4E8BDB61" w:rsidR="00B823BD" w:rsidRPr="00BF7691" w:rsidRDefault="00B823BD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601-800</w:t>
            </w:r>
            <w:r w:rsidR="005E5CE6" w:rsidRPr="00BF76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E5CE6"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</w:tcPr>
          <w:p w14:paraId="321AED2F" w14:textId="669A8CCE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  <w:lang w:val="en-US"/>
              </w:rPr>
              <w:t xml:space="preserve">3.00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1.42; 6.34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E09F2C0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667" w:type="pct"/>
          </w:tcPr>
          <w:p w14:paraId="6EB27EF2" w14:textId="19704472" w:rsidR="00B823BD" w:rsidRPr="00BF7691" w:rsidRDefault="00B823BD" w:rsidP="002352CE">
            <w:pPr>
              <w:spacing w:before="60" w:after="60"/>
              <w:ind w:hanging="93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ab/>
              <w:t xml:space="preserve">1.04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73; 1.49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0BD09E4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B823BD" w:rsidRPr="00BF7691" w14:paraId="58A3EBD6" w14:textId="77777777" w:rsidTr="002352CE">
        <w:tc>
          <w:tcPr>
            <w:tcW w:w="1666" w:type="pct"/>
            <w:tcBorders>
              <w:bottom w:val="single" w:sz="4" w:space="0" w:color="auto"/>
            </w:tcBorders>
          </w:tcPr>
          <w:p w14:paraId="224866C2" w14:textId="31252569" w:rsidR="00B823BD" w:rsidRPr="00BF7691" w:rsidRDefault="00B823BD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&gt; 800</w:t>
            </w:r>
            <w:r w:rsidR="005E5CE6" w:rsidRPr="00BF769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E5CE6"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E9AEDBA" w14:textId="7A7CAC4E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  <w:lang w:val="en-US"/>
              </w:rPr>
              <w:t xml:space="preserve">2.57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1.38; 4.76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89EDCD3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18A65D6" w14:textId="25A02F43" w:rsidR="00B823BD" w:rsidRPr="00BF7691" w:rsidRDefault="00B823BD" w:rsidP="002352CE">
            <w:pPr>
              <w:spacing w:before="60" w:after="60"/>
              <w:ind w:hanging="93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ab/>
              <w:t xml:space="preserve">1.30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99; 1.71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571C51E" w14:textId="77777777" w:rsidR="00B823BD" w:rsidRPr="00BF7691" w:rsidRDefault="00B823BD" w:rsidP="002352CE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</w:tbl>
    <w:p w14:paraId="239B45B7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16CE3036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7F1C39F7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78E8BB54" w14:textId="77777777" w:rsidR="00B823BD" w:rsidRDefault="00B823BD" w:rsidP="00B823BD">
      <w:pPr>
        <w:rPr>
          <w:rFonts w:ascii="Arial" w:hAnsi="Arial" w:cs="Arial"/>
          <w:b/>
          <w:lang w:val="en-US"/>
        </w:rPr>
      </w:pPr>
    </w:p>
    <w:p w14:paraId="13677670" w14:textId="77777777" w:rsidR="00B823BD" w:rsidRDefault="00B823BD" w:rsidP="00B823B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3374FFA" w14:textId="623E8AC4" w:rsidR="00B823BD" w:rsidRPr="004330BC" w:rsidRDefault="00B823BD" w:rsidP="00B823BD">
      <w:pPr>
        <w:spacing w:line="276" w:lineRule="auto"/>
        <w:jc w:val="both"/>
        <w:rPr>
          <w:rFonts w:ascii="Arial" w:hAnsi="Arial" w:cs="Arial"/>
          <w:lang w:val="en-US"/>
        </w:rPr>
      </w:pPr>
      <w:r w:rsidRPr="000F3989">
        <w:rPr>
          <w:rFonts w:ascii="Arial" w:hAnsi="Arial" w:cs="Arial"/>
          <w:b/>
          <w:lang w:val="en-US"/>
        </w:rPr>
        <w:lastRenderedPageBreak/>
        <w:t>Table S</w:t>
      </w:r>
      <w:r w:rsidR="00A41489">
        <w:rPr>
          <w:rFonts w:ascii="Arial" w:hAnsi="Arial" w:cs="Arial"/>
          <w:b/>
          <w:lang w:val="en-US"/>
        </w:rPr>
        <w:t>5</w:t>
      </w:r>
      <w:r w:rsidRPr="000F3989">
        <w:rPr>
          <w:rFonts w:ascii="Arial" w:hAnsi="Arial" w:cs="Arial"/>
          <w:b/>
          <w:lang w:val="en-US"/>
        </w:rPr>
        <w:t>:</w:t>
      </w:r>
      <w:r w:rsidRPr="000F3989">
        <w:rPr>
          <w:rFonts w:ascii="Arial" w:hAnsi="Arial" w:cs="Arial"/>
          <w:lang w:val="en-US"/>
        </w:rPr>
        <w:t xml:space="preserve"> Vancomycin resistance in </w:t>
      </w:r>
      <w:r w:rsidRPr="000F3989">
        <w:rPr>
          <w:rFonts w:ascii="Arial" w:hAnsi="Arial" w:cs="Arial"/>
          <w:i/>
          <w:iCs/>
          <w:lang w:val="en-US"/>
        </w:rPr>
        <w:t>E. faecium</w:t>
      </w:r>
      <w:r w:rsidRPr="000F3989">
        <w:rPr>
          <w:rFonts w:ascii="Arial" w:hAnsi="Arial" w:cs="Arial"/>
          <w:lang w:val="en-US"/>
        </w:rPr>
        <w:t xml:space="preserve"> isolates during surveillance period and hospital size (r=resistant</w:t>
      </w:r>
      <w:r w:rsidR="007017E4" w:rsidRPr="000F3989">
        <w:rPr>
          <w:rFonts w:ascii="Arial" w:hAnsi="Arial" w:cs="Arial"/>
          <w:lang w:val="en-US"/>
        </w:rPr>
        <w:t>.</w:t>
      </w:r>
      <w:r w:rsidRPr="000F3989">
        <w:rPr>
          <w:rFonts w:ascii="Arial" w:hAnsi="Arial" w:cs="Arial"/>
          <w:lang w:val="en-US"/>
        </w:rPr>
        <w:t xml:space="preserve"> s=susceptible)</w:t>
      </w:r>
      <w:r w:rsidR="003515A2">
        <w:rPr>
          <w:rFonts w:ascii="Arial" w:hAnsi="Arial" w:cs="Arial"/>
          <w:lang w:val="en-US"/>
        </w:rPr>
        <w:t>, n</w:t>
      </w:r>
      <w:r w:rsidR="000F3989" w:rsidRPr="000F3989">
        <w:rPr>
          <w:rFonts w:ascii="Arial" w:hAnsi="Arial" w:cs="Arial"/>
          <w:lang w:val="en-US"/>
        </w:rPr>
        <w:t xml:space="preserve">umber </w:t>
      </w:r>
      <w:r w:rsidR="003515A2">
        <w:rPr>
          <w:rFonts w:ascii="Arial" w:hAnsi="Arial" w:cs="Arial"/>
          <w:lang w:val="en-US"/>
        </w:rPr>
        <w:t xml:space="preserve">of </w:t>
      </w:r>
      <w:r w:rsidR="000F3989" w:rsidRPr="000F3989">
        <w:rPr>
          <w:rFonts w:ascii="Arial" w:hAnsi="Arial" w:cs="Arial"/>
          <w:lang w:val="en-US"/>
        </w:rPr>
        <w:t>isolates (%).</w:t>
      </w:r>
    </w:p>
    <w:p w14:paraId="7C03E084" w14:textId="77777777" w:rsidR="00B823BD" w:rsidRPr="004330BC" w:rsidRDefault="00B823BD" w:rsidP="00B823BD">
      <w:pPr>
        <w:rPr>
          <w:rFonts w:ascii="Arial" w:hAnsi="Arial" w:cs="Arial"/>
          <w:lang w:val="en-US"/>
        </w:rPr>
      </w:pP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1198"/>
        <w:gridCol w:w="923"/>
        <w:gridCol w:w="271"/>
        <w:gridCol w:w="957"/>
        <w:gridCol w:w="240"/>
        <w:gridCol w:w="989"/>
        <w:gridCol w:w="209"/>
        <w:gridCol w:w="169"/>
        <w:gridCol w:w="852"/>
        <w:gridCol w:w="177"/>
        <w:gridCol w:w="1052"/>
        <w:gridCol w:w="146"/>
        <w:gridCol w:w="114"/>
        <w:gridCol w:w="969"/>
        <w:gridCol w:w="114"/>
        <w:gridCol w:w="1115"/>
        <w:gridCol w:w="83"/>
        <w:gridCol w:w="60"/>
        <w:gridCol w:w="1086"/>
        <w:gridCol w:w="51"/>
        <w:gridCol w:w="1197"/>
        <w:gridCol w:w="1157"/>
        <w:gridCol w:w="1160"/>
      </w:tblGrid>
      <w:tr w:rsidR="00B823BD" w:rsidRPr="00BF7691" w14:paraId="77D0109C" w14:textId="77777777" w:rsidTr="000F3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bottom w:val="nil"/>
            </w:tcBorders>
            <w:vAlign w:val="center"/>
          </w:tcPr>
          <w:p w14:paraId="3BC918B9" w14:textId="510EEF90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size </w:t>
            </w:r>
            <w:r w:rsidRPr="00050C87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0F3989" w:rsidRPr="00050C87">
              <w:rPr>
                <w:rFonts w:ascii="Arial" w:hAnsi="Arial" w:cs="Arial"/>
                <w:sz w:val="22"/>
                <w:szCs w:val="22"/>
                <w:lang w:val="en-US"/>
              </w:rPr>
              <w:t xml:space="preserve">number of </w:t>
            </w:r>
            <w:r w:rsidRPr="00050C87">
              <w:rPr>
                <w:rFonts w:ascii="Arial" w:hAnsi="Arial" w:cs="Arial"/>
                <w:sz w:val="22"/>
                <w:szCs w:val="22"/>
                <w:lang w:val="en-US"/>
              </w:rPr>
              <w:t>beds)</w:t>
            </w:r>
          </w:p>
        </w:tc>
        <w:tc>
          <w:tcPr>
            <w:tcW w:w="992" w:type="pct"/>
            <w:gridSpan w:val="6"/>
            <w:tcBorders>
              <w:bottom w:val="nil"/>
            </w:tcBorders>
            <w:vAlign w:val="center"/>
          </w:tcPr>
          <w:p w14:paraId="2CC649D9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2015 </w:t>
            </w:r>
          </w:p>
        </w:tc>
        <w:tc>
          <w:tcPr>
            <w:tcW w:w="819" w:type="pct"/>
            <w:gridSpan w:val="5"/>
            <w:tcBorders>
              <w:bottom w:val="nil"/>
            </w:tcBorders>
            <w:vAlign w:val="center"/>
          </w:tcPr>
          <w:p w14:paraId="4E0BDF1A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2016 </w:t>
            </w:r>
          </w:p>
        </w:tc>
        <w:tc>
          <w:tcPr>
            <w:tcW w:w="819" w:type="pct"/>
            <w:gridSpan w:val="5"/>
            <w:tcBorders>
              <w:bottom w:val="nil"/>
            </w:tcBorders>
            <w:vAlign w:val="center"/>
          </w:tcPr>
          <w:p w14:paraId="387AB70C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2017 </w:t>
            </w:r>
          </w:p>
        </w:tc>
        <w:tc>
          <w:tcPr>
            <w:tcW w:w="817" w:type="pct"/>
            <w:gridSpan w:val="3"/>
            <w:tcBorders>
              <w:bottom w:val="nil"/>
            </w:tcBorders>
            <w:vAlign w:val="center"/>
          </w:tcPr>
          <w:p w14:paraId="56CD0F97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2018 </w:t>
            </w:r>
          </w:p>
        </w:tc>
        <w:tc>
          <w:tcPr>
            <w:tcW w:w="811" w:type="pct"/>
            <w:gridSpan w:val="2"/>
            <w:tcBorders>
              <w:bottom w:val="nil"/>
            </w:tcBorders>
            <w:vAlign w:val="center"/>
          </w:tcPr>
          <w:p w14:paraId="13DBF198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</w:tr>
      <w:tr w:rsidR="00B823BD" w:rsidRPr="00BF7691" w14:paraId="7F3E2A78" w14:textId="77777777" w:rsidTr="000F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41A19F3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8623AB1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B729A13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8DBBD2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19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66B36F1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A27723F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19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656CBA7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ACFADBE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19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493753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FDC5B2B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405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A26FBD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9A58DD0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F7691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</w:tr>
      <w:tr w:rsidR="00B823BD" w:rsidRPr="00BF7691" w14:paraId="5B4BE0B4" w14:textId="77777777" w:rsidTr="000F39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EF0297E" w14:textId="35D7523C" w:rsidR="00B823BD" w:rsidRPr="00BF7691" w:rsidRDefault="00050C87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050C87">
              <w:rPr>
                <w:rFonts w:ascii="Arial" w:hAnsi="Arial" w:cs="Arial"/>
                <w:sz w:val="22"/>
                <w:szCs w:val="22"/>
              </w:rPr>
              <w:t>≤</w:t>
            </w:r>
            <w:r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</w:t>
            </w:r>
            <w:r w:rsidR="00B823BD" w:rsidRPr="00BF7691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00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E748FD4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  <w:p w14:paraId="48BE95AD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00)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280E9A2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  0</w:t>
            </w:r>
          </w:p>
          <w:p w14:paraId="368FD93F" w14:textId="2FC7C820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0</w:t>
            </w:r>
            <w:r w:rsidR="00050C87">
              <w:rPr>
                <w:rFonts w:ascii="Arial" w:hAnsi="Arial" w:cs="Arial"/>
                <w:color w:val="auto"/>
                <w:sz w:val="22"/>
                <w:szCs w:val="22"/>
              </w:rPr>
              <w:t>.0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430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478E2738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12 </w:t>
            </w:r>
          </w:p>
          <w:p w14:paraId="33836750" w14:textId="1A6E4CCD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66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)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31F24FA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</w:p>
          <w:p w14:paraId="6CDA7E82" w14:textId="502414B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33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)</w:t>
            </w:r>
          </w:p>
        </w:tc>
        <w:tc>
          <w:tcPr>
            <w:tcW w:w="430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15342C74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</w:p>
          <w:p w14:paraId="0D9A0EEC" w14:textId="6D4D67EF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8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9)</w:t>
            </w:r>
          </w:p>
        </w:tc>
        <w:tc>
          <w:tcPr>
            <w:tcW w:w="43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A3B30B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2 </w:t>
            </w:r>
          </w:p>
          <w:p w14:paraId="7BC923DC" w14:textId="08D79EC8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1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)</w:t>
            </w:r>
          </w:p>
        </w:tc>
        <w:tc>
          <w:tcPr>
            <w:tcW w:w="430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E71BC62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3</w:t>
            </w:r>
          </w:p>
          <w:p w14:paraId="1C54F969" w14:textId="52700F7F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6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)</w:t>
            </w:r>
          </w:p>
        </w:tc>
        <w:tc>
          <w:tcPr>
            <w:tcW w:w="437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2F0E3BA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  <w:p w14:paraId="6E5CFAFC" w14:textId="588C1D5C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3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)</w:t>
            </w:r>
          </w:p>
        </w:tc>
        <w:tc>
          <w:tcPr>
            <w:tcW w:w="405" w:type="pct"/>
            <w:tcBorders>
              <w:top w:val="single" w:sz="8" w:space="0" w:color="auto"/>
              <w:bottom w:val="nil"/>
            </w:tcBorders>
          </w:tcPr>
          <w:p w14:paraId="00157A08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  <w:p w14:paraId="52F73F46" w14:textId="04CBDC36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77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8)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</w:tcPr>
          <w:p w14:paraId="72434D60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  <w:p w14:paraId="1AFC4766" w14:textId="709DCC80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22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)</w:t>
            </w:r>
          </w:p>
        </w:tc>
      </w:tr>
      <w:tr w:rsidR="00B823BD" w:rsidRPr="00BF7691" w14:paraId="5027904D" w14:textId="77777777" w:rsidTr="000F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852A1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201-400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699EB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  <w:p w14:paraId="7BCBA562" w14:textId="5B955411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4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498B6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  <w:p w14:paraId="35B35E8D" w14:textId="0C516A06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5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F184C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10 </w:t>
            </w:r>
          </w:p>
          <w:p w14:paraId="3893E39E" w14:textId="5356728B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66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FED3B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  <w:p w14:paraId="588CB930" w14:textId="47ABD076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33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94E97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  <w:p w14:paraId="5F38BCC3" w14:textId="4DF0D1E3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39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E70BD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  <w:p w14:paraId="2527CBB8" w14:textId="5DF8240A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60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9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F0925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5 </w:t>
            </w:r>
          </w:p>
          <w:p w14:paraId="75CE85DD" w14:textId="6686518B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3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)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25CB0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  <w:p w14:paraId="02DA77A0" w14:textId="0ED3FF43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6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</w:tcPr>
          <w:p w14:paraId="122BE4A2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  <w:p w14:paraId="38EED47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00)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</w:tcPr>
          <w:p w14:paraId="3D5A0A96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</w:t>
            </w:r>
          </w:p>
          <w:p w14:paraId="4254F42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0)</w:t>
            </w:r>
          </w:p>
        </w:tc>
      </w:tr>
      <w:tr w:rsidR="00B823BD" w:rsidRPr="00BF7691" w14:paraId="32A9D28C" w14:textId="77777777" w:rsidTr="000F39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nil"/>
            </w:tcBorders>
            <w:vAlign w:val="center"/>
          </w:tcPr>
          <w:p w14:paraId="18D7B7C9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401-600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26B25D62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1</w:t>
            </w:r>
          </w:p>
          <w:p w14:paraId="23B53765" w14:textId="3BE53B94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4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7A1AD968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  <w:p w14:paraId="73136210" w14:textId="7454D440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6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vAlign w:val="center"/>
          </w:tcPr>
          <w:p w14:paraId="49A6069C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31 </w:t>
            </w:r>
          </w:p>
          <w:p w14:paraId="01585FD3" w14:textId="6F8546C4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8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3660CA44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  4</w:t>
            </w:r>
          </w:p>
          <w:p w14:paraId="3A3C576A" w14:textId="6E71C89E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1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vAlign w:val="center"/>
          </w:tcPr>
          <w:p w14:paraId="37F2521A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4</w:t>
            </w:r>
          </w:p>
          <w:p w14:paraId="66448C0E" w14:textId="5617C9AA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6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vAlign w:val="center"/>
          </w:tcPr>
          <w:p w14:paraId="6EBDE267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  <w:p w14:paraId="05A38A26" w14:textId="480650A8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3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vAlign w:val="center"/>
          </w:tcPr>
          <w:p w14:paraId="6DF789AD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18 </w:t>
            </w:r>
          </w:p>
          <w:p w14:paraId="4C69A2B0" w14:textId="05D578EF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52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9)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0B93290F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6</w:t>
            </w:r>
          </w:p>
          <w:p w14:paraId="279AE63D" w14:textId="653BAAE0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47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)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C7F7811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23 </w:t>
            </w:r>
          </w:p>
          <w:p w14:paraId="412E1013" w14:textId="410E1C09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62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)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F2B71F6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4</w:t>
            </w:r>
          </w:p>
          <w:p w14:paraId="60BFA1AA" w14:textId="6D212BA0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37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8)</w:t>
            </w:r>
          </w:p>
        </w:tc>
      </w:tr>
      <w:tr w:rsidR="00B823BD" w:rsidRPr="00BF7691" w14:paraId="580093BB" w14:textId="77777777" w:rsidTr="000F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F0BE4" w14:textId="77777777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601-800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80B2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0FBDC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B0A34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3 </w:t>
            </w:r>
          </w:p>
          <w:p w14:paraId="75233A4A" w14:textId="35375FA5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42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9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01B12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  <w:p w14:paraId="449B7AD9" w14:textId="166AE664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57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4B39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  <w:p w14:paraId="642AA31C" w14:textId="321BA08D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55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061A8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  <w:p w14:paraId="396F46DE" w14:textId="1A32D7C3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45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E8E82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 32 </w:t>
            </w:r>
          </w:p>
          <w:p w14:paraId="4CAE0597" w14:textId="3585E5A9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2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)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94F24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</w:p>
          <w:p w14:paraId="24FDF764" w14:textId="5B922F76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7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8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</w:tcPr>
          <w:p w14:paraId="3E086C9A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18 </w:t>
            </w:r>
          </w:p>
          <w:p w14:paraId="643B2F67" w14:textId="6441D9E2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78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)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</w:tcPr>
          <w:p w14:paraId="4D966BFE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  <w:p w14:paraId="1EB9C67E" w14:textId="2BD90A90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21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)</w:t>
            </w:r>
          </w:p>
        </w:tc>
      </w:tr>
      <w:tr w:rsidR="00B823BD" w:rsidRPr="00BF7691" w14:paraId="06FBDE5A" w14:textId="77777777" w:rsidTr="000F39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29306379" w14:textId="3A7D089D" w:rsidR="00B823BD" w:rsidRPr="00BF7691" w:rsidRDefault="00B823BD" w:rsidP="002352CE">
            <w:pPr>
              <w:pStyle w:val="Listenabsatz"/>
              <w:spacing w:before="120" w:after="120"/>
              <w:ind w:left="0"/>
              <w:contextualSpacing w:val="0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&gt;</w:t>
            </w:r>
            <w:r w:rsidR="00050C87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</w:t>
            </w:r>
            <w:r w:rsidRPr="00BF7691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800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4064DA12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146</w:t>
            </w:r>
          </w:p>
          <w:p w14:paraId="780EB875" w14:textId="2E8BE9B1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82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67C74B20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2</w:t>
            </w:r>
          </w:p>
          <w:p w14:paraId="6399F6BF" w14:textId="7CF81956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18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3"/>
            <w:tcBorders>
              <w:top w:val="nil"/>
              <w:bottom w:val="single" w:sz="8" w:space="0" w:color="000000" w:themeColor="text1"/>
            </w:tcBorders>
            <w:vAlign w:val="center"/>
          </w:tcPr>
          <w:p w14:paraId="249BDB5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103 </w:t>
            </w:r>
          </w:p>
          <w:p w14:paraId="0A3AB6A2" w14:textId="3927D9CD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67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8)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097D1B67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9</w:t>
            </w:r>
          </w:p>
          <w:p w14:paraId="1F90FAE3" w14:textId="25CF05F3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32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)</w:t>
            </w:r>
          </w:p>
        </w:tc>
        <w:tc>
          <w:tcPr>
            <w:tcW w:w="430" w:type="pct"/>
            <w:gridSpan w:val="3"/>
            <w:tcBorders>
              <w:top w:val="nil"/>
              <w:bottom w:val="single" w:sz="8" w:space="0" w:color="000000" w:themeColor="text1"/>
            </w:tcBorders>
            <w:vAlign w:val="center"/>
          </w:tcPr>
          <w:p w14:paraId="17F5A05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7</w:t>
            </w:r>
          </w:p>
          <w:p w14:paraId="45152D8E" w14:textId="0AB8AF31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65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58817567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36</w:t>
            </w:r>
          </w:p>
          <w:p w14:paraId="7981E1EE" w14:textId="3DD756C1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35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0)</w:t>
            </w:r>
          </w:p>
        </w:tc>
        <w:tc>
          <w:tcPr>
            <w:tcW w:w="430" w:type="pct"/>
            <w:gridSpan w:val="3"/>
            <w:tcBorders>
              <w:top w:val="nil"/>
              <w:bottom w:val="single" w:sz="8" w:space="0" w:color="000000" w:themeColor="text1"/>
            </w:tcBorders>
            <w:vAlign w:val="center"/>
          </w:tcPr>
          <w:p w14:paraId="06C56EC9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3</w:t>
            </w:r>
          </w:p>
          <w:p w14:paraId="5F37CA4B" w14:textId="5D2FB034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43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)</w:t>
            </w:r>
          </w:p>
        </w:tc>
        <w:tc>
          <w:tcPr>
            <w:tcW w:w="437" w:type="pct"/>
            <w:gridSpan w:val="2"/>
            <w:tcBorders>
              <w:top w:val="nil"/>
              <w:bottom w:val="single" w:sz="8" w:space="0" w:color="000000" w:themeColor="text1"/>
            </w:tcBorders>
            <w:vAlign w:val="center"/>
          </w:tcPr>
          <w:p w14:paraId="7A587EB4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72</w:t>
            </w:r>
          </w:p>
          <w:p w14:paraId="3001A8F7" w14:textId="31647B7A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56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)</w:t>
            </w:r>
          </w:p>
        </w:tc>
        <w:tc>
          <w:tcPr>
            <w:tcW w:w="405" w:type="pct"/>
            <w:tcBorders>
              <w:top w:val="nil"/>
              <w:bottom w:val="single" w:sz="8" w:space="0" w:color="000000" w:themeColor="text1"/>
            </w:tcBorders>
          </w:tcPr>
          <w:p w14:paraId="4ABBE306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 xml:space="preserve">85 </w:t>
            </w:r>
          </w:p>
          <w:p w14:paraId="2501281C" w14:textId="4F728B74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74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6)</w:t>
            </w:r>
          </w:p>
        </w:tc>
        <w:tc>
          <w:tcPr>
            <w:tcW w:w="406" w:type="pct"/>
            <w:tcBorders>
              <w:top w:val="nil"/>
              <w:bottom w:val="single" w:sz="8" w:space="0" w:color="000000" w:themeColor="text1"/>
            </w:tcBorders>
          </w:tcPr>
          <w:p w14:paraId="386C863A" w14:textId="77777777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29</w:t>
            </w:r>
          </w:p>
          <w:p w14:paraId="3666208F" w14:textId="1B9D1CE8" w:rsidR="00B823BD" w:rsidRPr="00BF7691" w:rsidRDefault="00B823BD" w:rsidP="002352CE">
            <w:pPr>
              <w:pStyle w:val="Listenabsatz"/>
              <w:tabs>
                <w:tab w:val="decimal" w:pos="365"/>
              </w:tabs>
              <w:spacing w:before="120" w:after="120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(25</w:t>
            </w:r>
            <w:r w:rsidR="007017E4" w:rsidRPr="00BF7691">
              <w:rPr>
                <w:rFonts w:ascii="Arial" w:hAnsi="Arial" w:cs="Arial"/>
                <w:color w:val="auto"/>
                <w:sz w:val="22"/>
                <w:szCs w:val="22"/>
              </w:rPr>
              <w:t>.</w:t>
            </w:r>
            <w:r w:rsidRPr="00BF7691">
              <w:rPr>
                <w:rFonts w:ascii="Arial" w:hAnsi="Arial" w:cs="Arial"/>
                <w:color w:val="auto"/>
                <w:sz w:val="22"/>
                <w:szCs w:val="22"/>
              </w:rPr>
              <w:t>4)</w:t>
            </w:r>
          </w:p>
        </w:tc>
      </w:tr>
    </w:tbl>
    <w:p w14:paraId="078DD25A" w14:textId="77777777" w:rsidR="00B823BD" w:rsidRDefault="00B823BD" w:rsidP="00B823BD">
      <w:pPr>
        <w:rPr>
          <w:rFonts w:ascii="Arial" w:hAnsi="Arial" w:cs="Arial"/>
          <w:lang w:val="en-US"/>
        </w:rPr>
      </w:pPr>
    </w:p>
    <w:p w14:paraId="66CB8E40" w14:textId="77777777" w:rsidR="00B823BD" w:rsidRDefault="00B823BD" w:rsidP="00B823B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DF55244" w14:textId="05B1A5D3" w:rsidR="008C288B" w:rsidRPr="0092059C" w:rsidRDefault="008C288B" w:rsidP="00865088">
      <w:pPr>
        <w:jc w:val="both"/>
        <w:rPr>
          <w:rFonts w:ascii="Arial" w:hAnsi="Arial" w:cs="Arial"/>
          <w:b/>
          <w:lang w:val="en-US"/>
        </w:rPr>
      </w:pPr>
      <w:r w:rsidRPr="00337D5D">
        <w:rPr>
          <w:rFonts w:ascii="Arial" w:hAnsi="Arial" w:cs="Arial"/>
          <w:b/>
          <w:lang w:val="en-US"/>
        </w:rPr>
        <w:lastRenderedPageBreak/>
        <w:t>Table S</w:t>
      </w:r>
      <w:r w:rsidR="00A41489">
        <w:rPr>
          <w:rFonts w:ascii="Arial" w:hAnsi="Arial" w:cs="Arial"/>
          <w:b/>
          <w:lang w:val="en-US"/>
        </w:rPr>
        <w:t>6</w:t>
      </w:r>
      <w:r w:rsidRPr="00337D5D">
        <w:rPr>
          <w:rFonts w:ascii="Arial" w:hAnsi="Arial" w:cs="Arial"/>
          <w:b/>
          <w:lang w:val="en-US"/>
        </w:rPr>
        <w:t>:</w:t>
      </w:r>
      <w:r w:rsidRPr="00337D5D">
        <w:rPr>
          <w:rFonts w:ascii="Arial" w:hAnsi="Arial" w:cs="Arial"/>
          <w:lang w:val="en-US"/>
        </w:rPr>
        <w:t xml:space="preserve"> </w:t>
      </w:r>
      <w:r w:rsidRPr="003515A2">
        <w:rPr>
          <w:rFonts w:ascii="Arial" w:hAnsi="Arial" w:cs="Arial"/>
          <w:lang w:val="en-US"/>
        </w:rPr>
        <w:t>Vancomycin</w:t>
      </w:r>
      <w:r w:rsidRPr="004330B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teicoplanin </w:t>
      </w:r>
      <w:r w:rsidRPr="004330BC">
        <w:rPr>
          <w:rFonts w:ascii="Arial" w:hAnsi="Arial" w:cs="Arial"/>
          <w:lang w:val="en-US"/>
        </w:rPr>
        <w:t xml:space="preserve">resistance in </w:t>
      </w:r>
      <w:r>
        <w:rPr>
          <w:rFonts w:ascii="Arial" w:hAnsi="Arial" w:cs="Arial"/>
          <w:i/>
          <w:iCs/>
          <w:lang w:val="en-US"/>
        </w:rPr>
        <w:t>E. faecium</w:t>
      </w:r>
      <w:r w:rsidRPr="004330BC">
        <w:rPr>
          <w:rFonts w:ascii="Arial" w:hAnsi="Arial" w:cs="Arial"/>
          <w:lang w:val="en-US"/>
        </w:rPr>
        <w:t xml:space="preserve"> isolates</w:t>
      </w:r>
      <w:r w:rsidR="00050C87">
        <w:rPr>
          <w:rFonts w:ascii="Arial" w:hAnsi="Arial" w:cs="Arial"/>
          <w:lang w:val="en-US"/>
        </w:rPr>
        <w:t>.</w:t>
      </w:r>
      <w:r w:rsidRPr="004330BC">
        <w:rPr>
          <w:rFonts w:ascii="Arial" w:hAnsi="Arial" w:cs="Arial"/>
          <w:lang w:val="en-US"/>
        </w:rPr>
        <w:t xml:space="preserve"> </w:t>
      </w:r>
      <w:r w:rsidR="00050C87">
        <w:rPr>
          <w:rFonts w:ascii="Arial" w:hAnsi="Arial" w:cs="Arial"/>
          <w:lang w:val="en-US"/>
        </w:rPr>
        <w:t>Results from the logistic regression with GEE as odds ratio (OR) for resistance for an unadjusted or adjusted model for linear predictor year (i.e. OR per year) with 95% confidence interval (95% CI) and corresponding two-sided p-value. The adjusted model also included hospital size (number of beds in categories).</w:t>
      </w:r>
    </w:p>
    <w:p w14:paraId="0761DB70" w14:textId="77777777" w:rsidR="008C288B" w:rsidRPr="004330BC" w:rsidRDefault="008C288B" w:rsidP="008C288B">
      <w:pPr>
        <w:spacing w:line="276" w:lineRule="auto"/>
        <w:rPr>
          <w:rFonts w:ascii="Arial" w:hAnsi="Arial" w:cs="Arial"/>
          <w:lang w:val="en-US"/>
        </w:rPr>
      </w:pPr>
    </w:p>
    <w:tbl>
      <w:tblPr>
        <w:tblStyle w:val="Tabellenraster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4758"/>
        <w:gridCol w:w="4758"/>
      </w:tblGrid>
      <w:tr w:rsidR="008C288B" w:rsidRPr="00E8760C" w14:paraId="189C4D3F" w14:textId="77777777" w:rsidTr="00BE7758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02C1E45" w14:textId="60F8D4DE" w:rsidR="008C288B" w:rsidRPr="00BF7691" w:rsidRDefault="00050C87" w:rsidP="00BE7758">
            <w:pPr>
              <w:spacing w:before="60" w:after="60"/>
              <w:ind w:left="178" w:hanging="178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825B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models </w:t>
            </w:r>
            <w:r w:rsidRPr="00C825B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br/>
            </w:r>
            <w:r w:rsidRPr="00C825B6">
              <w:rPr>
                <w:rFonts w:ascii="Arial" w:hAnsi="Arial" w:cs="Arial"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B354C7C" w14:textId="77777777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ancomycin</w:t>
            </w:r>
          </w:p>
          <w:p w14:paraId="56C3FF7F" w14:textId="5C5E4BB8" w:rsidR="008C288B" w:rsidRPr="00865088" w:rsidRDefault="008C288B" w:rsidP="008C288B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r w:rsidR="00050C87"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  <w:r w:rsidR="00050C87"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44642720" w14:textId="288BC5D6" w:rsidR="008C288B" w:rsidRPr="00BF7691" w:rsidRDefault="008C288B" w:rsidP="00050C87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ab/>
            </w: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ab/>
              <w:t xml:space="preserve">         </w:t>
            </w:r>
            <w:r w:rsidR="00050C87"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2983275" w14:textId="77777777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eicoplanin</w:t>
            </w:r>
          </w:p>
          <w:p w14:paraId="13D487B3" w14:textId="21CDE81F" w:rsidR="008C288B" w:rsidRPr="00865088" w:rsidRDefault="008C288B" w:rsidP="008C288B">
            <w:pPr>
              <w:spacing w:before="60" w:after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r w:rsidR="00050C87"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95% CI</w:t>
            </w:r>
            <w:r w:rsidR="00050C87"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7AFA6BC" w14:textId="734EA4C8" w:rsidR="008C288B" w:rsidRPr="00BF7691" w:rsidRDefault="008C288B" w:rsidP="00050C87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ab/>
            </w: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ab/>
              <w:t xml:space="preserve">         </w:t>
            </w:r>
            <w:r w:rsidR="00050C87"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p-</w:t>
            </w:r>
            <w:r w:rsidRPr="00865088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8C288B" w:rsidRPr="00BF7691" w14:paraId="19E1AE54" w14:textId="77777777" w:rsidTr="00BE7758">
        <w:tc>
          <w:tcPr>
            <w:tcW w:w="1666" w:type="pct"/>
            <w:tcBorders>
              <w:top w:val="single" w:sz="4" w:space="0" w:color="auto"/>
            </w:tcBorders>
          </w:tcPr>
          <w:p w14:paraId="3F4C2049" w14:textId="77777777" w:rsidR="008C288B" w:rsidRPr="00BF7691" w:rsidRDefault="008C288B" w:rsidP="00BE7758">
            <w:pPr>
              <w:spacing w:before="60" w:after="6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BF7691">
              <w:rPr>
                <w:rFonts w:ascii="Arial" w:hAnsi="Arial" w:cs="Arial"/>
                <w:bCs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67F6569" w14:textId="77777777" w:rsidR="008C288B" w:rsidRPr="00BF7691" w:rsidRDefault="008C288B" w:rsidP="008C288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06265A1" w14:textId="77777777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88B" w:rsidRPr="00BF7691" w14:paraId="68AA6FF3" w14:textId="77777777" w:rsidTr="00BE7758">
        <w:tc>
          <w:tcPr>
            <w:tcW w:w="1666" w:type="pct"/>
          </w:tcPr>
          <w:p w14:paraId="01E98205" w14:textId="77777777" w:rsidR="008C288B" w:rsidRPr="00BF7691" w:rsidRDefault="008C288B" w:rsidP="00BE7758">
            <w:pPr>
              <w:spacing w:before="60" w:after="60"/>
              <w:ind w:left="178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Cs/>
                <w:sz w:val="22"/>
                <w:szCs w:val="22"/>
                <w:lang w:val="en-US"/>
              </w:rPr>
              <w:t>time [per year]</w:t>
            </w:r>
          </w:p>
        </w:tc>
        <w:tc>
          <w:tcPr>
            <w:tcW w:w="1667" w:type="pct"/>
          </w:tcPr>
          <w:p w14:paraId="42862277" w14:textId="4C19A05D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1.19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1.08; 1.31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F97BC5A" w14:textId="2EE50F4A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667" w:type="pct"/>
          </w:tcPr>
          <w:p w14:paraId="454FA878" w14:textId="7A3F01EC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0.99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88; 1.12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7A10E33" w14:textId="6663C565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8C288B" w:rsidRPr="00BF7691" w14:paraId="2AB343FB" w14:textId="77777777" w:rsidTr="00BE7758">
        <w:tc>
          <w:tcPr>
            <w:tcW w:w="1666" w:type="pct"/>
          </w:tcPr>
          <w:p w14:paraId="6D95AAAC" w14:textId="77777777" w:rsidR="008C288B" w:rsidRPr="00BF7691" w:rsidRDefault="008C288B" w:rsidP="00BE7758">
            <w:pPr>
              <w:spacing w:before="60" w:after="6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Cs/>
                <w:sz w:val="22"/>
                <w:szCs w:val="22"/>
                <w:lang w:val="en-US"/>
              </w:rPr>
              <w:t>adjusted</w:t>
            </w:r>
          </w:p>
        </w:tc>
        <w:tc>
          <w:tcPr>
            <w:tcW w:w="1667" w:type="pct"/>
          </w:tcPr>
          <w:p w14:paraId="21C169D2" w14:textId="77777777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pct"/>
          </w:tcPr>
          <w:p w14:paraId="14054EF8" w14:textId="77777777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88B" w:rsidRPr="00BF7691" w14:paraId="5ED41354" w14:textId="77777777" w:rsidTr="00BE7758">
        <w:tc>
          <w:tcPr>
            <w:tcW w:w="1666" w:type="pct"/>
          </w:tcPr>
          <w:p w14:paraId="3A43BD64" w14:textId="77777777" w:rsidR="008C288B" w:rsidRPr="00BF7691" w:rsidRDefault="008C288B" w:rsidP="00BE7758">
            <w:pPr>
              <w:spacing w:before="60" w:after="60"/>
              <w:ind w:left="178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bCs/>
                <w:sz w:val="22"/>
                <w:szCs w:val="22"/>
                <w:lang w:val="en-US"/>
              </w:rPr>
              <w:t>time [per year]</w:t>
            </w:r>
          </w:p>
        </w:tc>
        <w:tc>
          <w:tcPr>
            <w:tcW w:w="1667" w:type="pct"/>
          </w:tcPr>
          <w:p w14:paraId="2F7243E8" w14:textId="65ABD30B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1.23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1.11; 1.36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795E9DB" w14:textId="4DA3D7D3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1667" w:type="pct"/>
          </w:tcPr>
          <w:p w14:paraId="50D7A0DF" w14:textId="326ACC5F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1.03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91; 1.16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D927AF" w14:textId="7B437C3A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050C87" w:rsidRPr="00BF7691" w14:paraId="7DCEC875" w14:textId="77777777" w:rsidTr="00BE7758">
        <w:tc>
          <w:tcPr>
            <w:tcW w:w="1666" w:type="pct"/>
          </w:tcPr>
          <w:p w14:paraId="73D6E617" w14:textId="0530C582" w:rsidR="00050C87" w:rsidRPr="00BF7691" w:rsidRDefault="00050C87" w:rsidP="00BE7758">
            <w:pPr>
              <w:spacing w:before="60" w:after="60"/>
              <w:ind w:left="178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[R</w:t>
            </w:r>
            <w:r w:rsidR="00510889">
              <w:rPr>
                <w:rFonts w:ascii="Arial" w:hAnsi="Arial" w:cs="Arial"/>
                <w:sz w:val="22"/>
                <w:szCs w:val="22"/>
              </w:rPr>
              <w:t>eference</w:t>
            </w:r>
            <w:r>
              <w:rPr>
                <w:rFonts w:ascii="Arial" w:hAnsi="Arial" w:cs="Arial"/>
                <w:sz w:val="22"/>
                <w:szCs w:val="22"/>
              </w:rPr>
              <w:t xml:space="preserve"> ≤ 20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667" w:type="pct"/>
          </w:tcPr>
          <w:p w14:paraId="16460043" w14:textId="77777777" w:rsidR="00050C87" w:rsidRPr="00BF7691" w:rsidRDefault="00050C87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pct"/>
          </w:tcPr>
          <w:p w14:paraId="1684C037" w14:textId="77777777" w:rsidR="00050C87" w:rsidRPr="00BF7691" w:rsidRDefault="00050C87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88B" w:rsidRPr="00BF7691" w14:paraId="410028C1" w14:textId="77777777" w:rsidTr="00BE7758">
        <w:tc>
          <w:tcPr>
            <w:tcW w:w="1666" w:type="pct"/>
          </w:tcPr>
          <w:p w14:paraId="08F6648C" w14:textId="77777777" w:rsidR="008C288B" w:rsidRPr="00BF7691" w:rsidRDefault="008C288B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201-400 </w:t>
            </w:r>
            <w:proofErr w:type="spellStart"/>
            <w:r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</w:tcPr>
          <w:p w14:paraId="0C0A764A" w14:textId="1A8365B1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3.13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1.22; 8.05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20B1F15" w14:textId="0868ABF5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667" w:type="pct"/>
          </w:tcPr>
          <w:p w14:paraId="2236960B" w14:textId="78E94278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3.31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57; 19.19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E0E2DCF" w14:textId="2326E077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8C288B" w:rsidRPr="00BF7691" w14:paraId="330981DD" w14:textId="77777777" w:rsidTr="00BE7758">
        <w:tc>
          <w:tcPr>
            <w:tcW w:w="1666" w:type="pct"/>
          </w:tcPr>
          <w:p w14:paraId="3E2843B0" w14:textId="77777777" w:rsidR="008C288B" w:rsidRPr="00BF7691" w:rsidRDefault="008C288B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401-600 </w:t>
            </w:r>
            <w:proofErr w:type="spellStart"/>
            <w:r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</w:tcPr>
          <w:p w14:paraId="5F97EDC2" w14:textId="720EBEF5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1.55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75; 3.19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E643A6E" w14:textId="62892083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667" w:type="pct"/>
          </w:tcPr>
          <w:p w14:paraId="0BBBA8CD" w14:textId="100A81DD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1.04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41; 2.61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305DD5A" w14:textId="39477599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8C288B" w:rsidRPr="00BF7691" w14:paraId="2376AF9D" w14:textId="77777777" w:rsidTr="00BE7758">
        <w:tc>
          <w:tcPr>
            <w:tcW w:w="1666" w:type="pct"/>
          </w:tcPr>
          <w:p w14:paraId="0EC7CFA8" w14:textId="77777777" w:rsidR="008C288B" w:rsidRPr="00BF7691" w:rsidRDefault="008C288B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601-800 </w:t>
            </w:r>
            <w:proofErr w:type="spellStart"/>
            <w:r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</w:tcPr>
          <w:p w14:paraId="0D2C3C09" w14:textId="5F8AE96F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1.53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64; 4.68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9DF50FB" w14:textId="7507D539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667" w:type="pct"/>
          </w:tcPr>
          <w:p w14:paraId="189C80EA" w14:textId="40973F4A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0.68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26; 1.78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85BC3E2" w14:textId="470A4E60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8C288B" w:rsidRPr="00BF7691" w14:paraId="65171120" w14:textId="77777777" w:rsidTr="00BE7758">
        <w:tc>
          <w:tcPr>
            <w:tcW w:w="1666" w:type="pct"/>
            <w:tcBorders>
              <w:bottom w:val="single" w:sz="4" w:space="0" w:color="auto"/>
            </w:tcBorders>
          </w:tcPr>
          <w:p w14:paraId="1B3BCCD7" w14:textId="77777777" w:rsidR="008C288B" w:rsidRPr="00BF7691" w:rsidRDefault="008C288B" w:rsidP="00865088">
            <w:pPr>
              <w:spacing w:before="60" w:after="60"/>
              <w:ind w:left="60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&gt; 800 </w:t>
            </w:r>
            <w:proofErr w:type="spellStart"/>
            <w:r w:rsidRPr="00BF7691">
              <w:rPr>
                <w:rFonts w:ascii="Arial" w:hAnsi="Arial" w:cs="Arial"/>
                <w:sz w:val="22"/>
                <w:szCs w:val="22"/>
              </w:rPr>
              <w:t>beds</w:t>
            </w:r>
            <w:proofErr w:type="spellEnd"/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0223E96F" w14:textId="60EF3B30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2.38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1.26; 4.41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1C5E6B6" w14:textId="36BEF302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7715557" w14:textId="2E8D579E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 xml:space="preserve">1.29 </w:t>
            </w:r>
            <w:r w:rsidR="00050C87">
              <w:rPr>
                <w:rFonts w:ascii="Arial" w:hAnsi="Arial" w:cs="Arial"/>
                <w:sz w:val="22"/>
                <w:szCs w:val="22"/>
              </w:rPr>
              <w:t>(</w:t>
            </w:r>
            <w:r w:rsidRPr="00BF7691">
              <w:rPr>
                <w:rFonts w:ascii="Arial" w:hAnsi="Arial" w:cs="Arial"/>
                <w:sz w:val="22"/>
                <w:szCs w:val="22"/>
              </w:rPr>
              <w:t>0.60; 2.77</w:t>
            </w:r>
            <w:r w:rsidR="00050C87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A0F3953" w14:textId="51E3DCF2" w:rsidR="008C288B" w:rsidRPr="00BF7691" w:rsidRDefault="008C288B" w:rsidP="008C288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7691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</w:tbl>
    <w:p w14:paraId="40F8D709" w14:textId="77777777" w:rsidR="008C288B" w:rsidRPr="008C288B" w:rsidRDefault="008C288B" w:rsidP="008C288B">
      <w:pPr>
        <w:rPr>
          <w:rFonts w:ascii="Arial" w:hAnsi="Arial" w:cs="Arial"/>
          <w:b/>
          <w:sz w:val="22"/>
          <w:szCs w:val="22"/>
          <w:lang w:val="en-US"/>
        </w:rPr>
      </w:pPr>
    </w:p>
    <w:p w14:paraId="255E4904" w14:textId="77777777" w:rsidR="008C288B" w:rsidRPr="008C288B" w:rsidRDefault="008C288B" w:rsidP="008C288B">
      <w:pPr>
        <w:rPr>
          <w:rFonts w:ascii="Arial" w:hAnsi="Arial" w:cs="Arial"/>
          <w:b/>
          <w:sz w:val="22"/>
          <w:szCs w:val="22"/>
          <w:lang w:val="en-US"/>
        </w:rPr>
      </w:pPr>
    </w:p>
    <w:p w14:paraId="5C15FEB7" w14:textId="77777777" w:rsidR="00B823BD" w:rsidRPr="008C288B" w:rsidRDefault="00B823BD" w:rsidP="00B823BD">
      <w:pPr>
        <w:rPr>
          <w:rFonts w:ascii="Arial" w:hAnsi="Arial" w:cs="Arial"/>
          <w:sz w:val="22"/>
          <w:szCs w:val="22"/>
          <w:lang w:val="en-US"/>
        </w:rPr>
      </w:pPr>
    </w:p>
    <w:p w14:paraId="52D98E31" w14:textId="77777777" w:rsidR="00B823BD" w:rsidRPr="008C288B" w:rsidRDefault="00B823BD" w:rsidP="00B823BD">
      <w:pPr>
        <w:rPr>
          <w:rFonts w:ascii="Arial" w:hAnsi="Arial" w:cs="Arial"/>
          <w:sz w:val="22"/>
          <w:szCs w:val="22"/>
          <w:lang w:val="en-US"/>
        </w:rPr>
      </w:pPr>
    </w:p>
    <w:p w14:paraId="7F30D439" w14:textId="77777777" w:rsidR="00B823BD" w:rsidRDefault="00B823BD" w:rsidP="00B823BD">
      <w:pPr>
        <w:rPr>
          <w:rFonts w:ascii="Arial" w:hAnsi="Arial" w:cs="Arial"/>
          <w:lang w:val="en-US"/>
        </w:rPr>
      </w:pPr>
    </w:p>
    <w:p w14:paraId="0F4A9A87" w14:textId="77777777" w:rsidR="00B823BD" w:rsidRDefault="00B823BD" w:rsidP="00B823BD">
      <w:pPr>
        <w:spacing w:line="480" w:lineRule="auto"/>
        <w:rPr>
          <w:rFonts w:ascii="Arial" w:hAnsi="Arial" w:cs="Arial"/>
          <w:b/>
          <w:lang w:val="en-US"/>
        </w:rPr>
      </w:pPr>
    </w:p>
    <w:p w14:paraId="2FA11647" w14:textId="73FF2D44" w:rsidR="00050C87" w:rsidRDefault="00B823BD" w:rsidP="00902D39">
      <w:pPr>
        <w:jc w:val="both"/>
        <w:rPr>
          <w:rFonts w:ascii="Arial" w:hAnsi="Arial" w:cs="Arial"/>
          <w:lang w:val="en-US"/>
        </w:rPr>
      </w:pPr>
      <w:r w:rsidRPr="00944FA3">
        <w:rPr>
          <w:rFonts w:ascii="Arial" w:hAnsi="Arial" w:cs="Arial"/>
          <w:b/>
          <w:lang w:val="en-US"/>
        </w:rPr>
        <w:lastRenderedPageBreak/>
        <w:t>Table S</w:t>
      </w:r>
      <w:r w:rsidR="00A41489">
        <w:rPr>
          <w:rFonts w:ascii="Arial" w:hAnsi="Arial" w:cs="Arial"/>
          <w:b/>
          <w:lang w:val="en-US"/>
        </w:rPr>
        <w:t>7</w:t>
      </w:r>
      <w:r w:rsidRPr="00944FA3">
        <w:rPr>
          <w:rFonts w:ascii="Arial" w:hAnsi="Arial" w:cs="Arial"/>
          <w:b/>
          <w:i/>
          <w:iCs/>
          <w:lang w:val="en-US"/>
        </w:rPr>
        <w:t>:</w:t>
      </w:r>
      <w:r w:rsidRPr="00944FA3">
        <w:rPr>
          <w:rFonts w:ascii="Arial" w:hAnsi="Arial" w:cs="Arial"/>
          <w:i/>
          <w:iCs/>
          <w:lang w:val="en-US"/>
        </w:rPr>
        <w:t xml:space="preserve"> E.</w:t>
      </w:r>
      <w:r w:rsidR="00944FA3">
        <w:rPr>
          <w:rFonts w:ascii="Arial" w:hAnsi="Arial" w:cs="Arial"/>
          <w:i/>
          <w:iCs/>
          <w:lang w:val="en-US"/>
        </w:rPr>
        <w:t xml:space="preserve"> </w:t>
      </w:r>
      <w:r w:rsidRPr="00944FA3">
        <w:rPr>
          <w:rFonts w:ascii="Arial" w:hAnsi="Arial" w:cs="Arial"/>
          <w:i/>
          <w:iCs/>
          <w:lang w:val="en-US"/>
        </w:rPr>
        <w:t>coli</w:t>
      </w:r>
      <w:r w:rsidRPr="00944FA3">
        <w:rPr>
          <w:rFonts w:ascii="Arial" w:hAnsi="Arial" w:cs="Arial"/>
          <w:lang w:val="en-US"/>
        </w:rPr>
        <w:t xml:space="preserve"> resistance rate</w:t>
      </w:r>
      <w:r w:rsidR="00944FA3" w:rsidRPr="00944FA3">
        <w:rPr>
          <w:rFonts w:ascii="Arial" w:hAnsi="Arial" w:cs="Arial"/>
          <w:lang w:val="en-US"/>
        </w:rPr>
        <w:t>s</w:t>
      </w:r>
      <w:r w:rsidRPr="00944FA3">
        <w:rPr>
          <w:rFonts w:ascii="Arial" w:hAnsi="Arial" w:cs="Arial"/>
          <w:lang w:val="en-US"/>
        </w:rPr>
        <w:t xml:space="preserve"> of selected antibiotics</w:t>
      </w:r>
      <w:r w:rsidR="00050C87">
        <w:rPr>
          <w:rFonts w:ascii="Arial" w:hAnsi="Arial" w:cs="Arial"/>
          <w:lang w:val="en-US"/>
        </w:rPr>
        <w:t>.</w:t>
      </w:r>
      <w:r w:rsidR="00050C87" w:rsidRPr="00050C87">
        <w:rPr>
          <w:rFonts w:ascii="Arial" w:hAnsi="Arial" w:cs="Arial"/>
          <w:lang w:val="en-US"/>
        </w:rPr>
        <w:t xml:space="preserve"> </w:t>
      </w:r>
      <w:r w:rsidR="00050C87">
        <w:rPr>
          <w:rFonts w:ascii="Arial" w:hAnsi="Arial" w:cs="Arial"/>
          <w:lang w:val="en-US"/>
        </w:rPr>
        <w:t>Results from the logistic regression with GEE as odds ratio (OR) for resistance for an unadjusted or adjusted model for linear predictor year (i.e. OR per year) with 95% confidence interval (95% CI) and corresponding two-sided p-value. The adjusted model also included hospital size (number of beds in categories).</w:t>
      </w:r>
    </w:p>
    <w:p w14:paraId="5EBF92F4" w14:textId="30D16254" w:rsidR="00B823BD" w:rsidRPr="00902D39" w:rsidRDefault="00B823BD" w:rsidP="00902D39">
      <w:pPr>
        <w:rPr>
          <w:rFonts w:ascii="Arial" w:hAnsi="Arial" w:cs="Arial"/>
          <w:sz w:val="12"/>
          <w:lang w:val="en-US"/>
        </w:rPr>
      </w:pPr>
    </w:p>
    <w:tbl>
      <w:tblPr>
        <w:tblStyle w:val="Listentabelle3Akzent3"/>
        <w:tblW w:w="52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2594"/>
        <w:gridCol w:w="2594"/>
        <w:gridCol w:w="2594"/>
        <w:gridCol w:w="2593"/>
        <w:gridCol w:w="2593"/>
      </w:tblGrid>
      <w:tr w:rsidR="00902D39" w:rsidRPr="00E8760C" w14:paraId="0A09F5EB" w14:textId="77777777" w:rsidTr="00902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757680" w14:textId="23B83552" w:rsidR="00B823BD" w:rsidRPr="00BF7691" w:rsidRDefault="00944FA3" w:rsidP="00902D39">
            <w:pPr>
              <w:spacing w:beforeLines="60" w:before="144" w:afterLines="60" w:after="144"/>
              <w:ind w:left="183" w:hanging="183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F7691">
              <w:rPr>
                <w:rFonts w:ascii="Arial" w:hAnsi="Arial" w:cs="Arial"/>
                <w:color w:val="000000" w:themeColor="text1"/>
              </w:rPr>
              <w:t>models</w:t>
            </w:r>
            <w:proofErr w:type="spellEnd"/>
            <w:r w:rsidRPr="00BF769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F7691">
              <w:rPr>
                <w:rFonts w:ascii="Arial" w:hAnsi="Arial" w:cs="Arial"/>
                <w:color w:val="000000" w:themeColor="text1"/>
              </w:rPr>
              <w:br/>
            </w:r>
            <w:proofErr w:type="spellStart"/>
            <w:r w:rsidRPr="00050C87">
              <w:rPr>
                <w:rFonts w:ascii="Arial" w:hAnsi="Arial" w:cs="Arial"/>
                <w:color w:val="000000" w:themeColor="text1"/>
              </w:rPr>
              <w:t>predictors</w:t>
            </w:r>
            <w:proofErr w:type="spellEnd"/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E8EF5A" w14:textId="371F2BC0" w:rsidR="00B823BD" w:rsidRPr="00BF7691" w:rsidRDefault="00B823BD" w:rsidP="00050C87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F7691">
              <w:rPr>
                <w:rFonts w:ascii="Arial" w:hAnsi="Arial" w:cs="Arial"/>
                <w:color w:val="000000" w:themeColor="text1"/>
                <w:lang w:val="en-US"/>
              </w:rPr>
              <w:t>Aminopenicilline</w:t>
            </w:r>
            <w:proofErr w:type="spellEnd"/>
            <w:r w:rsidR="00050C87">
              <w:rPr>
                <w:rFonts w:ascii="Arial" w:hAnsi="Arial" w:cs="Arial"/>
                <w:b w:val="0"/>
                <w:color w:val="000000" w:themeColor="text1"/>
                <w:sz w:val="20"/>
                <w:lang w:val="en-US"/>
              </w:rPr>
              <w:br/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lang w:val="en-US"/>
              </w:rPr>
              <w:t>OR (95% CI)</w:t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lang w:val="en-US"/>
              </w:rPr>
              <w:br/>
              <w:t>p-value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A773CC" w14:textId="66085612" w:rsidR="00B823BD" w:rsidRPr="00BF7691" w:rsidRDefault="00BE7758" w:rsidP="00050C87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6F5E5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Fluoroquinolones</w:t>
            </w:r>
            <w:r w:rsidR="00050C8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br/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 (95% CI)</w:t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687A92" w14:textId="4423949B" w:rsidR="00B823BD" w:rsidRPr="00902D39" w:rsidRDefault="000202E9" w:rsidP="00050C87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minoglycosides</w:t>
            </w:r>
            <w:r w:rsidR="00050C8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br/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 (95% CI)</w:t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F612857" w14:textId="795AE5AA" w:rsidR="00B823BD" w:rsidRPr="00BF7691" w:rsidRDefault="000202E9" w:rsidP="00050C87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Cefotaxime</w:t>
            </w:r>
            <w:r w:rsidR="00050C8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br/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 (95% CI)</w:t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BC6F62" w14:textId="31B182C3" w:rsidR="00B823BD" w:rsidRPr="00BF7691" w:rsidRDefault="00B823BD" w:rsidP="00050C87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F7691">
              <w:rPr>
                <w:rFonts w:ascii="Arial" w:hAnsi="Arial" w:cs="Arial"/>
                <w:color w:val="000000" w:themeColor="text1"/>
                <w:lang w:val="en-US"/>
              </w:rPr>
              <w:t>Trimethoprim</w:t>
            </w:r>
            <w:r w:rsidR="00BE7758">
              <w:rPr>
                <w:rFonts w:ascii="Arial" w:hAnsi="Arial" w:cs="Arial"/>
                <w:color w:val="000000" w:themeColor="text1"/>
                <w:lang w:val="en-US"/>
              </w:rPr>
              <w:t>/</w:t>
            </w:r>
            <w:r w:rsidR="00BE7758" w:rsidRPr="00E7759E">
              <w:rPr>
                <w:rFonts w:ascii="Arial" w:hAnsi="Arial" w:cs="Arial"/>
                <w:color w:val="000000" w:themeColor="text1"/>
                <w:lang w:val="en-US"/>
              </w:rPr>
              <w:t xml:space="preserve"> Sulfamethoxazole</w:t>
            </w:r>
            <w:r w:rsidR="00050C8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br/>
            </w:r>
            <w:r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% CI</w:t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050C87"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p-</w:t>
            </w:r>
            <w:r w:rsidRPr="00902D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</w:tr>
      <w:tr w:rsidR="00944FA3" w:rsidRPr="00BF7691" w14:paraId="2F1C548B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tcBorders>
              <w:top w:val="single" w:sz="8" w:space="0" w:color="auto"/>
              <w:bottom w:val="none" w:sz="0" w:space="0" w:color="auto"/>
              <w:right w:val="none" w:sz="0" w:space="0" w:color="auto"/>
            </w:tcBorders>
          </w:tcPr>
          <w:p w14:paraId="5C24DB28" w14:textId="01F22F63" w:rsidR="00944FA3" w:rsidRPr="00902D39" w:rsidRDefault="00944FA3" w:rsidP="00050C87">
            <w:pPr>
              <w:spacing w:beforeLines="60" w:before="144" w:afterLines="60" w:after="144"/>
              <w:rPr>
                <w:rFonts w:ascii="Arial" w:hAnsi="Arial" w:cs="Arial"/>
                <w:b w:val="0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>unadjusted</w:t>
            </w:r>
          </w:p>
          <w:p w14:paraId="3B2C00C1" w14:textId="43109373" w:rsidR="00944FA3" w:rsidRPr="00902D39" w:rsidRDefault="00944FA3" w:rsidP="00902D39">
            <w:pPr>
              <w:spacing w:beforeLines="60" w:before="144" w:afterLines="60" w:after="144"/>
              <w:ind w:left="34"/>
              <w:rPr>
                <w:rFonts w:ascii="Arial" w:hAnsi="Arial" w:cs="Arial"/>
                <w:lang w:val="en-US"/>
              </w:rPr>
            </w:pPr>
            <w:r w:rsidRPr="00BF7691">
              <w:rPr>
                <w:rFonts w:ascii="Arial" w:hAnsi="Arial" w:cs="Arial"/>
                <w:b w:val="0"/>
                <w:lang w:val="en-US"/>
              </w:rPr>
              <w:t>time [per year]</w:t>
            </w:r>
          </w:p>
        </w:tc>
        <w:tc>
          <w:tcPr>
            <w:tcW w:w="866" w:type="pct"/>
            <w:tcBorders>
              <w:top w:val="single" w:sz="8" w:space="0" w:color="auto"/>
              <w:bottom w:val="none" w:sz="0" w:space="0" w:color="auto"/>
            </w:tcBorders>
          </w:tcPr>
          <w:p w14:paraId="2225B16D" w14:textId="7DAC42B7" w:rsidR="00944FA3" w:rsidRPr="00902D39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1.06 </w:t>
            </w:r>
            <w:r w:rsidR="00050C87" w:rsidRPr="00902D39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1.02; 1.10</w:t>
            </w:r>
            <w:r w:rsidR="00050C87" w:rsidRPr="00902D39">
              <w:rPr>
                <w:rFonts w:ascii="Arial" w:hAnsi="Arial" w:cs="Arial"/>
                <w:lang w:val="en-US"/>
              </w:rPr>
              <w:t>)</w:t>
            </w:r>
          </w:p>
          <w:p w14:paraId="1B1456C0" w14:textId="77777777" w:rsidR="00944FA3" w:rsidRPr="00902D39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 0.006</w:t>
            </w:r>
          </w:p>
        </w:tc>
        <w:tc>
          <w:tcPr>
            <w:tcW w:w="866" w:type="pct"/>
            <w:tcBorders>
              <w:top w:val="single" w:sz="8" w:space="0" w:color="auto"/>
              <w:bottom w:val="none" w:sz="0" w:space="0" w:color="auto"/>
            </w:tcBorders>
          </w:tcPr>
          <w:p w14:paraId="7650C768" w14:textId="1181862F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1.01 </w:t>
            </w:r>
            <w:r w:rsidR="00050C87" w:rsidRPr="00902D39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0.</w:t>
            </w:r>
            <w:r w:rsidRPr="00BF7691">
              <w:rPr>
                <w:rFonts w:ascii="Arial" w:hAnsi="Arial" w:cs="Arial"/>
              </w:rPr>
              <w:t>97; 1.05</w:t>
            </w:r>
            <w:r w:rsidR="00050C87">
              <w:rPr>
                <w:rFonts w:ascii="Arial" w:hAnsi="Arial" w:cs="Arial"/>
              </w:rPr>
              <w:t>)</w:t>
            </w:r>
          </w:p>
          <w:p w14:paraId="13FEE1D0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 0.72</w:t>
            </w:r>
          </w:p>
        </w:tc>
        <w:tc>
          <w:tcPr>
            <w:tcW w:w="866" w:type="pct"/>
            <w:tcBorders>
              <w:top w:val="single" w:sz="8" w:space="0" w:color="auto"/>
              <w:bottom w:val="none" w:sz="0" w:space="0" w:color="auto"/>
            </w:tcBorders>
          </w:tcPr>
          <w:p w14:paraId="342993F2" w14:textId="39B1BCEB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30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1.21; 1.40</w:t>
            </w:r>
            <w:r w:rsidR="00050C87">
              <w:rPr>
                <w:rFonts w:ascii="Arial" w:hAnsi="Arial" w:cs="Arial"/>
              </w:rPr>
              <w:t>)</w:t>
            </w:r>
          </w:p>
          <w:p w14:paraId="3A1D8B46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 &lt; 0.001</w:t>
            </w:r>
          </w:p>
        </w:tc>
        <w:tc>
          <w:tcPr>
            <w:tcW w:w="866" w:type="pct"/>
            <w:tcBorders>
              <w:top w:val="single" w:sz="8" w:space="0" w:color="auto"/>
              <w:bottom w:val="none" w:sz="0" w:space="0" w:color="auto"/>
            </w:tcBorders>
          </w:tcPr>
          <w:p w14:paraId="1A74C689" w14:textId="66BD0E89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8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1.02; 1.14</w:t>
            </w:r>
            <w:r w:rsidR="00050C87">
              <w:rPr>
                <w:rFonts w:ascii="Arial" w:hAnsi="Arial" w:cs="Arial"/>
              </w:rPr>
              <w:t>)</w:t>
            </w:r>
          </w:p>
          <w:p w14:paraId="0CF141E6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 0.007</w:t>
            </w:r>
          </w:p>
        </w:tc>
        <w:tc>
          <w:tcPr>
            <w:tcW w:w="866" w:type="pct"/>
            <w:tcBorders>
              <w:top w:val="single" w:sz="8" w:space="0" w:color="auto"/>
              <w:bottom w:val="none" w:sz="0" w:space="0" w:color="auto"/>
            </w:tcBorders>
          </w:tcPr>
          <w:p w14:paraId="1E79DD03" w14:textId="1F783368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0.93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89; 0.97</w:t>
            </w:r>
            <w:r w:rsidR="00050C87">
              <w:rPr>
                <w:rFonts w:ascii="Arial" w:hAnsi="Arial" w:cs="Arial"/>
              </w:rPr>
              <w:t>)</w:t>
            </w:r>
          </w:p>
          <w:p w14:paraId="4420885E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</w:tr>
      <w:tr w:rsidR="00944FA3" w:rsidRPr="00050C87" w14:paraId="137AF536" w14:textId="77777777" w:rsidTr="00902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tcBorders>
              <w:right w:val="none" w:sz="0" w:space="0" w:color="auto"/>
            </w:tcBorders>
          </w:tcPr>
          <w:p w14:paraId="273EAAD7" w14:textId="6158F186" w:rsidR="00944FA3" w:rsidRPr="00BF7691" w:rsidRDefault="00944FA3" w:rsidP="00050C87">
            <w:pPr>
              <w:spacing w:beforeLines="60" w:before="144" w:afterLines="60" w:after="144"/>
              <w:rPr>
                <w:rFonts w:ascii="Arial" w:hAnsi="Arial" w:cs="Arial"/>
                <w:b w:val="0"/>
              </w:rPr>
            </w:pPr>
            <w:proofErr w:type="spellStart"/>
            <w:r w:rsidRPr="00BF7691">
              <w:rPr>
                <w:rFonts w:ascii="Arial" w:hAnsi="Arial" w:cs="Arial"/>
                <w:b w:val="0"/>
              </w:rPr>
              <w:t>adjusted</w:t>
            </w:r>
            <w:proofErr w:type="spellEnd"/>
          </w:p>
          <w:p w14:paraId="6CE41C87" w14:textId="43AE7226" w:rsidR="00944FA3" w:rsidRPr="00BF7691" w:rsidRDefault="00944FA3" w:rsidP="00902D39">
            <w:pPr>
              <w:spacing w:beforeLines="60" w:before="144" w:afterLines="60" w:after="144"/>
              <w:ind w:left="34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  <w:b w:val="0"/>
                <w:lang w:val="en-US"/>
              </w:rPr>
              <w:t>time [per year]</w:t>
            </w:r>
          </w:p>
        </w:tc>
        <w:tc>
          <w:tcPr>
            <w:tcW w:w="866" w:type="pct"/>
          </w:tcPr>
          <w:p w14:paraId="0627648D" w14:textId="2DD66A6B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7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1.03; 1.12</w:t>
            </w:r>
            <w:r w:rsidR="00050C87">
              <w:rPr>
                <w:rFonts w:ascii="Arial" w:hAnsi="Arial" w:cs="Arial"/>
              </w:rPr>
              <w:t>)</w:t>
            </w:r>
          </w:p>
          <w:p w14:paraId="3049324A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  <w:tc>
          <w:tcPr>
            <w:tcW w:w="866" w:type="pct"/>
          </w:tcPr>
          <w:p w14:paraId="031B1C26" w14:textId="18FC4346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2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98; 1.06</w:t>
            </w:r>
            <w:r w:rsidR="00050C87">
              <w:rPr>
                <w:rFonts w:ascii="Arial" w:hAnsi="Arial" w:cs="Arial"/>
              </w:rPr>
              <w:t>)</w:t>
            </w:r>
          </w:p>
          <w:p w14:paraId="42139A6C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39</w:t>
            </w:r>
          </w:p>
        </w:tc>
        <w:tc>
          <w:tcPr>
            <w:tcW w:w="866" w:type="pct"/>
          </w:tcPr>
          <w:p w14:paraId="0517F90E" w14:textId="3CADFC2B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1.33 </w:t>
            </w:r>
            <w:r w:rsidR="00050C87" w:rsidRPr="00902D39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1.23; 1.44</w:t>
            </w:r>
            <w:r w:rsidR="00050C87" w:rsidRPr="00902D39">
              <w:rPr>
                <w:rFonts w:ascii="Arial" w:hAnsi="Arial" w:cs="Arial"/>
                <w:lang w:val="en-US"/>
              </w:rPr>
              <w:t>)</w:t>
            </w:r>
          </w:p>
          <w:p w14:paraId="03BA5413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  <w:tc>
          <w:tcPr>
            <w:tcW w:w="866" w:type="pct"/>
          </w:tcPr>
          <w:p w14:paraId="1E38030B" w14:textId="69FDBAA2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1.09 </w:t>
            </w:r>
            <w:r w:rsidR="00050C87" w:rsidRPr="00902D39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1.03; 1.15</w:t>
            </w:r>
            <w:r w:rsidR="00050C87" w:rsidRPr="00902D39">
              <w:rPr>
                <w:rFonts w:ascii="Arial" w:hAnsi="Arial" w:cs="Arial"/>
                <w:lang w:val="en-US"/>
              </w:rPr>
              <w:t>)</w:t>
            </w:r>
          </w:p>
          <w:p w14:paraId="65D981EE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004</w:t>
            </w:r>
          </w:p>
        </w:tc>
        <w:tc>
          <w:tcPr>
            <w:tcW w:w="866" w:type="pct"/>
          </w:tcPr>
          <w:p w14:paraId="645A657E" w14:textId="4C4BB232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0.94 </w:t>
            </w:r>
            <w:r w:rsidR="00050C87" w:rsidRPr="00902D39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0.90; 0.98</w:t>
            </w:r>
            <w:r w:rsidR="00050C87" w:rsidRPr="00902D39">
              <w:rPr>
                <w:rFonts w:ascii="Arial" w:hAnsi="Arial" w:cs="Arial"/>
                <w:lang w:val="en-US"/>
              </w:rPr>
              <w:t>)</w:t>
            </w:r>
          </w:p>
          <w:p w14:paraId="7AF49166" w14:textId="77777777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050C87" w:rsidRPr="00050C87" w14:paraId="6B7159F6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</w:tcPr>
          <w:p w14:paraId="49186EE4" w14:textId="62A633C7" w:rsidR="00050C87" w:rsidRPr="00902D39" w:rsidRDefault="00050C87" w:rsidP="00902D39">
            <w:pPr>
              <w:spacing w:beforeLines="60" w:before="144" w:afterLines="60" w:after="144"/>
              <w:ind w:left="34"/>
              <w:rPr>
                <w:rFonts w:ascii="Arial" w:hAnsi="Arial" w:cs="Arial"/>
                <w:lang w:val="en-US"/>
              </w:rPr>
            </w:pPr>
            <w:r w:rsidRPr="00050C87">
              <w:rPr>
                <w:rFonts w:ascii="Arial" w:hAnsi="Arial" w:cs="Arial"/>
                <w:b w:val="0"/>
                <w:lang w:val="en-US"/>
              </w:rPr>
              <w:t xml:space="preserve">hospital size </w:t>
            </w:r>
            <w:r>
              <w:rPr>
                <w:rFonts w:ascii="Arial" w:hAnsi="Arial" w:cs="Arial"/>
                <w:b w:val="0"/>
                <w:lang w:val="en-US"/>
              </w:rPr>
              <w:br/>
            </w:r>
            <w:r w:rsidRPr="00050C87">
              <w:rPr>
                <w:rFonts w:ascii="Arial" w:hAnsi="Arial" w:cs="Arial"/>
                <w:b w:val="0"/>
                <w:lang w:val="en-US"/>
              </w:rPr>
              <w:t>[R</w:t>
            </w:r>
            <w:r w:rsidR="00510889">
              <w:rPr>
                <w:rFonts w:ascii="Arial" w:hAnsi="Arial" w:cs="Arial"/>
                <w:b w:val="0"/>
                <w:lang w:val="en-US"/>
              </w:rPr>
              <w:t>eference</w:t>
            </w:r>
            <w:r w:rsidRPr="00050C87">
              <w:rPr>
                <w:rFonts w:ascii="Arial" w:hAnsi="Arial" w:cs="Arial"/>
                <w:b w:val="0"/>
                <w:lang w:val="en-US"/>
              </w:rPr>
              <w:t xml:space="preserve"> ≤ 200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050C87">
              <w:rPr>
                <w:rFonts w:ascii="Arial" w:hAnsi="Arial" w:cs="Arial"/>
                <w:b w:val="0"/>
                <w:lang w:val="en-US"/>
              </w:rPr>
              <w:t>beds]</w:t>
            </w:r>
          </w:p>
        </w:tc>
        <w:tc>
          <w:tcPr>
            <w:tcW w:w="866" w:type="pct"/>
          </w:tcPr>
          <w:p w14:paraId="49630D66" w14:textId="77777777" w:rsidR="00050C87" w:rsidRPr="00902D39" w:rsidRDefault="00050C87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66" w:type="pct"/>
          </w:tcPr>
          <w:p w14:paraId="7805E375" w14:textId="77777777" w:rsidR="00050C87" w:rsidRPr="00902D39" w:rsidRDefault="00050C87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66" w:type="pct"/>
          </w:tcPr>
          <w:p w14:paraId="14F404CE" w14:textId="77777777" w:rsidR="00050C87" w:rsidRPr="00902D39" w:rsidRDefault="00050C87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66" w:type="pct"/>
          </w:tcPr>
          <w:p w14:paraId="70690BB4" w14:textId="77777777" w:rsidR="00050C87" w:rsidRPr="00902D39" w:rsidRDefault="00050C87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66" w:type="pct"/>
          </w:tcPr>
          <w:p w14:paraId="08F2F36D" w14:textId="77777777" w:rsidR="00050C87" w:rsidRPr="00902D39" w:rsidRDefault="00050C87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44FA3" w:rsidRPr="00BF7691" w14:paraId="0ACA2B3F" w14:textId="77777777" w:rsidTr="00902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tcBorders>
              <w:right w:val="none" w:sz="0" w:space="0" w:color="auto"/>
            </w:tcBorders>
          </w:tcPr>
          <w:p w14:paraId="6F1DD588" w14:textId="0EFFFD83" w:rsidR="00944FA3" w:rsidRPr="00902D39" w:rsidRDefault="00050C87" w:rsidP="00902D39">
            <w:pPr>
              <w:spacing w:beforeLines="60" w:before="144" w:afterLines="60" w:after="144"/>
              <w:ind w:left="176"/>
              <w:jc w:val="center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="00944FA3" w:rsidRPr="00902D39">
              <w:rPr>
                <w:rFonts w:ascii="Arial" w:hAnsi="Arial" w:cs="Arial"/>
                <w:lang w:val="en-US"/>
              </w:rPr>
              <w:t>201-400 beds</w:t>
            </w:r>
          </w:p>
        </w:tc>
        <w:tc>
          <w:tcPr>
            <w:tcW w:w="866" w:type="pct"/>
          </w:tcPr>
          <w:p w14:paraId="6695B618" w14:textId="498F0B38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0.81 </w:t>
            </w:r>
            <w:r w:rsidR="00050C87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0.66; 0.99</w:t>
            </w:r>
            <w:r w:rsidR="00050C87">
              <w:rPr>
                <w:rFonts w:ascii="Arial" w:hAnsi="Arial" w:cs="Arial"/>
                <w:lang w:val="en-US"/>
              </w:rPr>
              <w:t>)</w:t>
            </w:r>
          </w:p>
          <w:p w14:paraId="1877A1F2" w14:textId="77777777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866" w:type="pct"/>
          </w:tcPr>
          <w:p w14:paraId="408C719E" w14:textId="2B11DE60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1.15 </w:t>
            </w:r>
            <w:r w:rsidR="00050C87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0.90; 1.47</w:t>
            </w:r>
            <w:r w:rsidR="00050C87">
              <w:rPr>
                <w:rFonts w:ascii="Arial" w:hAnsi="Arial" w:cs="Arial"/>
                <w:lang w:val="en-US"/>
              </w:rPr>
              <w:t>)</w:t>
            </w:r>
          </w:p>
          <w:p w14:paraId="66EF96C8" w14:textId="77777777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866" w:type="pct"/>
          </w:tcPr>
          <w:p w14:paraId="10787570" w14:textId="221C0114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0.82 </w:t>
            </w:r>
            <w:r w:rsidR="00050C87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0.59; 1.12</w:t>
            </w:r>
            <w:r w:rsidR="00050C87">
              <w:rPr>
                <w:rFonts w:ascii="Arial" w:hAnsi="Arial" w:cs="Arial"/>
                <w:lang w:val="en-US"/>
              </w:rPr>
              <w:t>)</w:t>
            </w:r>
          </w:p>
          <w:p w14:paraId="783E0A0C" w14:textId="77777777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866" w:type="pct"/>
          </w:tcPr>
          <w:p w14:paraId="7F146FAF" w14:textId="7A50032E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1.01 </w:t>
            </w:r>
            <w:r w:rsidR="00050C87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0.67; 1.52</w:t>
            </w:r>
            <w:r w:rsidR="00050C87">
              <w:rPr>
                <w:rFonts w:ascii="Arial" w:hAnsi="Arial" w:cs="Arial"/>
                <w:lang w:val="en-US"/>
              </w:rPr>
              <w:t>)</w:t>
            </w:r>
          </w:p>
          <w:p w14:paraId="4E0D7A32" w14:textId="77777777" w:rsidR="00944FA3" w:rsidRPr="00902D39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866" w:type="pct"/>
          </w:tcPr>
          <w:p w14:paraId="7615A01C" w14:textId="3D1A340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2D39">
              <w:rPr>
                <w:rFonts w:ascii="Arial" w:hAnsi="Arial" w:cs="Arial"/>
                <w:lang w:val="en-US"/>
              </w:rPr>
              <w:t xml:space="preserve">0.91 </w:t>
            </w:r>
            <w:r w:rsidR="00050C87">
              <w:rPr>
                <w:rFonts w:ascii="Arial" w:hAnsi="Arial" w:cs="Arial"/>
                <w:lang w:val="en-US"/>
              </w:rPr>
              <w:t>(</w:t>
            </w:r>
            <w:r w:rsidRPr="00902D39">
              <w:rPr>
                <w:rFonts w:ascii="Arial" w:hAnsi="Arial" w:cs="Arial"/>
                <w:lang w:val="en-US"/>
              </w:rPr>
              <w:t>0.73; 1.1</w:t>
            </w:r>
            <w:r w:rsidRPr="00BF7691">
              <w:rPr>
                <w:rFonts w:ascii="Arial" w:hAnsi="Arial" w:cs="Arial"/>
              </w:rPr>
              <w:t>4</w:t>
            </w:r>
            <w:r w:rsidR="00050C87">
              <w:rPr>
                <w:rFonts w:ascii="Arial" w:hAnsi="Arial" w:cs="Arial"/>
              </w:rPr>
              <w:t>)</w:t>
            </w:r>
          </w:p>
          <w:p w14:paraId="36AC4B1B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42</w:t>
            </w:r>
          </w:p>
        </w:tc>
      </w:tr>
      <w:tr w:rsidR="00944FA3" w:rsidRPr="00BF7691" w14:paraId="4E503519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tcBorders>
              <w:right w:val="none" w:sz="0" w:space="0" w:color="auto"/>
            </w:tcBorders>
          </w:tcPr>
          <w:p w14:paraId="08E9BA99" w14:textId="314AD134" w:rsidR="00944FA3" w:rsidRPr="00BF7691" w:rsidRDefault="00050C87" w:rsidP="00902D39">
            <w:pPr>
              <w:spacing w:beforeLines="60" w:before="144" w:afterLines="60" w:after="144"/>
              <w:ind w:left="176"/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</w:t>
            </w:r>
            <w:r w:rsidR="00944FA3" w:rsidRPr="00BF7691">
              <w:rPr>
                <w:rFonts w:ascii="Arial" w:hAnsi="Arial" w:cs="Arial"/>
                <w:b w:val="0"/>
              </w:rPr>
              <w:t xml:space="preserve">401-600 </w:t>
            </w:r>
            <w:proofErr w:type="spellStart"/>
            <w:r w:rsidR="00944FA3"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866" w:type="pct"/>
          </w:tcPr>
          <w:p w14:paraId="09A84797" w14:textId="5D1D71DE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7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91; 1.26</w:t>
            </w:r>
            <w:r w:rsidR="00050C87">
              <w:rPr>
                <w:rFonts w:ascii="Arial" w:hAnsi="Arial" w:cs="Arial"/>
              </w:rPr>
              <w:t>)</w:t>
            </w:r>
          </w:p>
          <w:p w14:paraId="17CF34B0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39</w:t>
            </w:r>
          </w:p>
        </w:tc>
        <w:tc>
          <w:tcPr>
            <w:tcW w:w="866" w:type="pct"/>
          </w:tcPr>
          <w:p w14:paraId="03250CB2" w14:textId="7E3D8548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49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1.23; 1.81</w:t>
            </w:r>
            <w:r w:rsidR="00050C87">
              <w:rPr>
                <w:rFonts w:ascii="Arial" w:hAnsi="Arial" w:cs="Arial"/>
              </w:rPr>
              <w:t>)</w:t>
            </w:r>
          </w:p>
          <w:p w14:paraId="3F64CA74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  <w:tc>
          <w:tcPr>
            <w:tcW w:w="866" w:type="pct"/>
          </w:tcPr>
          <w:p w14:paraId="18B78A0E" w14:textId="3DDAB9F2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0.77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60; 0.98</w:t>
            </w:r>
            <w:r w:rsidR="00050C87">
              <w:rPr>
                <w:rFonts w:ascii="Arial" w:hAnsi="Arial" w:cs="Arial"/>
              </w:rPr>
              <w:t>)</w:t>
            </w:r>
          </w:p>
          <w:p w14:paraId="5437F142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04</w:t>
            </w:r>
          </w:p>
        </w:tc>
        <w:tc>
          <w:tcPr>
            <w:tcW w:w="866" w:type="pct"/>
          </w:tcPr>
          <w:p w14:paraId="012F5755" w14:textId="5A34D58D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0.92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67; 1.27</w:t>
            </w:r>
            <w:r w:rsidR="00050C87">
              <w:rPr>
                <w:rFonts w:ascii="Arial" w:hAnsi="Arial" w:cs="Arial"/>
              </w:rPr>
              <w:t>)</w:t>
            </w:r>
          </w:p>
          <w:p w14:paraId="10361001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62</w:t>
            </w:r>
          </w:p>
        </w:tc>
        <w:tc>
          <w:tcPr>
            <w:tcW w:w="866" w:type="pct"/>
          </w:tcPr>
          <w:p w14:paraId="0510ABB8" w14:textId="407CCDF6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7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90; 1.27</w:t>
            </w:r>
            <w:r w:rsidR="00050C87">
              <w:rPr>
                <w:rFonts w:ascii="Arial" w:hAnsi="Arial" w:cs="Arial"/>
              </w:rPr>
              <w:t>)</w:t>
            </w:r>
          </w:p>
          <w:p w14:paraId="6B98570B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45</w:t>
            </w:r>
          </w:p>
        </w:tc>
      </w:tr>
      <w:tr w:rsidR="00944FA3" w:rsidRPr="00BF7691" w14:paraId="65082027" w14:textId="77777777" w:rsidTr="00902D3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tcBorders>
              <w:right w:val="none" w:sz="0" w:space="0" w:color="auto"/>
            </w:tcBorders>
          </w:tcPr>
          <w:p w14:paraId="7611D81F" w14:textId="0EF6244C" w:rsidR="00944FA3" w:rsidRPr="00BF7691" w:rsidRDefault="00050C87" w:rsidP="00902D39">
            <w:pPr>
              <w:spacing w:beforeLines="60" w:before="144" w:afterLines="60" w:after="144"/>
              <w:ind w:left="176"/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</w:t>
            </w:r>
            <w:r w:rsidR="00944FA3" w:rsidRPr="00BF7691">
              <w:rPr>
                <w:rFonts w:ascii="Arial" w:hAnsi="Arial" w:cs="Arial"/>
                <w:b w:val="0"/>
              </w:rPr>
              <w:t xml:space="preserve">601-800 </w:t>
            </w:r>
            <w:proofErr w:type="spellStart"/>
            <w:r w:rsidR="00944FA3"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866" w:type="pct"/>
          </w:tcPr>
          <w:p w14:paraId="259D0783" w14:textId="5986C2DF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0.60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49; 0.75</w:t>
            </w:r>
            <w:r w:rsidR="00050C87">
              <w:rPr>
                <w:rFonts w:ascii="Arial" w:hAnsi="Arial" w:cs="Arial"/>
              </w:rPr>
              <w:t>)</w:t>
            </w:r>
          </w:p>
          <w:p w14:paraId="1435F5F3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  <w:tc>
          <w:tcPr>
            <w:tcW w:w="866" w:type="pct"/>
          </w:tcPr>
          <w:p w14:paraId="75291815" w14:textId="5FF1394C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3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78; 1.35</w:t>
            </w:r>
            <w:r w:rsidR="00050C87">
              <w:rPr>
                <w:rFonts w:ascii="Arial" w:hAnsi="Arial" w:cs="Arial"/>
              </w:rPr>
              <w:t>)</w:t>
            </w:r>
          </w:p>
          <w:p w14:paraId="448DCF4C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86</w:t>
            </w:r>
          </w:p>
        </w:tc>
        <w:tc>
          <w:tcPr>
            <w:tcW w:w="866" w:type="pct"/>
          </w:tcPr>
          <w:p w14:paraId="0F565F38" w14:textId="7EAE74DC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0.38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26; 0.57</w:t>
            </w:r>
            <w:r w:rsidR="00050C87">
              <w:rPr>
                <w:rFonts w:ascii="Arial" w:hAnsi="Arial" w:cs="Arial"/>
              </w:rPr>
              <w:t>)</w:t>
            </w:r>
          </w:p>
          <w:p w14:paraId="7F8F9B31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  <w:tc>
          <w:tcPr>
            <w:tcW w:w="866" w:type="pct"/>
          </w:tcPr>
          <w:p w14:paraId="43419B50" w14:textId="1B4613FB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0.96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64; 1.45</w:t>
            </w:r>
            <w:r w:rsidR="00050C87">
              <w:rPr>
                <w:rFonts w:ascii="Arial" w:hAnsi="Arial" w:cs="Arial"/>
              </w:rPr>
              <w:t>)</w:t>
            </w:r>
          </w:p>
          <w:p w14:paraId="46F03749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85</w:t>
            </w:r>
          </w:p>
        </w:tc>
        <w:tc>
          <w:tcPr>
            <w:tcW w:w="866" w:type="pct"/>
          </w:tcPr>
          <w:p w14:paraId="0885C297" w14:textId="4739817D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1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79; 1.29</w:t>
            </w:r>
            <w:r w:rsidR="00050C87">
              <w:rPr>
                <w:rFonts w:ascii="Arial" w:hAnsi="Arial" w:cs="Arial"/>
              </w:rPr>
              <w:t>)</w:t>
            </w:r>
          </w:p>
          <w:p w14:paraId="0E86D0E2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93</w:t>
            </w:r>
          </w:p>
        </w:tc>
      </w:tr>
      <w:tr w:rsidR="00944FA3" w:rsidRPr="00BF7691" w14:paraId="2CB93C02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pct"/>
            <w:tcBorders>
              <w:bottom w:val="single" w:sz="8" w:space="0" w:color="auto"/>
              <w:right w:val="none" w:sz="0" w:space="0" w:color="auto"/>
            </w:tcBorders>
          </w:tcPr>
          <w:p w14:paraId="03C65EE6" w14:textId="042978C6" w:rsidR="00944FA3" w:rsidRPr="00BF7691" w:rsidRDefault="00944FA3" w:rsidP="00902D39">
            <w:pPr>
              <w:spacing w:beforeLines="60" w:before="144" w:afterLines="60" w:after="144"/>
              <w:ind w:left="176"/>
              <w:jc w:val="center"/>
              <w:rPr>
                <w:rFonts w:ascii="Arial" w:hAnsi="Arial" w:cs="Arial"/>
                <w:b w:val="0"/>
              </w:rPr>
            </w:pPr>
            <w:r w:rsidRPr="00BF7691">
              <w:rPr>
                <w:rFonts w:ascii="Arial" w:hAnsi="Arial" w:cs="Arial"/>
                <w:b w:val="0"/>
              </w:rPr>
              <w:t xml:space="preserve">&gt; 8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866" w:type="pct"/>
            <w:tcBorders>
              <w:bottom w:val="single" w:sz="8" w:space="0" w:color="auto"/>
            </w:tcBorders>
          </w:tcPr>
          <w:p w14:paraId="6C335227" w14:textId="2B667D9D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09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93; 1.28</w:t>
            </w:r>
            <w:r w:rsidR="00050C87">
              <w:rPr>
                <w:rFonts w:ascii="Arial" w:hAnsi="Arial" w:cs="Arial"/>
              </w:rPr>
              <w:t>)</w:t>
            </w:r>
          </w:p>
          <w:p w14:paraId="07E38FA4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28</w:t>
            </w:r>
          </w:p>
        </w:tc>
        <w:tc>
          <w:tcPr>
            <w:tcW w:w="866" w:type="pct"/>
            <w:tcBorders>
              <w:bottom w:val="single" w:sz="8" w:space="0" w:color="auto"/>
            </w:tcBorders>
          </w:tcPr>
          <w:p w14:paraId="400A4897" w14:textId="5BCB860D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58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1.31; 1.90</w:t>
            </w:r>
            <w:r w:rsidR="00050C87">
              <w:rPr>
                <w:rFonts w:ascii="Arial" w:hAnsi="Arial" w:cs="Arial"/>
              </w:rPr>
              <w:t>)</w:t>
            </w:r>
          </w:p>
          <w:p w14:paraId="658FA3AB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  <w:tc>
          <w:tcPr>
            <w:tcW w:w="866" w:type="pct"/>
            <w:tcBorders>
              <w:bottom w:val="single" w:sz="8" w:space="0" w:color="auto"/>
            </w:tcBorders>
          </w:tcPr>
          <w:p w14:paraId="5286B6A7" w14:textId="70007DEE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0.58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45; 0.75</w:t>
            </w:r>
            <w:r w:rsidR="00050C87">
              <w:rPr>
                <w:rFonts w:ascii="Arial" w:hAnsi="Arial" w:cs="Arial"/>
              </w:rPr>
              <w:t>)</w:t>
            </w:r>
          </w:p>
          <w:p w14:paraId="151A1537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  <w:tc>
          <w:tcPr>
            <w:tcW w:w="866" w:type="pct"/>
            <w:tcBorders>
              <w:bottom w:val="single" w:sz="8" w:space="0" w:color="auto"/>
            </w:tcBorders>
          </w:tcPr>
          <w:p w14:paraId="24AC8BB7" w14:textId="4453B729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10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0.81; 1.49</w:t>
            </w:r>
            <w:r w:rsidR="00050C87">
              <w:rPr>
                <w:rFonts w:ascii="Arial" w:hAnsi="Arial" w:cs="Arial"/>
              </w:rPr>
              <w:t>)</w:t>
            </w:r>
          </w:p>
          <w:p w14:paraId="0A78AFD2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0.55</w:t>
            </w:r>
          </w:p>
        </w:tc>
        <w:tc>
          <w:tcPr>
            <w:tcW w:w="866" w:type="pct"/>
            <w:tcBorders>
              <w:bottom w:val="single" w:sz="8" w:space="0" w:color="auto"/>
            </w:tcBorders>
          </w:tcPr>
          <w:p w14:paraId="52FDB194" w14:textId="3FCF9083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 xml:space="preserve">1.39 </w:t>
            </w:r>
            <w:r w:rsidR="00050C87">
              <w:rPr>
                <w:rFonts w:ascii="Arial" w:hAnsi="Arial" w:cs="Arial"/>
              </w:rPr>
              <w:t>(</w:t>
            </w:r>
            <w:r w:rsidRPr="00BF7691">
              <w:rPr>
                <w:rFonts w:ascii="Arial" w:hAnsi="Arial" w:cs="Arial"/>
              </w:rPr>
              <w:t>1.18; 1.65</w:t>
            </w:r>
            <w:r w:rsidR="00050C87">
              <w:rPr>
                <w:rFonts w:ascii="Arial" w:hAnsi="Arial" w:cs="Arial"/>
              </w:rPr>
              <w:t>)</w:t>
            </w:r>
          </w:p>
          <w:p w14:paraId="69924DA2" w14:textId="77777777" w:rsidR="00944FA3" w:rsidRPr="00BF7691" w:rsidRDefault="00944FA3" w:rsidP="00050C87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</w:rPr>
              <w:t>&lt; 0.001</w:t>
            </w:r>
          </w:p>
        </w:tc>
      </w:tr>
    </w:tbl>
    <w:p w14:paraId="5B57C9D7" w14:textId="18F291C3" w:rsidR="00B823BD" w:rsidRPr="00510889" w:rsidRDefault="00050C87" w:rsidP="0051088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r w:rsidR="00B823BD" w:rsidRPr="00BF7691">
        <w:rPr>
          <w:rFonts w:ascii="Arial" w:hAnsi="Arial" w:cs="Arial"/>
          <w:b/>
          <w:lang w:val="en-US"/>
        </w:rPr>
        <w:lastRenderedPageBreak/>
        <w:t>Table S</w:t>
      </w:r>
      <w:r w:rsidR="00A41489">
        <w:rPr>
          <w:rFonts w:ascii="Arial" w:hAnsi="Arial" w:cs="Arial"/>
          <w:b/>
          <w:lang w:val="en-US"/>
        </w:rPr>
        <w:t>8</w:t>
      </w:r>
      <w:r w:rsidR="00B823BD" w:rsidRPr="00BF7691">
        <w:rPr>
          <w:rFonts w:ascii="Arial" w:hAnsi="Arial" w:cs="Arial"/>
          <w:b/>
          <w:i/>
          <w:iCs/>
          <w:lang w:val="en-US"/>
        </w:rPr>
        <w:t>:</w:t>
      </w:r>
      <w:r w:rsidR="00B823BD" w:rsidRPr="00BF7691">
        <w:rPr>
          <w:rFonts w:ascii="Arial" w:hAnsi="Arial" w:cs="Arial"/>
          <w:i/>
          <w:iCs/>
          <w:lang w:val="en-US"/>
        </w:rPr>
        <w:t xml:space="preserve"> K. pneumoniae</w:t>
      </w:r>
      <w:r w:rsidR="00B823BD" w:rsidRPr="00BF7691">
        <w:rPr>
          <w:rFonts w:ascii="Arial" w:hAnsi="Arial" w:cs="Arial"/>
          <w:lang w:val="en-US"/>
        </w:rPr>
        <w:t xml:space="preserve"> </w:t>
      </w:r>
      <w:r w:rsidR="00BF7691" w:rsidRPr="00BF7691">
        <w:rPr>
          <w:rFonts w:ascii="Arial" w:hAnsi="Arial" w:cs="Arial"/>
          <w:lang w:val="en-US"/>
        </w:rPr>
        <w:t>resistance rates of selected antibiotics</w:t>
      </w:r>
      <w:r>
        <w:rPr>
          <w:rFonts w:ascii="Arial" w:hAnsi="Arial" w:cs="Arial"/>
          <w:lang w:val="en-US"/>
        </w:rPr>
        <w:t>.</w:t>
      </w:r>
      <w:r w:rsidRPr="00050C8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esults from the logistic regression with GEE as odds ratio (OR) for resistance for an unadjusted or adjusted model for linear predictor year (i.e. OR per year) with 95% confidence interval (95% CI) and corresponding two-sided p-value. The adjusted model also included hospital size (number of beds in categories).</w:t>
      </w:r>
    </w:p>
    <w:p w14:paraId="76F78687" w14:textId="77777777" w:rsidR="00050C87" w:rsidRPr="00BF7691" w:rsidRDefault="00050C87" w:rsidP="00902D39">
      <w:pPr>
        <w:rPr>
          <w:rFonts w:ascii="Arial" w:hAnsi="Arial" w:cs="Arial"/>
          <w:lang w:val="en-US"/>
        </w:rPr>
      </w:pPr>
    </w:p>
    <w:tbl>
      <w:tblPr>
        <w:tblStyle w:val="Listentabelle3Akzent3"/>
        <w:tblW w:w="50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379"/>
        <w:gridCol w:w="2382"/>
        <w:gridCol w:w="2382"/>
        <w:gridCol w:w="2382"/>
        <w:gridCol w:w="2376"/>
      </w:tblGrid>
      <w:tr w:rsidR="00902D39" w:rsidRPr="00E8760C" w14:paraId="44ED9889" w14:textId="77777777" w:rsidTr="00902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8E2B9BA" w14:textId="1EFA7723" w:rsidR="00BF7691" w:rsidRPr="00BF7691" w:rsidRDefault="00050C87" w:rsidP="00902D39">
            <w:pPr>
              <w:spacing w:beforeLines="60" w:before="144" w:afterLines="60" w:after="144"/>
              <w:ind w:left="176" w:hanging="17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F7691">
              <w:rPr>
                <w:rFonts w:ascii="Arial" w:hAnsi="Arial" w:cs="Arial"/>
                <w:color w:val="000000" w:themeColor="text1"/>
              </w:rPr>
              <w:t>models</w:t>
            </w:r>
            <w:proofErr w:type="spellEnd"/>
            <w:r w:rsidRPr="00BF769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F7691">
              <w:rPr>
                <w:rFonts w:ascii="Arial" w:hAnsi="Arial" w:cs="Arial"/>
                <w:color w:val="000000" w:themeColor="text1"/>
              </w:rPr>
              <w:br/>
            </w:r>
            <w:proofErr w:type="spellStart"/>
            <w:r w:rsidRPr="00C825B6">
              <w:rPr>
                <w:rFonts w:ascii="Arial" w:hAnsi="Arial" w:cs="Arial"/>
                <w:b w:val="0"/>
                <w:color w:val="000000" w:themeColor="text1"/>
              </w:rPr>
              <w:t>predictors</w:t>
            </w:r>
            <w:proofErr w:type="spellEnd"/>
          </w:p>
        </w:tc>
        <w:tc>
          <w:tcPr>
            <w:tcW w:w="82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900983E" w14:textId="25B2BB2F" w:rsidR="00BF7691" w:rsidRPr="00BF7691" w:rsidRDefault="000202E9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inoglycosides</w:t>
            </w:r>
          </w:p>
          <w:p w14:paraId="44587707" w14:textId="477E8387" w:rsidR="00BF7691" w:rsidRPr="00BF7691" w:rsidRDefault="00050C87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OR 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(</w:t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95% CI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br/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p-value</w:t>
            </w:r>
          </w:p>
        </w:tc>
        <w:tc>
          <w:tcPr>
            <w:tcW w:w="82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0DB1EFD" w14:textId="486CEE66" w:rsidR="00BF7691" w:rsidRPr="00BF7691" w:rsidRDefault="000202E9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fotaxime</w:t>
            </w:r>
          </w:p>
          <w:p w14:paraId="62D7E051" w14:textId="21086FB4" w:rsidR="00BF7691" w:rsidRPr="00BF7691" w:rsidRDefault="00050C87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OR 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(</w:t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95% CI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br/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p-value</w:t>
            </w:r>
          </w:p>
        </w:tc>
        <w:tc>
          <w:tcPr>
            <w:tcW w:w="82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2820CD9" w14:textId="77777777" w:rsidR="00BE7758" w:rsidRPr="00BE7758" w:rsidRDefault="00BE7758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5E5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Fluoroquinolones</w:t>
            </w:r>
            <w:r w:rsidRPr="00BE7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A9177B9" w14:textId="1B0F8BAF" w:rsidR="00BF7691" w:rsidRPr="00BF7691" w:rsidRDefault="00050C87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OR 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(</w:t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95% CI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br/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p-value</w:t>
            </w:r>
          </w:p>
        </w:tc>
        <w:tc>
          <w:tcPr>
            <w:tcW w:w="82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9AAE5DF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osfomycin</w:t>
            </w:r>
          </w:p>
          <w:p w14:paraId="597AB986" w14:textId="62A86B64" w:rsidR="00BF7691" w:rsidRPr="00BF7691" w:rsidRDefault="00050C87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OR 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(</w:t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95% CI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br/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p-value</w:t>
            </w:r>
          </w:p>
        </w:tc>
        <w:tc>
          <w:tcPr>
            <w:tcW w:w="82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42C4250" w14:textId="70D23F66" w:rsidR="00BF7691" w:rsidRPr="00BF7691" w:rsidRDefault="00BF7691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imethoprim</w:t>
            </w:r>
            <w:r w:rsidR="00BE7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r w:rsidR="00BE7758" w:rsidRPr="00E7759E">
              <w:rPr>
                <w:rFonts w:ascii="Arial" w:hAnsi="Arial" w:cs="Arial"/>
                <w:color w:val="000000" w:themeColor="text1"/>
                <w:lang w:val="en-US"/>
              </w:rPr>
              <w:t xml:space="preserve"> Sulfamethoxazole</w:t>
            </w:r>
          </w:p>
          <w:p w14:paraId="26FCA25D" w14:textId="541E2D00" w:rsidR="00BF7691" w:rsidRPr="00BF7691" w:rsidRDefault="00050C87" w:rsidP="00BF7691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OR 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(</w:t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95% CI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br/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p-value</w:t>
            </w:r>
          </w:p>
        </w:tc>
      </w:tr>
      <w:tr w:rsidR="00902D39" w:rsidRPr="00BF7691" w14:paraId="7CBB8AA8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top w:val="single" w:sz="4" w:space="0" w:color="000000" w:themeColor="text1"/>
            </w:tcBorders>
          </w:tcPr>
          <w:p w14:paraId="6663D13F" w14:textId="1FE5C279" w:rsidR="00BF7691" w:rsidRPr="00BF7691" w:rsidRDefault="00BF7691" w:rsidP="00BF7691">
            <w:pPr>
              <w:spacing w:beforeLines="60" w:before="144" w:afterLines="60" w:after="144"/>
              <w:rPr>
                <w:rFonts w:ascii="Arial" w:hAnsi="Arial" w:cs="Arial"/>
                <w:b w:val="0"/>
              </w:rPr>
            </w:pPr>
            <w:proofErr w:type="spellStart"/>
            <w:r w:rsidRPr="00BF7691">
              <w:rPr>
                <w:rFonts w:ascii="Arial" w:hAnsi="Arial" w:cs="Arial"/>
                <w:b w:val="0"/>
              </w:rPr>
              <w:t>unadjusted</w:t>
            </w:r>
            <w:proofErr w:type="spellEnd"/>
          </w:p>
          <w:p w14:paraId="1812C287" w14:textId="20AB180D" w:rsidR="00BF7691" w:rsidRPr="00BF7691" w:rsidRDefault="00BF7691" w:rsidP="00BF7691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b w:val="0"/>
                <w:lang w:val="en-US"/>
              </w:rPr>
              <w:t xml:space="preserve">    time [per year]</w:t>
            </w:r>
          </w:p>
        </w:tc>
        <w:tc>
          <w:tcPr>
            <w:tcW w:w="823" w:type="pct"/>
            <w:tcBorders>
              <w:top w:val="single" w:sz="4" w:space="0" w:color="000000" w:themeColor="text1"/>
            </w:tcBorders>
            <w:shd w:val="clear" w:color="auto" w:fill="auto"/>
          </w:tcPr>
          <w:p w14:paraId="59E1EDAE" w14:textId="7AAC3E39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7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1.19; 1.89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4B680FB7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24" w:type="pct"/>
            <w:tcBorders>
              <w:top w:val="single" w:sz="4" w:space="0" w:color="000000" w:themeColor="text1"/>
            </w:tcBorders>
            <w:shd w:val="clear" w:color="auto" w:fill="auto"/>
          </w:tcPr>
          <w:p w14:paraId="722FC1B5" w14:textId="634A97E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3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1; 1.08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2D2741FA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5</w:t>
            </w:r>
          </w:p>
        </w:tc>
        <w:tc>
          <w:tcPr>
            <w:tcW w:w="824" w:type="pct"/>
            <w:tcBorders>
              <w:top w:val="single" w:sz="4" w:space="0" w:color="000000" w:themeColor="text1"/>
            </w:tcBorders>
            <w:shd w:val="clear" w:color="auto" w:fill="auto"/>
          </w:tcPr>
          <w:p w14:paraId="561AEC29" w14:textId="38AD3C2C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2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91; 1.15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1E2C0A7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5</w:t>
            </w:r>
          </w:p>
        </w:tc>
        <w:tc>
          <w:tcPr>
            <w:tcW w:w="824" w:type="pct"/>
            <w:tcBorders>
              <w:top w:val="single" w:sz="4" w:space="0" w:color="000000" w:themeColor="text1"/>
            </w:tcBorders>
            <w:shd w:val="clear" w:color="auto" w:fill="auto"/>
          </w:tcPr>
          <w:p w14:paraId="5305A5C0" w14:textId="7DA5F592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1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2; 1.24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AB4A3D9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5</w:t>
            </w:r>
          </w:p>
        </w:tc>
        <w:tc>
          <w:tcPr>
            <w:tcW w:w="824" w:type="pct"/>
            <w:tcBorders>
              <w:top w:val="single" w:sz="4" w:space="0" w:color="000000" w:themeColor="text1"/>
            </w:tcBorders>
            <w:shd w:val="clear" w:color="auto" w:fill="auto"/>
          </w:tcPr>
          <w:p w14:paraId="1EFE814B" w14:textId="1B9B5EC1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2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9; 1.17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24B2DC56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BF7691" w:rsidRPr="00BF7691" w14:paraId="529AA8F7" w14:textId="77777777" w:rsidTr="00902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right w:val="none" w:sz="0" w:space="0" w:color="auto"/>
            </w:tcBorders>
          </w:tcPr>
          <w:p w14:paraId="7FB7A563" w14:textId="1CE42957" w:rsidR="00BF7691" w:rsidRPr="00BF7691" w:rsidRDefault="00BF7691" w:rsidP="00BF7691">
            <w:pPr>
              <w:spacing w:beforeLines="60" w:before="144" w:afterLines="60" w:after="144"/>
              <w:rPr>
                <w:rFonts w:ascii="Arial" w:hAnsi="Arial" w:cs="Arial"/>
                <w:b w:val="0"/>
              </w:rPr>
            </w:pPr>
            <w:proofErr w:type="spellStart"/>
            <w:r w:rsidRPr="00BF7691">
              <w:rPr>
                <w:rFonts w:ascii="Arial" w:hAnsi="Arial" w:cs="Arial"/>
                <w:b w:val="0"/>
              </w:rPr>
              <w:t>adjusted</w:t>
            </w:r>
            <w:proofErr w:type="spellEnd"/>
          </w:p>
          <w:p w14:paraId="56E10DAD" w14:textId="18B08B9A" w:rsidR="00BF7691" w:rsidRPr="00BF7691" w:rsidRDefault="00BF7691" w:rsidP="00BF7691">
            <w:pPr>
              <w:spacing w:beforeLines="60" w:before="144" w:afterLines="60" w:after="144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b w:val="0"/>
                <w:lang w:val="en-US"/>
              </w:rPr>
              <w:t xml:space="preserve">  time [per year]</w:t>
            </w:r>
          </w:p>
        </w:tc>
        <w:tc>
          <w:tcPr>
            <w:tcW w:w="823" w:type="pct"/>
            <w:shd w:val="clear" w:color="auto" w:fill="auto"/>
          </w:tcPr>
          <w:p w14:paraId="7CFFDFC0" w14:textId="777FE6BC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8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1.19; 1.86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7F37BEAF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0.001</w:t>
            </w:r>
          </w:p>
        </w:tc>
        <w:tc>
          <w:tcPr>
            <w:tcW w:w="824" w:type="pct"/>
            <w:shd w:val="clear" w:color="auto" w:fill="auto"/>
          </w:tcPr>
          <w:p w14:paraId="189B3C2F" w14:textId="6C333C25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7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4; 1.11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6608D40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5</w:t>
            </w:r>
          </w:p>
        </w:tc>
        <w:tc>
          <w:tcPr>
            <w:tcW w:w="824" w:type="pct"/>
            <w:shd w:val="clear" w:color="auto" w:fill="auto"/>
          </w:tcPr>
          <w:p w14:paraId="1117903E" w14:textId="3CE4D3D5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3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91; 1.16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00552A5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24" w:type="pct"/>
            <w:shd w:val="clear" w:color="auto" w:fill="auto"/>
          </w:tcPr>
          <w:p w14:paraId="77405FA7" w14:textId="4E157A59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6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2; 1.36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7BA27017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24" w:type="pct"/>
            <w:shd w:val="clear" w:color="auto" w:fill="auto"/>
          </w:tcPr>
          <w:p w14:paraId="21B32E40" w14:textId="088B6DCE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3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9; 1.18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72020585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050C87" w:rsidRPr="00BF7691" w14:paraId="256EBED0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14:paraId="2CE65D3B" w14:textId="28A51027" w:rsidR="00050C87" w:rsidRPr="00BF7691" w:rsidRDefault="00050C87" w:rsidP="00902D39">
            <w:pPr>
              <w:spacing w:beforeLines="60" w:before="144" w:afterLines="60" w:after="144"/>
              <w:rPr>
                <w:rFonts w:ascii="Arial" w:hAnsi="Arial" w:cs="Arial"/>
              </w:rPr>
            </w:pPr>
            <w:r w:rsidRPr="00050C87">
              <w:rPr>
                <w:rFonts w:ascii="Arial" w:hAnsi="Arial" w:cs="Arial"/>
                <w:b w:val="0"/>
                <w:lang w:val="en-US"/>
              </w:rPr>
              <w:t xml:space="preserve">hospital size </w:t>
            </w:r>
            <w:r>
              <w:rPr>
                <w:rFonts w:ascii="Arial" w:hAnsi="Arial" w:cs="Arial"/>
                <w:b w:val="0"/>
                <w:lang w:val="en-US"/>
              </w:rPr>
              <w:br/>
            </w:r>
            <w:r w:rsidRPr="00050C87">
              <w:rPr>
                <w:rFonts w:ascii="Arial" w:hAnsi="Arial" w:cs="Arial"/>
                <w:b w:val="0"/>
                <w:lang w:val="en-US"/>
              </w:rPr>
              <w:t>[R</w:t>
            </w:r>
            <w:r w:rsidR="00510889">
              <w:rPr>
                <w:rFonts w:ascii="Arial" w:hAnsi="Arial" w:cs="Arial"/>
                <w:b w:val="0"/>
                <w:lang w:val="en-US"/>
              </w:rPr>
              <w:t>eference</w:t>
            </w:r>
            <w:r w:rsidRPr="00050C87">
              <w:rPr>
                <w:rFonts w:ascii="Arial" w:hAnsi="Arial" w:cs="Arial"/>
                <w:b w:val="0"/>
                <w:lang w:val="en-US"/>
              </w:rPr>
              <w:t xml:space="preserve"> ≤ 200 beds]</w:t>
            </w:r>
          </w:p>
        </w:tc>
        <w:tc>
          <w:tcPr>
            <w:tcW w:w="823" w:type="pct"/>
            <w:shd w:val="clear" w:color="auto" w:fill="auto"/>
          </w:tcPr>
          <w:p w14:paraId="1C93660B" w14:textId="77777777" w:rsidR="00050C87" w:rsidRPr="00BF7691" w:rsidRDefault="00050C87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</w:tcPr>
          <w:p w14:paraId="5DBE8405" w14:textId="77777777" w:rsidR="00050C87" w:rsidRPr="00BF7691" w:rsidRDefault="00050C87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</w:tcPr>
          <w:p w14:paraId="70DB8D5A" w14:textId="77777777" w:rsidR="00050C87" w:rsidRPr="00BF7691" w:rsidRDefault="00050C87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</w:tcPr>
          <w:p w14:paraId="31CAB839" w14:textId="77777777" w:rsidR="00050C87" w:rsidRPr="00BF7691" w:rsidRDefault="00050C87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</w:tcPr>
          <w:p w14:paraId="490A265E" w14:textId="77777777" w:rsidR="00050C87" w:rsidRPr="00BF7691" w:rsidRDefault="00050C87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7691" w:rsidRPr="00BF7691" w14:paraId="274EC67D" w14:textId="77777777" w:rsidTr="00902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right w:val="none" w:sz="0" w:space="0" w:color="auto"/>
            </w:tcBorders>
          </w:tcPr>
          <w:p w14:paraId="4E096547" w14:textId="0ECA195E" w:rsidR="00BF7691" w:rsidRPr="00BF7691" w:rsidRDefault="00BF7691" w:rsidP="00902D39">
            <w:pPr>
              <w:spacing w:beforeLines="60" w:before="144" w:afterLines="60" w:after="144"/>
              <w:ind w:left="601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b w:val="0"/>
              </w:rPr>
              <w:t xml:space="preserve">201-4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823" w:type="pct"/>
            <w:shd w:val="clear" w:color="auto" w:fill="auto"/>
          </w:tcPr>
          <w:p w14:paraId="45305BF4" w14:textId="689618BA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9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6; 1.40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B4467F2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24" w:type="pct"/>
            <w:shd w:val="clear" w:color="auto" w:fill="auto"/>
          </w:tcPr>
          <w:p w14:paraId="3A54939E" w14:textId="5A9DF2ED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3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2; 3.04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9AFF308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24" w:type="pct"/>
            <w:shd w:val="clear" w:color="auto" w:fill="auto"/>
          </w:tcPr>
          <w:p w14:paraId="4E0B638E" w14:textId="7BBE9704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4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64; 3.67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25F71CC6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24" w:type="pct"/>
            <w:shd w:val="clear" w:color="auto" w:fill="auto"/>
          </w:tcPr>
          <w:p w14:paraId="141797C6" w14:textId="7B1FE072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1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; 3.93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826311D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24" w:type="pct"/>
            <w:shd w:val="clear" w:color="auto" w:fill="auto"/>
          </w:tcPr>
          <w:p w14:paraId="1C37097E" w14:textId="41F2D06C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1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; 2.67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673E617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BF7691" w:rsidRPr="00BF7691" w14:paraId="1F072C66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right w:val="none" w:sz="0" w:space="0" w:color="auto"/>
            </w:tcBorders>
          </w:tcPr>
          <w:p w14:paraId="7D49E43F" w14:textId="7A3BD88D" w:rsidR="00BF7691" w:rsidRPr="00BF7691" w:rsidRDefault="00BF7691" w:rsidP="00902D39">
            <w:pPr>
              <w:spacing w:beforeLines="60" w:before="144" w:afterLines="60" w:after="144"/>
              <w:ind w:left="601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b w:val="0"/>
              </w:rPr>
              <w:t xml:space="preserve">401-6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823" w:type="pct"/>
            <w:shd w:val="clear" w:color="auto" w:fill="auto"/>
          </w:tcPr>
          <w:p w14:paraId="64CBFEE3" w14:textId="7F18E038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5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3; 2.12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0FE2941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24" w:type="pct"/>
            <w:shd w:val="clear" w:color="auto" w:fill="auto"/>
          </w:tcPr>
          <w:p w14:paraId="31814D79" w14:textId="63EC7FF5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9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; 0.89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4885F0E7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24" w:type="pct"/>
            <w:shd w:val="clear" w:color="auto" w:fill="auto"/>
          </w:tcPr>
          <w:p w14:paraId="55779A02" w14:textId="278B30EF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31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63; 2.72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85C16D7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24" w:type="pct"/>
            <w:shd w:val="clear" w:color="auto" w:fill="auto"/>
          </w:tcPr>
          <w:p w14:paraId="2FE52753" w14:textId="52D19F8E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3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9; 2.59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522603D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24" w:type="pct"/>
            <w:shd w:val="clear" w:color="auto" w:fill="auto"/>
          </w:tcPr>
          <w:p w14:paraId="12D2C9C6" w14:textId="71539BEA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2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6; 1.84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B935A97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BF7691" w:rsidRPr="00BF7691" w14:paraId="6A052635" w14:textId="77777777" w:rsidTr="00902D3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right w:val="none" w:sz="0" w:space="0" w:color="auto"/>
            </w:tcBorders>
          </w:tcPr>
          <w:p w14:paraId="4F8912C6" w14:textId="64EF9C45" w:rsidR="00BF7691" w:rsidRPr="00BF7691" w:rsidRDefault="00BF7691" w:rsidP="00902D39">
            <w:pPr>
              <w:spacing w:beforeLines="60" w:before="144" w:afterLines="60" w:after="144"/>
              <w:ind w:left="601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b w:val="0"/>
              </w:rPr>
              <w:t xml:space="preserve">601-8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823" w:type="pct"/>
            <w:shd w:val="clear" w:color="auto" w:fill="auto"/>
          </w:tcPr>
          <w:p w14:paraId="182A6712" w14:textId="746A48B6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5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; 1.35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2DC0EA58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24" w:type="pct"/>
            <w:shd w:val="clear" w:color="auto" w:fill="auto"/>
          </w:tcPr>
          <w:p w14:paraId="5CEAEC69" w14:textId="0A402B89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1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; 1.49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B7C6C0F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24" w:type="pct"/>
            <w:shd w:val="clear" w:color="auto" w:fill="auto"/>
          </w:tcPr>
          <w:p w14:paraId="2F4A5537" w14:textId="67C90083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3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63; 3.22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1B3E9AF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24" w:type="pct"/>
            <w:shd w:val="clear" w:color="auto" w:fill="auto"/>
          </w:tcPr>
          <w:p w14:paraId="7E18BC15" w14:textId="2BEE4643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4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1; 3.13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5F465D8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24" w:type="pct"/>
            <w:shd w:val="clear" w:color="auto" w:fill="auto"/>
          </w:tcPr>
          <w:p w14:paraId="5BF3DED1" w14:textId="7692C7D3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34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63; 2.85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5B7DF7A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902D39" w:rsidRPr="00E9777E" w14:paraId="504438F0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tcBorders>
              <w:bottom w:val="single" w:sz="4" w:space="0" w:color="000000" w:themeColor="text1"/>
            </w:tcBorders>
          </w:tcPr>
          <w:p w14:paraId="5D9F9A97" w14:textId="7808E069" w:rsidR="00BF7691" w:rsidRPr="00BF7691" w:rsidRDefault="00BF7691" w:rsidP="00902D39">
            <w:pPr>
              <w:spacing w:beforeLines="60" w:before="144" w:afterLines="60" w:after="144"/>
              <w:ind w:left="601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b w:val="0"/>
              </w:rPr>
              <w:t xml:space="preserve">&gt; 8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823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6EBEC988" w14:textId="243A9A8C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5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24; 1.23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2846603E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24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2EE6EB7D" w14:textId="14FB1118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6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; 1.39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BE4E064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24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46814F31" w14:textId="604E3551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57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78; 3.14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9C7F62C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24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373BDAFD" w14:textId="0ED701A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69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57; 4.97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E4CF00F" w14:textId="77777777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24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38A22240" w14:textId="353FDD79" w:rsidR="00BF7691" w:rsidRPr="00BF7691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40 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73; 2.68</w:t>
            </w:r>
            <w:r w:rsidR="00050C8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F08D0EF" w14:textId="77777777" w:rsidR="00BF7691" w:rsidRPr="00E9777E" w:rsidRDefault="00BF7691" w:rsidP="00BF7691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769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</w:tbl>
    <w:p w14:paraId="61A1B96C" w14:textId="1CC5DB00" w:rsidR="00B823BD" w:rsidRDefault="00B823BD" w:rsidP="00902D39">
      <w:pPr>
        <w:rPr>
          <w:rFonts w:ascii="Arial" w:hAnsi="Arial" w:cs="Arial"/>
          <w:lang w:val="en-US"/>
        </w:rPr>
      </w:pPr>
      <w:r w:rsidRPr="00DB6D5F">
        <w:rPr>
          <w:rFonts w:ascii="Arial" w:hAnsi="Arial" w:cs="Arial"/>
          <w:b/>
          <w:lang w:val="en-US"/>
        </w:rPr>
        <w:lastRenderedPageBreak/>
        <w:t>Table S</w:t>
      </w:r>
      <w:r w:rsidR="00A41489">
        <w:rPr>
          <w:rFonts w:ascii="Arial" w:hAnsi="Arial" w:cs="Arial"/>
          <w:b/>
          <w:lang w:val="en-US"/>
        </w:rPr>
        <w:t>9</w:t>
      </w:r>
      <w:r w:rsidRPr="00DB6D5F">
        <w:rPr>
          <w:rFonts w:ascii="Arial" w:hAnsi="Arial" w:cs="Arial"/>
          <w:b/>
          <w:i/>
          <w:iCs/>
          <w:lang w:val="en-US"/>
        </w:rPr>
        <w:t>:</w:t>
      </w:r>
      <w:r w:rsidRPr="00124685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P. aeruginosa</w:t>
      </w:r>
      <w:r w:rsidRPr="004330BC">
        <w:rPr>
          <w:rFonts w:ascii="Arial" w:hAnsi="Arial" w:cs="Arial"/>
          <w:lang w:val="en-US"/>
        </w:rPr>
        <w:t xml:space="preserve"> </w:t>
      </w:r>
      <w:r w:rsidR="00DB6D5F" w:rsidRPr="00BF7691">
        <w:rPr>
          <w:rFonts w:ascii="Arial" w:hAnsi="Arial" w:cs="Arial"/>
          <w:lang w:val="en-US"/>
        </w:rPr>
        <w:t>resistance rates of selected antibiotics</w:t>
      </w:r>
      <w:r w:rsidR="00050C87">
        <w:rPr>
          <w:rFonts w:ascii="Arial" w:hAnsi="Arial" w:cs="Arial"/>
          <w:lang w:val="en-US"/>
        </w:rPr>
        <w:t>.</w:t>
      </w:r>
      <w:r w:rsidR="00050C87" w:rsidRPr="00050C87">
        <w:rPr>
          <w:rFonts w:ascii="Arial" w:hAnsi="Arial" w:cs="Arial"/>
          <w:lang w:val="en-US"/>
        </w:rPr>
        <w:t xml:space="preserve"> </w:t>
      </w:r>
      <w:r w:rsidR="00050C87">
        <w:rPr>
          <w:rFonts w:ascii="Arial" w:hAnsi="Arial" w:cs="Arial"/>
          <w:lang w:val="en-US"/>
        </w:rPr>
        <w:t>Results from the logistic regression with GEE as odds ratio (OR) for resistance for an unadjusted or adjusted model for linear predictor year (i.e. OR per year) with 95% confidence interval (95% CI) and corresponding two-sided p-value. The adjusted model also included hospital size (number of beds in categories).</w:t>
      </w:r>
    </w:p>
    <w:p w14:paraId="42F94D32" w14:textId="77777777" w:rsidR="00050C87" w:rsidRPr="004330BC" w:rsidRDefault="00050C87" w:rsidP="00902D39">
      <w:pPr>
        <w:rPr>
          <w:rFonts w:ascii="Arial" w:hAnsi="Arial" w:cs="Arial"/>
          <w:lang w:val="en-US"/>
        </w:rPr>
      </w:pPr>
    </w:p>
    <w:tbl>
      <w:tblPr>
        <w:tblStyle w:val="Listentabelle3Akzent3"/>
        <w:tblW w:w="26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409"/>
        <w:gridCol w:w="2693"/>
      </w:tblGrid>
      <w:tr w:rsidR="00050C87" w:rsidRPr="00E8760C" w14:paraId="070E146E" w14:textId="77777777" w:rsidTr="00902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A5232" w14:textId="5566A300" w:rsidR="00050C87" w:rsidRPr="00BF7691" w:rsidRDefault="00050C87" w:rsidP="00050C87">
            <w:pPr>
              <w:spacing w:before="60" w:after="60"/>
              <w:ind w:left="176" w:hanging="176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F7691">
              <w:rPr>
                <w:rFonts w:ascii="Arial" w:hAnsi="Arial" w:cs="Arial"/>
                <w:color w:val="000000" w:themeColor="text1"/>
              </w:rPr>
              <w:t>models</w:t>
            </w:r>
            <w:proofErr w:type="spellEnd"/>
            <w:r w:rsidRPr="00BF769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F7691">
              <w:rPr>
                <w:rFonts w:ascii="Arial" w:hAnsi="Arial" w:cs="Arial"/>
                <w:color w:val="000000" w:themeColor="text1"/>
              </w:rPr>
              <w:br/>
            </w:r>
            <w:proofErr w:type="spellStart"/>
            <w:r w:rsidRPr="00C825B6">
              <w:rPr>
                <w:rFonts w:ascii="Arial" w:hAnsi="Arial" w:cs="Arial"/>
                <w:b w:val="0"/>
                <w:color w:val="000000" w:themeColor="text1"/>
              </w:rPr>
              <w:t>predictors</w:t>
            </w:r>
            <w:proofErr w:type="spellEnd"/>
          </w:p>
        </w:tc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9953C" w14:textId="77777777" w:rsidR="00050C87" w:rsidRPr="00BE7758" w:rsidRDefault="00050C87" w:rsidP="00050C87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5E5D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Fluoroquinolones</w:t>
            </w:r>
            <w:r w:rsidRPr="00BE775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E2B68C1" w14:textId="21E2EA72" w:rsidR="00050C87" w:rsidRPr="00E13352" w:rsidRDefault="00050C87" w:rsidP="00050C87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OR 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(</w:t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95% CI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br/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p-value</w:t>
            </w:r>
          </w:p>
        </w:tc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E94FF" w14:textId="77777777" w:rsidR="00050C87" w:rsidRPr="00E13352" w:rsidRDefault="00050C87" w:rsidP="00050C87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133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paracillin</w:t>
            </w:r>
            <w:proofErr w:type="spellEnd"/>
            <w:r w:rsidRPr="00E133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Tazobactam</w:t>
            </w:r>
          </w:p>
          <w:p w14:paraId="4BC6072D" w14:textId="2DC53F4A" w:rsidR="00050C87" w:rsidRPr="00E13352" w:rsidRDefault="00050C87" w:rsidP="00050C87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OR 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(</w:t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95% CI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b w:val="0"/>
                <w:color w:val="000000" w:themeColor="text1"/>
                <w:lang w:val="en-US"/>
              </w:rPr>
              <w:br/>
            </w:r>
            <w:r w:rsidRPr="00C825B6">
              <w:rPr>
                <w:rFonts w:ascii="Arial" w:hAnsi="Arial" w:cs="Arial"/>
                <w:b w:val="0"/>
                <w:color w:val="000000" w:themeColor="text1"/>
                <w:lang w:val="en-US"/>
              </w:rPr>
              <w:t>p-value</w:t>
            </w:r>
          </w:p>
        </w:tc>
      </w:tr>
      <w:tr w:rsidR="00050C87" w:rsidRPr="00E9777E" w14:paraId="29C39995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single" w:sz="4" w:space="0" w:color="auto"/>
            </w:tcBorders>
          </w:tcPr>
          <w:p w14:paraId="5D882AD6" w14:textId="665286CA" w:rsidR="00050C87" w:rsidRPr="00BF7691" w:rsidRDefault="00050C87" w:rsidP="00050C87">
            <w:pPr>
              <w:spacing w:beforeLines="60" w:before="144" w:afterLines="60" w:after="144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u</w:t>
            </w:r>
            <w:r w:rsidRPr="00BF7691">
              <w:rPr>
                <w:rFonts w:ascii="Arial" w:hAnsi="Arial" w:cs="Arial"/>
                <w:b w:val="0"/>
              </w:rPr>
              <w:t>nadjusted</w:t>
            </w:r>
            <w:proofErr w:type="spellEnd"/>
          </w:p>
          <w:p w14:paraId="1438CF65" w14:textId="4BE04CE7" w:rsidR="00050C87" w:rsidRDefault="00050C87" w:rsidP="00050C87">
            <w:pPr>
              <w:spacing w:before="60" w:after="60"/>
              <w:ind w:left="176" w:hanging="176"/>
              <w:rPr>
                <w:rFonts w:ascii="Arial" w:hAnsi="Arial" w:cs="Arial"/>
                <w:b w:val="0"/>
              </w:rPr>
            </w:pPr>
            <w:r w:rsidRPr="00BF7691">
              <w:rPr>
                <w:rFonts w:ascii="Arial" w:hAnsi="Arial" w:cs="Arial"/>
                <w:b w:val="0"/>
                <w:lang w:val="en-US"/>
              </w:rPr>
              <w:t xml:space="preserve">    time [per year]</w:t>
            </w:r>
          </w:p>
        </w:tc>
        <w:tc>
          <w:tcPr>
            <w:tcW w:w="1573" w:type="pct"/>
            <w:tcBorders>
              <w:top w:val="single" w:sz="4" w:space="0" w:color="auto"/>
            </w:tcBorders>
          </w:tcPr>
          <w:p w14:paraId="2489211A" w14:textId="1040F8DE" w:rsidR="00050C87" w:rsidRPr="00140529" w:rsidRDefault="00050C87" w:rsidP="00902D3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1.21 (0.97; 1.51)</w:t>
            </w:r>
          </w:p>
          <w:p w14:paraId="3BC7B398" w14:textId="77777777" w:rsidR="00050C87" w:rsidRPr="00140529" w:rsidRDefault="00050C87" w:rsidP="00902D3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1759" w:type="pct"/>
            <w:tcBorders>
              <w:top w:val="single" w:sz="4" w:space="0" w:color="auto"/>
            </w:tcBorders>
          </w:tcPr>
          <w:p w14:paraId="77419D31" w14:textId="0E791245" w:rsidR="00050C87" w:rsidRPr="00140529" w:rsidRDefault="00050C87" w:rsidP="00902D3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1.30 (0.97; 1.74)</w:t>
            </w:r>
          </w:p>
          <w:p w14:paraId="2B384BE0" w14:textId="7866E8F1" w:rsidR="00050C87" w:rsidRPr="00140529" w:rsidRDefault="00050C87" w:rsidP="00902D3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0.07</w:t>
            </w:r>
          </w:p>
        </w:tc>
      </w:tr>
      <w:tr w:rsidR="00050C87" w:rsidRPr="00050C87" w14:paraId="40CFB554" w14:textId="77777777" w:rsidTr="00902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</w:tcPr>
          <w:p w14:paraId="559BFE07" w14:textId="30F7CB98" w:rsidR="00050C87" w:rsidRPr="00BF7691" w:rsidRDefault="00050C87" w:rsidP="00050C87">
            <w:pPr>
              <w:spacing w:beforeLines="60" w:before="144" w:afterLines="60" w:after="144"/>
              <w:rPr>
                <w:rFonts w:ascii="Arial" w:hAnsi="Arial" w:cs="Arial"/>
                <w:b w:val="0"/>
              </w:rPr>
            </w:pPr>
            <w:proofErr w:type="spellStart"/>
            <w:r w:rsidRPr="00BF7691">
              <w:rPr>
                <w:rFonts w:ascii="Arial" w:hAnsi="Arial" w:cs="Arial"/>
                <w:b w:val="0"/>
              </w:rPr>
              <w:t>adjusted</w:t>
            </w:r>
            <w:proofErr w:type="spellEnd"/>
          </w:p>
          <w:p w14:paraId="5A868F97" w14:textId="5C6D2470" w:rsidR="00050C87" w:rsidRDefault="00050C87" w:rsidP="00902D39">
            <w:pPr>
              <w:spacing w:beforeLines="60" w:before="144" w:afterLines="60" w:after="144"/>
              <w:ind w:left="318" w:hanging="318"/>
              <w:rPr>
                <w:rFonts w:ascii="Arial" w:hAnsi="Arial" w:cs="Arial"/>
                <w:b w:val="0"/>
                <w:lang w:val="en-US"/>
              </w:rPr>
            </w:pPr>
            <w:r w:rsidRPr="00BF7691">
              <w:rPr>
                <w:rFonts w:ascii="Arial" w:hAnsi="Arial" w:cs="Arial"/>
                <w:b w:val="0"/>
                <w:lang w:val="en-US"/>
              </w:rPr>
              <w:t xml:space="preserve">    time [per year]</w:t>
            </w:r>
          </w:p>
        </w:tc>
        <w:tc>
          <w:tcPr>
            <w:tcW w:w="1573" w:type="pct"/>
          </w:tcPr>
          <w:p w14:paraId="0618F956" w14:textId="0D5DB2C3" w:rsidR="00050C87" w:rsidRPr="00140529" w:rsidRDefault="00050C87" w:rsidP="00902D3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1.21 (0.95; 1.53)</w:t>
            </w:r>
          </w:p>
          <w:p w14:paraId="0721F9AA" w14:textId="77777777" w:rsidR="00050C87" w:rsidRPr="00140529" w:rsidRDefault="00050C87" w:rsidP="00902D3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759" w:type="pct"/>
          </w:tcPr>
          <w:p w14:paraId="3D73A2AF" w14:textId="2E786F04" w:rsidR="00050C87" w:rsidRPr="00140529" w:rsidRDefault="00050C87" w:rsidP="00902D3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1.31 (0.99; 1.73)</w:t>
            </w:r>
          </w:p>
          <w:p w14:paraId="1834E8B2" w14:textId="77777777" w:rsidR="00050C87" w:rsidRPr="00140529" w:rsidRDefault="00050C87" w:rsidP="00902D39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140529">
              <w:rPr>
                <w:rFonts w:ascii="Arial" w:hAnsi="Arial" w:cs="Arial"/>
                <w:sz w:val="20"/>
              </w:rPr>
              <w:t>0.06</w:t>
            </w:r>
          </w:p>
        </w:tc>
      </w:tr>
      <w:tr w:rsidR="00050C87" w:rsidRPr="00050C87" w14:paraId="3A48CC89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</w:tcPr>
          <w:p w14:paraId="5A14D82B" w14:textId="7AB375B0" w:rsidR="00050C87" w:rsidRPr="00050C87" w:rsidDel="00050C87" w:rsidRDefault="00050C87" w:rsidP="00902D39">
            <w:pPr>
              <w:spacing w:before="60" w:after="60"/>
              <w:ind w:left="318"/>
              <w:rPr>
                <w:rFonts w:ascii="Arial" w:hAnsi="Arial" w:cs="Arial"/>
                <w:lang w:val="en-US"/>
              </w:rPr>
            </w:pPr>
            <w:r w:rsidRPr="00050C87">
              <w:rPr>
                <w:rFonts w:ascii="Arial" w:hAnsi="Arial" w:cs="Arial"/>
                <w:b w:val="0"/>
                <w:lang w:val="en-US"/>
              </w:rPr>
              <w:t xml:space="preserve">hospital size </w:t>
            </w:r>
            <w:r>
              <w:rPr>
                <w:rFonts w:ascii="Arial" w:hAnsi="Arial" w:cs="Arial"/>
                <w:b w:val="0"/>
                <w:lang w:val="en-US"/>
              </w:rPr>
              <w:br/>
              <w:t xml:space="preserve">  </w:t>
            </w:r>
            <w:r w:rsidRPr="00050C87">
              <w:rPr>
                <w:rFonts w:ascii="Arial" w:hAnsi="Arial" w:cs="Arial"/>
                <w:b w:val="0"/>
                <w:lang w:val="en-US"/>
              </w:rPr>
              <w:t>[R</w:t>
            </w:r>
            <w:r w:rsidR="00510889">
              <w:rPr>
                <w:rFonts w:ascii="Arial" w:hAnsi="Arial" w:cs="Arial"/>
                <w:b w:val="0"/>
                <w:lang w:val="en-US"/>
              </w:rPr>
              <w:t>eference</w:t>
            </w:r>
            <w:r w:rsidRPr="00050C87">
              <w:rPr>
                <w:rFonts w:ascii="Arial" w:hAnsi="Arial" w:cs="Arial"/>
                <w:b w:val="0"/>
                <w:lang w:val="en-US"/>
              </w:rPr>
              <w:t xml:space="preserve"> ≤ 200 beds]</w:t>
            </w:r>
          </w:p>
        </w:tc>
        <w:tc>
          <w:tcPr>
            <w:tcW w:w="1573" w:type="pct"/>
          </w:tcPr>
          <w:p w14:paraId="7BF7BDE4" w14:textId="77777777" w:rsidR="00050C87" w:rsidRPr="00050C87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pct"/>
          </w:tcPr>
          <w:p w14:paraId="6A3CD1C8" w14:textId="77777777" w:rsidR="00050C87" w:rsidRPr="00050C87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50C87" w:rsidRPr="00050C87" w14:paraId="5342890A" w14:textId="77777777" w:rsidTr="00902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</w:tcPr>
          <w:p w14:paraId="14ADD0D1" w14:textId="0C730075" w:rsidR="00050C87" w:rsidRPr="00050C87" w:rsidDel="00050C87" w:rsidRDefault="00050C87" w:rsidP="00902D39">
            <w:pPr>
              <w:spacing w:before="60" w:after="60"/>
              <w:ind w:left="459"/>
              <w:rPr>
                <w:rFonts w:ascii="Arial" w:hAnsi="Arial" w:cs="Arial"/>
                <w:lang w:val="en-US"/>
              </w:rPr>
            </w:pPr>
            <w:r w:rsidRPr="00902D39">
              <w:rPr>
                <w:rFonts w:ascii="Arial" w:hAnsi="Arial" w:cs="Arial"/>
                <w:lang w:val="en-US"/>
              </w:rPr>
              <w:t>201-400 beds</w:t>
            </w:r>
          </w:p>
        </w:tc>
        <w:tc>
          <w:tcPr>
            <w:tcW w:w="1573" w:type="pct"/>
          </w:tcPr>
          <w:p w14:paraId="7F46F1E5" w14:textId="25A8DBC2" w:rsidR="00050C87" w:rsidRPr="00902D39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D39">
              <w:rPr>
                <w:rFonts w:ascii="Arial" w:hAnsi="Arial" w:cs="Arial"/>
                <w:sz w:val="20"/>
                <w:szCs w:val="20"/>
                <w:lang w:val="en-US"/>
              </w:rPr>
              <w:t>0.20 (0.04; 0.99)</w:t>
            </w:r>
          </w:p>
          <w:p w14:paraId="5FBAC810" w14:textId="77777777" w:rsidR="00050C87" w:rsidRPr="00902D39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D39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59" w:type="pct"/>
          </w:tcPr>
          <w:p w14:paraId="1B9A00FB" w14:textId="4CFE84E4" w:rsidR="00050C87" w:rsidRPr="00902D39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D39">
              <w:rPr>
                <w:rFonts w:ascii="Arial" w:hAnsi="Arial" w:cs="Arial"/>
                <w:sz w:val="20"/>
                <w:szCs w:val="20"/>
                <w:lang w:val="en-US"/>
              </w:rPr>
              <w:t>1.23 (0.33; 4.63)</w:t>
            </w:r>
          </w:p>
          <w:p w14:paraId="7E2457A0" w14:textId="77777777" w:rsidR="00050C87" w:rsidRPr="00902D39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2D39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050C87" w:rsidRPr="00E9777E" w14:paraId="5A670706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</w:tcPr>
          <w:p w14:paraId="44364731" w14:textId="32E53CBB" w:rsidR="00050C87" w:rsidRPr="00050C87" w:rsidDel="00050C87" w:rsidRDefault="00050C87" w:rsidP="00902D39">
            <w:pPr>
              <w:spacing w:before="60" w:after="60"/>
              <w:ind w:left="459"/>
              <w:rPr>
                <w:rFonts w:ascii="Arial" w:hAnsi="Arial" w:cs="Arial"/>
                <w:lang w:val="en-US"/>
              </w:rPr>
            </w:pPr>
            <w:r w:rsidRPr="00BF7691">
              <w:rPr>
                <w:rFonts w:ascii="Arial" w:hAnsi="Arial" w:cs="Arial"/>
                <w:b w:val="0"/>
              </w:rPr>
              <w:t xml:space="preserve">401-6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1573" w:type="pct"/>
          </w:tcPr>
          <w:p w14:paraId="45EDD9A1" w14:textId="4BFFF699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E9777E">
              <w:rPr>
                <w:rFonts w:ascii="Arial" w:hAnsi="Arial" w:cs="Arial"/>
                <w:sz w:val="20"/>
                <w:szCs w:val="20"/>
              </w:rPr>
              <w:t>; 1.</w:t>
            </w:r>
            <w:r>
              <w:rPr>
                <w:rFonts w:ascii="Arial" w:hAnsi="Arial" w:cs="Arial"/>
                <w:sz w:val="20"/>
                <w:szCs w:val="20"/>
              </w:rPr>
              <w:t>94)</w:t>
            </w:r>
          </w:p>
          <w:p w14:paraId="50C2CEE1" w14:textId="77777777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759" w:type="pct"/>
          </w:tcPr>
          <w:p w14:paraId="5C875BF6" w14:textId="7311AADD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9777E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  <w:p w14:paraId="4FDFDE7B" w14:textId="77777777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050C87" w:rsidRPr="00E9777E" w14:paraId="0CCCA5EB" w14:textId="77777777" w:rsidTr="00902D3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</w:tcPr>
          <w:p w14:paraId="08C48888" w14:textId="1F579C91" w:rsidR="00050C87" w:rsidDel="00050C87" w:rsidRDefault="00050C87" w:rsidP="00902D39">
            <w:pPr>
              <w:spacing w:before="60" w:after="60"/>
              <w:ind w:left="459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  <w:b w:val="0"/>
              </w:rPr>
              <w:t xml:space="preserve">601-8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1573" w:type="pct"/>
          </w:tcPr>
          <w:p w14:paraId="3EAA0455" w14:textId="0B19DF94" w:rsidR="00050C87" w:rsidRPr="00E9777E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977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977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6)</w:t>
            </w:r>
          </w:p>
          <w:p w14:paraId="1B750686" w14:textId="77777777" w:rsidR="00050C87" w:rsidRPr="00E9777E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59" w:type="pct"/>
          </w:tcPr>
          <w:p w14:paraId="73880DC1" w14:textId="581D790B" w:rsidR="00050C87" w:rsidRPr="00E9777E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977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977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)</w:t>
            </w:r>
          </w:p>
          <w:p w14:paraId="4584A577" w14:textId="77777777" w:rsidR="00050C87" w:rsidRPr="00E9777E" w:rsidRDefault="00050C87" w:rsidP="00050C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050C87" w:rsidRPr="00E9777E" w14:paraId="2F89D60D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bottom w:val="single" w:sz="4" w:space="0" w:color="auto"/>
            </w:tcBorders>
          </w:tcPr>
          <w:p w14:paraId="53C4A60C" w14:textId="7F1E16DA" w:rsidR="00050C87" w:rsidDel="00050C87" w:rsidRDefault="00050C87" w:rsidP="00902D39">
            <w:pPr>
              <w:spacing w:before="60" w:after="60"/>
              <w:ind w:left="459"/>
              <w:rPr>
                <w:rFonts w:ascii="Arial" w:hAnsi="Arial" w:cs="Arial"/>
              </w:rPr>
            </w:pPr>
            <w:r w:rsidRPr="00BF7691">
              <w:rPr>
                <w:rFonts w:ascii="Arial" w:hAnsi="Arial" w:cs="Arial"/>
                <w:b w:val="0"/>
              </w:rPr>
              <w:t xml:space="preserve">&gt; 800 </w:t>
            </w:r>
            <w:proofErr w:type="spellStart"/>
            <w:r w:rsidRPr="00BF7691">
              <w:rPr>
                <w:rFonts w:ascii="Arial" w:hAnsi="Arial" w:cs="Arial"/>
                <w:b w:val="0"/>
              </w:rPr>
              <w:t>beds</w:t>
            </w:r>
            <w:proofErr w:type="spellEnd"/>
          </w:p>
        </w:tc>
        <w:tc>
          <w:tcPr>
            <w:tcW w:w="1573" w:type="pct"/>
            <w:tcBorders>
              <w:bottom w:val="single" w:sz="4" w:space="0" w:color="auto"/>
            </w:tcBorders>
          </w:tcPr>
          <w:p w14:paraId="558DC87A" w14:textId="532514FA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E9777E">
              <w:rPr>
                <w:rFonts w:ascii="Arial" w:hAnsi="Arial" w:cs="Arial"/>
                <w:sz w:val="20"/>
                <w:szCs w:val="20"/>
              </w:rPr>
              <w:t>; 1.</w:t>
            </w:r>
            <w:r>
              <w:rPr>
                <w:rFonts w:ascii="Arial" w:hAnsi="Arial" w:cs="Arial"/>
                <w:sz w:val="20"/>
                <w:szCs w:val="20"/>
              </w:rPr>
              <w:t>44)</w:t>
            </w:r>
          </w:p>
          <w:p w14:paraId="3B50DBC5" w14:textId="77777777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59" w:type="pct"/>
            <w:tcBorders>
              <w:bottom w:val="single" w:sz="4" w:space="0" w:color="auto"/>
            </w:tcBorders>
          </w:tcPr>
          <w:p w14:paraId="280BDA2D" w14:textId="08B7E2DD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977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E9777E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9777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9)</w:t>
            </w:r>
          </w:p>
          <w:p w14:paraId="69BDC05E" w14:textId="77777777" w:rsidR="00050C87" w:rsidRPr="00E9777E" w:rsidRDefault="00050C87" w:rsidP="00050C8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77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</w:tbl>
    <w:p w14:paraId="55E58CE2" w14:textId="77777777" w:rsidR="00B823BD" w:rsidRPr="00124685" w:rsidRDefault="00B823BD" w:rsidP="00B823BD">
      <w:pPr>
        <w:rPr>
          <w:sz w:val="22"/>
          <w:szCs w:val="22"/>
        </w:rPr>
      </w:pPr>
    </w:p>
    <w:p w14:paraId="625AA3F9" w14:textId="77777777" w:rsidR="00B823BD" w:rsidRPr="00124685" w:rsidRDefault="00B823BD" w:rsidP="00B823BD">
      <w:pPr>
        <w:rPr>
          <w:rFonts w:ascii="Arial" w:hAnsi="Arial" w:cs="Arial"/>
          <w:sz w:val="22"/>
          <w:szCs w:val="22"/>
          <w:lang w:val="en-US"/>
        </w:rPr>
      </w:pPr>
    </w:p>
    <w:p w14:paraId="4A517A8C" w14:textId="06C27DC6" w:rsidR="00B823BD" w:rsidRDefault="00B823BD" w:rsidP="00B823BD">
      <w:pPr>
        <w:rPr>
          <w:rFonts w:ascii="Arial" w:hAnsi="Arial" w:cs="Arial"/>
          <w:sz w:val="22"/>
          <w:szCs w:val="22"/>
          <w:lang w:val="en-US"/>
        </w:rPr>
      </w:pPr>
    </w:p>
    <w:p w14:paraId="6E5FBDC3" w14:textId="6D0753E0" w:rsidR="00902D39" w:rsidRDefault="00902D39" w:rsidP="00B823BD">
      <w:pPr>
        <w:rPr>
          <w:rFonts w:ascii="Arial" w:hAnsi="Arial" w:cs="Arial"/>
          <w:sz w:val="22"/>
          <w:szCs w:val="22"/>
          <w:lang w:val="en-US"/>
        </w:rPr>
      </w:pPr>
    </w:p>
    <w:p w14:paraId="4D29ADA3" w14:textId="52F72A65" w:rsidR="00902D39" w:rsidRDefault="00902D39" w:rsidP="00B823BD">
      <w:pPr>
        <w:rPr>
          <w:rFonts w:ascii="Arial" w:hAnsi="Arial" w:cs="Arial"/>
          <w:sz w:val="22"/>
          <w:szCs w:val="22"/>
          <w:lang w:val="en-US"/>
        </w:rPr>
      </w:pPr>
    </w:p>
    <w:p w14:paraId="6F2238E9" w14:textId="58A15D94" w:rsidR="00902D39" w:rsidRDefault="00902D39" w:rsidP="00B823BD">
      <w:pPr>
        <w:rPr>
          <w:rFonts w:ascii="Arial" w:hAnsi="Arial" w:cs="Arial"/>
          <w:sz w:val="22"/>
          <w:szCs w:val="22"/>
          <w:lang w:val="en-US"/>
        </w:rPr>
      </w:pPr>
    </w:p>
    <w:p w14:paraId="418FE4B0" w14:textId="4844F952" w:rsidR="00902D39" w:rsidRDefault="00902D39" w:rsidP="00B823BD">
      <w:pPr>
        <w:rPr>
          <w:rFonts w:ascii="Arial" w:hAnsi="Arial" w:cs="Arial"/>
          <w:sz w:val="22"/>
          <w:szCs w:val="22"/>
          <w:lang w:val="en-US"/>
        </w:rPr>
      </w:pPr>
    </w:p>
    <w:p w14:paraId="013BB38C" w14:textId="66FE7D01" w:rsidR="00B823BD" w:rsidRDefault="00B823BD" w:rsidP="00B823BD">
      <w:pPr>
        <w:rPr>
          <w:rFonts w:ascii="Arial" w:hAnsi="Arial" w:cs="Arial"/>
          <w:lang w:val="en-US"/>
        </w:rPr>
      </w:pPr>
      <w:r w:rsidRPr="00DB6D5F">
        <w:rPr>
          <w:rFonts w:ascii="Arial" w:hAnsi="Arial" w:cs="Arial"/>
          <w:b/>
          <w:bCs/>
          <w:lang w:val="en-US"/>
        </w:rPr>
        <w:t>Table S</w:t>
      </w:r>
      <w:r w:rsidR="00A41489">
        <w:rPr>
          <w:rFonts w:ascii="Arial" w:hAnsi="Arial" w:cs="Arial"/>
          <w:b/>
          <w:bCs/>
          <w:lang w:val="en-US"/>
        </w:rPr>
        <w:t>10</w:t>
      </w:r>
      <w:r w:rsidRPr="00DB6D5F">
        <w:rPr>
          <w:rFonts w:ascii="Arial" w:hAnsi="Arial" w:cs="Arial"/>
          <w:b/>
          <w:bCs/>
          <w:lang w:val="en-US"/>
        </w:rPr>
        <w:t>.</w:t>
      </w:r>
      <w:r w:rsidRPr="00DB6D5F">
        <w:rPr>
          <w:rFonts w:ascii="Arial" w:hAnsi="Arial" w:cs="Arial"/>
          <w:lang w:val="en-US"/>
        </w:rPr>
        <w:t xml:space="preserve"> </w:t>
      </w:r>
      <w:r w:rsidR="00140529">
        <w:rPr>
          <w:rFonts w:ascii="Arial" w:eastAsiaTheme="minorHAnsi" w:hAnsi="Arial" w:cs="Arial"/>
          <w:lang w:val="en-US" w:eastAsia="en-US"/>
        </w:rPr>
        <w:t xml:space="preserve">BC episodes </w:t>
      </w:r>
      <w:r w:rsidR="00140529" w:rsidRPr="00903935">
        <w:rPr>
          <w:rFonts w:ascii="Arial" w:eastAsiaTheme="minorHAnsi" w:hAnsi="Arial" w:cs="Arial"/>
          <w:lang w:val="en-US" w:eastAsia="en-US"/>
        </w:rPr>
        <w:t xml:space="preserve">with </w:t>
      </w:r>
      <w:r w:rsidR="00140529" w:rsidRPr="00222066">
        <w:rPr>
          <w:rFonts w:ascii="Arial" w:eastAsiaTheme="minorHAnsi" w:hAnsi="Arial" w:cs="Arial"/>
          <w:i/>
          <w:iCs/>
          <w:lang w:val="en-US" w:eastAsia="en-US"/>
        </w:rPr>
        <w:t>Candida s</w:t>
      </w:r>
      <w:r w:rsidR="00140529">
        <w:rPr>
          <w:rFonts w:ascii="Arial" w:eastAsiaTheme="minorHAnsi" w:hAnsi="Arial" w:cs="Arial"/>
          <w:i/>
          <w:iCs/>
          <w:lang w:val="en-US" w:eastAsia="en-US"/>
        </w:rPr>
        <w:t>pecies</w:t>
      </w:r>
      <w:r w:rsidRPr="00DB6D5F">
        <w:rPr>
          <w:rFonts w:ascii="Arial" w:hAnsi="Arial" w:cs="Arial"/>
          <w:lang w:val="en-US"/>
        </w:rPr>
        <w:t xml:space="preserve"> </w:t>
      </w:r>
      <w:r w:rsidR="00012715">
        <w:rPr>
          <w:rFonts w:ascii="Arial" w:hAnsi="Arial" w:cs="Arial"/>
          <w:lang w:val="en-US"/>
        </w:rPr>
        <w:t>p</w:t>
      </w:r>
      <w:r w:rsidRPr="00DB6D5F">
        <w:rPr>
          <w:rFonts w:ascii="Arial" w:hAnsi="Arial" w:cs="Arial"/>
          <w:lang w:val="en-US"/>
        </w:rPr>
        <w:t>er year under surveillance.</w:t>
      </w:r>
    </w:p>
    <w:p w14:paraId="6A63AE24" w14:textId="77777777" w:rsidR="00B823BD" w:rsidRDefault="00B823BD" w:rsidP="00B823BD">
      <w:pPr>
        <w:rPr>
          <w:rFonts w:ascii="Arial" w:hAnsi="Arial" w:cs="Arial"/>
          <w:lang w:val="en-US"/>
        </w:rPr>
      </w:pPr>
    </w:p>
    <w:tbl>
      <w:tblPr>
        <w:tblStyle w:val="Listentabelle6farbig"/>
        <w:tblW w:w="4052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721"/>
        <w:gridCol w:w="1721"/>
        <w:gridCol w:w="1721"/>
        <w:gridCol w:w="1721"/>
        <w:gridCol w:w="1721"/>
      </w:tblGrid>
      <w:tr w:rsidR="00B823BD" w:rsidRPr="00275101" w14:paraId="69539B79" w14:textId="77777777" w:rsidTr="00902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C8255" w14:textId="6958247B" w:rsidR="00B823BD" w:rsidRPr="00902D39" w:rsidRDefault="00140529" w:rsidP="00140529">
            <w:pPr>
              <w:rPr>
                <w:rFonts w:ascii="Arial" w:hAnsi="Arial" w:cs="Arial"/>
                <w:lang w:val="en-US"/>
              </w:rPr>
            </w:pPr>
            <w:r w:rsidRPr="00222066">
              <w:rPr>
                <w:rFonts w:ascii="Arial" w:eastAsiaTheme="minorHAnsi" w:hAnsi="Arial" w:cs="Arial"/>
                <w:i/>
                <w:iCs/>
                <w:lang w:val="en-US" w:eastAsia="en-US"/>
              </w:rPr>
              <w:t xml:space="preserve">Candida </w:t>
            </w:r>
            <w:proofErr w:type="spellStart"/>
            <w:r w:rsidRPr="00222066">
              <w:rPr>
                <w:rFonts w:ascii="Arial" w:eastAsiaTheme="minorHAnsi" w:hAnsi="Arial" w:cs="Arial"/>
                <w:i/>
                <w:iCs/>
                <w:lang w:val="en-US" w:eastAsia="en-US"/>
              </w:rPr>
              <w:t>s</w:t>
            </w:r>
            <w:r>
              <w:rPr>
                <w:rFonts w:ascii="Arial" w:eastAsiaTheme="minorHAnsi" w:hAnsi="Arial" w:cs="Arial"/>
                <w:i/>
                <w:iCs/>
                <w:lang w:val="en-US" w:eastAsia="en-US"/>
              </w:rPr>
              <w:t>epcies</w:t>
            </w:r>
            <w:proofErr w:type="spellEnd"/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0C15C" w14:textId="77777777" w:rsidR="00B823BD" w:rsidRPr="00275101" w:rsidRDefault="00B823BD" w:rsidP="00140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2015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6AF08" w14:textId="77777777" w:rsidR="00B823BD" w:rsidRPr="00275101" w:rsidRDefault="00B823BD" w:rsidP="00140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2016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579C1" w14:textId="77777777" w:rsidR="00B823BD" w:rsidRPr="00275101" w:rsidRDefault="00B823BD" w:rsidP="00140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2017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CD5A0" w14:textId="77777777" w:rsidR="00B823BD" w:rsidRPr="00275101" w:rsidRDefault="00B823BD" w:rsidP="00140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2018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C465A" w14:textId="77777777" w:rsidR="00B823BD" w:rsidRPr="00275101" w:rsidRDefault="00B823BD" w:rsidP="00140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2019</w:t>
            </w:r>
          </w:p>
        </w:tc>
      </w:tr>
      <w:tr w:rsidR="00902D39" w:rsidRPr="00275101" w14:paraId="5F6769C8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5450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>Candida albicans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F555C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A6B29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DDB56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44B1B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234FB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9</w:t>
            </w:r>
          </w:p>
        </w:tc>
      </w:tr>
      <w:tr w:rsidR="00B823BD" w:rsidRPr="00275101" w14:paraId="51DDE0F4" w14:textId="77777777" w:rsidTr="00902D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1D520D60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dubliniensis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6FD7EF0B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9FA6AA9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6DAC45D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1ABFE00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E3C1427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</w:tr>
      <w:tr w:rsidR="00B823BD" w:rsidRPr="00275101" w14:paraId="7EDE0A0C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</w:tcPr>
          <w:p w14:paraId="480BC0BD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famata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05EDF32C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49690AA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F388DA4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79EBC25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FA4C31D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B823BD" w:rsidRPr="00275101" w14:paraId="42FEE97F" w14:textId="77777777" w:rsidTr="00902D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27345862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glabrata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1E2F8258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FA81C2C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275101">
              <w:rPr>
                <w:rFonts w:ascii="Arial" w:hAnsi="Arial" w:cs="Arial"/>
              </w:rPr>
              <w:t>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F4D924A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DF1CD3E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05B8B62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</w:tr>
      <w:tr w:rsidR="00B823BD" w:rsidRPr="00275101" w14:paraId="45ACC46F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48507E22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guillermondii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5303C5C0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2C64A10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C14368F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E7DD142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BD1AB7D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</w:tr>
      <w:tr w:rsidR="00B823BD" w:rsidRPr="00275101" w14:paraId="003B07F1" w14:textId="77777777" w:rsidTr="00902D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0FF8B0FE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kefyr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52AAAB82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8826CA5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E8EEEA7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4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C664820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AE9A3BB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</w:tr>
      <w:tr w:rsidR="00B823BD" w:rsidRPr="00275101" w14:paraId="26AA914E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73AC5535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krusei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354DB5FC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14B63C9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43FC453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D5B87BB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B730599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</w:tr>
      <w:tr w:rsidR="00B823BD" w:rsidRPr="00275101" w14:paraId="5F68854F" w14:textId="77777777" w:rsidTr="00902D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78952530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lipolytica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0CC0AA10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648D298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2C4068E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53C60A8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854FC87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</w:tr>
      <w:tr w:rsidR="00B823BD" w:rsidRPr="00275101" w14:paraId="33A28A3E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</w:tcPr>
          <w:p w14:paraId="47CEFF5D" w14:textId="77777777" w:rsidR="00B823BD" w:rsidRPr="00902D39" w:rsidRDefault="00B823BD" w:rsidP="002352CE">
            <w:pPr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lusitaniae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6B27808E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57BA565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384FD6A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FFAB0AA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F58257A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</w:tr>
      <w:tr w:rsidR="00B823BD" w:rsidRPr="00275101" w14:paraId="102B1388" w14:textId="77777777" w:rsidTr="00902D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7D9E4CF4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parapsilosis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3CFB2414" w14:textId="77777777" w:rsidR="00B823BD" w:rsidRPr="00275101" w:rsidRDefault="00B823BD" w:rsidP="00902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9A3DB6D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E259500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2D207E1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8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E85055A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5</w:t>
            </w:r>
          </w:p>
        </w:tc>
      </w:tr>
      <w:tr w:rsidR="00B823BD" w:rsidRPr="00275101" w14:paraId="6AD4582C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</w:tcPr>
          <w:p w14:paraId="5F9906F8" w14:textId="77777777" w:rsidR="00B823BD" w:rsidRPr="00902D39" w:rsidRDefault="00B823BD" w:rsidP="002352CE">
            <w:pPr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rugosa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0CAD4BA3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F3B6322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4571506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BCE62D2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27B1CB63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B823BD" w:rsidRPr="00275101" w14:paraId="673E82AD" w14:textId="77777777" w:rsidTr="00902D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</w:tcPr>
          <w:p w14:paraId="6F478D90" w14:textId="77777777" w:rsidR="00B823BD" w:rsidRPr="00902D39" w:rsidRDefault="00B823BD" w:rsidP="002352CE">
            <w:pPr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sphaerica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270EB7A3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AA7B876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F5C7551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690D4E02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E769BA9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</w:tr>
      <w:tr w:rsidR="00B823BD" w:rsidRPr="00275101" w14:paraId="008A0404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  <w:hideMark/>
          </w:tcPr>
          <w:p w14:paraId="64281058" w14:textId="77777777" w:rsidR="00B823BD" w:rsidRPr="00902D39" w:rsidRDefault="00B823BD" w:rsidP="002352CE">
            <w:pPr>
              <w:spacing w:line="259" w:lineRule="auto"/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tropicalis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7007F694" w14:textId="77777777" w:rsidR="00B823BD" w:rsidRPr="00275101" w:rsidRDefault="00B823BD" w:rsidP="00902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7C8B7A35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4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0DDC3992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4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4994252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6922B0B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</w:tr>
      <w:tr w:rsidR="00B823BD" w:rsidRPr="00275101" w14:paraId="33FDA3F2" w14:textId="77777777" w:rsidTr="00902D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vAlign w:val="center"/>
          </w:tcPr>
          <w:p w14:paraId="49C8B7B6" w14:textId="77777777" w:rsidR="00B823BD" w:rsidRPr="00902D39" w:rsidRDefault="00B823BD" w:rsidP="002352CE">
            <w:pPr>
              <w:rPr>
                <w:rFonts w:ascii="Arial" w:hAnsi="Arial" w:cs="Arial"/>
                <w:b w:val="0"/>
                <w:i/>
              </w:rPr>
            </w:pPr>
            <w:r w:rsidRPr="00902D39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902D39">
              <w:rPr>
                <w:rFonts w:ascii="Arial" w:hAnsi="Arial" w:cs="Arial"/>
                <w:i/>
              </w:rPr>
              <w:t>utilis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14:paraId="343CAC0B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16A0E8A8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360A3386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406761E3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0</w:t>
            </w:r>
          </w:p>
        </w:tc>
        <w:tc>
          <w:tcPr>
            <w:tcW w:w="743" w:type="pct"/>
            <w:shd w:val="clear" w:color="auto" w:fill="auto"/>
            <w:vAlign w:val="center"/>
          </w:tcPr>
          <w:p w14:paraId="592322DF" w14:textId="77777777" w:rsidR="00B823BD" w:rsidRPr="00275101" w:rsidRDefault="00B823BD" w:rsidP="00140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</w:p>
        </w:tc>
      </w:tr>
      <w:tr w:rsidR="00B823BD" w:rsidRPr="00275101" w14:paraId="28ED6A10" w14:textId="77777777" w:rsidTr="0090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75A13" w14:textId="77777777" w:rsidR="00B823BD" w:rsidRPr="00902D39" w:rsidRDefault="00B823BD" w:rsidP="002352CE">
            <w:pPr>
              <w:rPr>
                <w:rFonts w:ascii="Arial" w:hAnsi="Arial" w:cs="Arial"/>
                <w:b w:val="0"/>
                <w:bCs w:val="0"/>
              </w:rPr>
            </w:pPr>
            <w:r w:rsidRPr="00140529">
              <w:rPr>
                <w:rFonts w:ascii="Arial" w:hAnsi="Arial" w:cs="Arial"/>
              </w:rPr>
              <w:t>total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7589A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EF3A6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  <w:r w:rsidRPr="00275101">
              <w:rPr>
                <w:rFonts w:ascii="Arial" w:hAnsi="Arial" w:cs="Arial"/>
              </w:rPr>
              <w:t>8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5E9C5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5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5E276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510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DB60A" w14:textId="77777777" w:rsidR="00B823BD" w:rsidRPr="00275101" w:rsidRDefault="00B823BD" w:rsidP="001405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</w:tr>
    </w:tbl>
    <w:p w14:paraId="02AE8FDC" w14:textId="7DD19E78" w:rsidR="002D2413" w:rsidRDefault="002D2413" w:rsidP="00F91613">
      <w:pPr>
        <w:rPr>
          <w:rFonts w:ascii="Arial" w:eastAsiaTheme="minorHAnsi" w:hAnsi="Arial" w:cs="Arial"/>
          <w:sz w:val="22"/>
          <w:szCs w:val="22"/>
          <w:lang w:val="en-US" w:eastAsia="en-US"/>
        </w:rPr>
      </w:pPr>
    </w:p>
    <w:sectPr w:rsidR="002D2413" w:rsidSect="00964E5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26F3A"/>
    <w:multiLevelType w:val="hybridMultilevel"/>
    <w:tmpl w:val="2160D16C"/>
    <w:lvl w:ilvl="0" w:tplc="52BEB49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F0198A"/>
    <w:multiLevelType w:val="hybridMultilevel"/>
    <w:tmpl w:val="94F0514C"/>
    <w:lvl w:ilvl="0" w:tplc="0ECAC97E">
      <w:start w:val="2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3BD"/>
    <w:rsid w:val="00012715"/>
    <w:rsid w:val="00017298"/>
    <w:rsid w:val="000202E9"/>
    <w:rsid w:val="00036002"/>
    <w:rsid w:val="00050C87"/>
    <w:rsid w:val="00073440"/>
    <w:rsid w:val="000D566B"/>
    <w:rsid w:val="000F3989"/>
    <w:rsid w:val="00130296"/>
    <w:rsid w:val="00140529"/>
    <w:rsid w:val="00152EFD"/>
    <w:rsid w:val="002352CE"/>
    <w:rsid w:val="0024050E"/>
    <w:rsid w:val="002C1FA1"/>
    <w:rsid w:val="002D2413"/>
    <w:rsid w:val="002D2ABA"/>
    <w:rsid w:val="003041CE"/>
    <w:rsid w:val="00337D5D"/>
    <w:rsid w:val="003515A2"/>
    <w:rsid w:val="0038304D"/>
    <w:rsid w:val="003D0D7C"/>
    <w:rsid w:val="00510889"/>
    <w:rsid w:val="005205F2"/>
    <w:rsid w:val="0056532E"/>
    <w:rsid w:val="005765CD"/>
    <w:rsid w:val="005E5CE6"/>
    <w:rsid w:val="0066792C"/>
    <w:rsid w:val="006E7482"/>
    <w:rsid w:val="006F5E5D"/>
    <w:rsid w:val="007017E4"/>
    <w:rsid w:val="007A16D8"/>
    <w:rsid w:val="0081082E"/>
    <w:rsid w:val="00865088"/>
    <w:rsid w:val="00867CE1"/>
    <w:rsid w:val="008B5E19"/>
    <w:rsid w:val="008C288B"/>
    <w:rsid w:val="00902D39"/>
    <w:rsid w:val="0092059C"/>
    <w:rsid w:val="00942451"/>
    <w:rsid w:val="00944FA3"/>
    <w:rsid w:val="00964E58"/>
    <w:rsid w:val="00982999"/>
    <w:rsid w:val="00A41489"/>
    <w:rsid w:val="00A7462B"/>
    <w:rsid w:val="00AA2F40"/>
    <w:rsid w:val="00B15F71"/>
    <w:rsid w:val="00B823BD"/>
    <w:rsid w:val="00BA0E79"/>
    <w:rsid w:val="00BD1FC2"/>
    <w:rsid w:val="00BE7758"/>
    <w:rsid w:val="00BF4449"/>
    <w:rsid w:val="00BF7691"/>
    <w:rsid w:val="00D52E87"/>
    <w:rsid w:val="00DB6D5F"/>
    <w:rsid w:val="00E35826"/>
    <w:rsid w:val="00E5201B"/>
    <w:rsid w:val="00E7759E"/>
    <w:rsid w:val="00E8760C"/>
    <w:rsid w:val="00EB7507"/>
    <w:rsid w:val="00EE4A7E"/>
    <w:rsid w:val="00EF545E"/>
    <w:rsid w:val="00F137B1"/>
    <w:rsid w:val="00F9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AA4D2"/>
  <w15:chartTrackingRefBased/>
  <w15:docId w15:val="{CBC25415-27CF-0A47-83D3-D318F2C8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775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3BD"/>
    <w:rPr>
      <w:rFonts w:eastAsiaTheme="minorEastAsia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3BD"/>
    <w:rPr>
      <w:rFonts w:ascii="Times New Roman" w:eastAsiaTheme="minorEastAsia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B82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823BD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HelleSchattierung">
    <w:name w:val="Light Shading"/>
    <w:basedOn w:val="NormaleTabelle"/>
    <w:uiPriority w:val="60"/>
    <w:rsid w:val="00B823BD"/>
    <w:rPr>
      <w:rFonts w:ascii="Times New Roman" w:eastAsia="MS Mincho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823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3BD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3BD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3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3BD"/>
    <w:rPr>
      <w:rFonts w:eastAsiaTheme="minorEastAsia"/>
      <w:b/>
      <w:bCs/>
      <w:sz w:val="20"/>
      <w:szCs w:val="20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B823BD"/>
    <w:rPr>
      <w:rFonts w:ascii="Times New Roman" w:eastAsia="MS Mincho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entabelle6farbig">
    <w:name w:val="List Table 6 Colorful"/>
    <w:basedOn w:val="NormaleTabelle"/>
    <w:uiPriority w:val="51"/>
    <w:rsid w:val="00B823BD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B823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3">
    <w:name w:val="List Table 3 Accent 3"/>
    <w:basedOn w:val="NormaleTabelle"/>
    <w:uiPriority w:val="48"/>
    <w:rsid w:val="00B823BD"/>
    <w:rPr>
      <w:sz w:val="22"/>
      <w:szCs w:val="22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B823BD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B823BD"/>
  </w:style>
  <w:style w:type="paragraph" w:styleId="Beschriftung">
    <w:name w:val="caption"/>
    <w:basedOn w:val="Standard"/>
    <w:next w:val="Standard"/>
    <w:uiPriority w:val="35"/>
    <w:unhideWhenUsed/>
    <w:qFormat/>
    <w:rsid w:val="00B823B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B823B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823BD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B823BD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823BD"/>
    <w:rPr>
      <w:rFonts w:eastAsiaTheme="minorEastAsia"/>
    </w:rPr>
  </w:style>
  <w:style w:type="paragraph" w:styleId="berarbeitung">
    <w:name w:val="Revision"/>
    <w:hidden/>
    <w:uiPriority w:val="99"/>
    <w:semiHidden/>
    <w:rsid w:val="00050C8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0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32</Words>
  <Characters>7765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agel</dc:creator>
  <cp:keywords/>
  <dc:description/>
  <cp:lastModifiedBy>Stefan Hagel</cp:lastModifiedBy>
  <cp:revision>8</cp:revision>
  <dcterms:created xsi:type="dcterms:W3CDTF">2020-11-08T09:10:00Z</dcterms:created>
  <dcterms:modified xsi:type="dcterms:W3CDTF">2021-07-23T11:59:00Z</dcterms:modified>
</cp:coreProperties>
</file>